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3AA92" w14:textId="55A3BEE0" w:rsidR="00987172" w:rsidRPr="009D6892" w:rsidRDefault="00D13E3E" w:rsidP="00A258EC">
      <w:pPr>
        <w:jc w:val="center"/>
        <w:rPr>
          <w:rFonts w:ascii="Times New Roman" w:hAnsi="Times New Roman" w:cs="Times New Roman"/>
        </w:rPr>
      </w:pPr>
      <w:r w:rsidRPr="009D6892">
        <w:rPr>
          <w:rFonts w:ascii="Times New Roman" w:hAnsi="Times New Roman" w:cs="Times New Roman"/>
        </w:rPr>
        <w:t>Supplemental File</w:t>
      </w:r>
    </w:p>
    <w:p w14:paraId="4D2DF2A1" w14:textId="77777777" w:rsidR="000F2665" w:rsidRPr="009D6892" w:rsidRDefault="000F2665" w:rsidP="000F2665">
      <w:pPr>
        <w:spacing w:line="480" w:lineRule="auto"/>
        <w:jc w:val="both"/>
        <w:rPr>
          <w:rFonts w:ascii="Times New Roman" w:hAnsi="Times New Roman" w:cs="Times New Roman"/>
        </w:rPr>
      </w:pPr>
      <w:r w:rsidRPr="009D6892">
        <w:rPr>
          <w:rFonts w:ascii="Times New Roman" w:hAnsi="Times New Roman" w:cs="Times New Roman"/>
        </w:rPr>
        <w:t>TITLE: The Contributions of Multiple Polygenic Scores in Predicting Liability for Major Depressive Disorder and its Comorbidity with Alcohol Use Disorder</w:t>
      </w:r>
    </w:p>
    <w:p w14:paraId="76C1FBA1" w14:textId="77777777" w:rsidR="000F2665" w:rsidRPr="009D6892" w:rsidRDefault="000F2665" w:rsidP="000F2665">
      <w:pPr>
        <w:spacing w:line="480" w:lineRule="auto"/>
        <w:jc w:val="both"/>
        <w:rPr>
          <w:rFonts w:ascii="Times New Roman" w:hAnsi="Times New Roman" w:cs="Times New Roman"/>
        </w:rPr>
      </w:pPr>
      <w:r w:rsidRPr="009D6892">
        <w:rPr>
          <w:rFonts w:ascii="Times New Roman" w:hAnsi="Times New Roman" w:cs="Times New Roman"/>
        </w:rPr>
        <w:t>Jonathan L. Wells, MHS</w:t>
      </w:r>
      <w:r w:rsidRPr="009D6892">
        <w:rPr>
          <w:rFonts w:ascii="Times New Roman" w:hAnsi="Times New Roman" w:cs="Times New Roman"/>
          <w:vertAlign w:val="superscript"/>
        </w:rPr>
        <w:t>1,2</w:t>
      </w:r>
      <w:r w:rsidRPr="009D6892">
        <w:rPr>
          <w:rFonts w:ascii="Times New Roman" w:hAnsi="Times New Roman" w:cs="Times New Roman"/>
        </w:rPr>
        <w:t>, Jill A. Rabinowitz, PhD</w:t>
      </w:r>
      <w:r w:rsidRPr="009D6892">
        <w:rPr>
          <w:rFonts w:ascii="Times New Roman" w:hAnsi="Times New Roman" w:cs="Times New Roman"/>
          <w:vertAlign w:val="superscript"/>
        </w:rPr>
        <w:t>3</w:t>
      </w:r>
      <w:r w:rsidRPr="009D6892">
        <w:rPr>
          <w:rFonts w:ascii="Times New Roman" w:hAnsi="Times New Roman" w:cs="Times New Roman"/>
        </w:rPr>
        <w:t>, Brion S. Maher, PhD</w:t>
      </w:r>
      <w:r w:rsidRPr="009D6892">
        <w:rPr>
          <w:rFonts w:ascii="Times New Roman" w:hAnsi="Times New Roman" w:cs="Times New Roman"/>
          <w:vertAlign w:val="superscript"/>
        </w:rPr>
        <w:t>4</w:t>
      </w:r>
      <w:r w:rsidRPr="009D6892">
        <w:rPr>
          <w:rFonts w:ascii="Times New Roman" w:hAnsi="Times New Roman" w:cs="Times New Roman"/>
        </w:rPr>
        <w:t>, Amanda Elswick Gentry</w:t>
      </w:r>
      <w:r w:rsidRPr="009D6892">
        <w:rPr>
          <w:rFonts w:ascii="Times New Roman" w:hAnsi="Times New Roman" w:cs="Times New Roman"/>
          <w:vertAlign w:val="superscript"/>
        </w:rPr>
        <w:t>2,5</w:t>
      </w:r>
      <w:r w:rsidRPr="009D6892">
        <w:rPr>
          <w:rFonts w:ascii="Times New Roman" w:hAnsi="Times New Roman" w:cs="Times New Roman"/>
        </w:rPr>
        <w:t>, PhD</w:t>
      </w:r>
      <w:r w:rsidRPr="009D6892">
        <w:rPr>
          <w:rFonts w:ascii="Times New Roman" w:hAnsi="Times New Roman" w:cs="Times New Roman"/>
          <w:vertAlign w:val="superscript"/>
        </w:rPr>
        <w:t>2</w:t>
      </w:r>
      <w:r w:rsidRPr="009D6892">
        <w:rPr>
          <w:rFonts w:ascii="Times New Roman" w:hAnsi="Times New Roman" w:cs="Times New Roman"/>
        </w:rPr>
        <w:t>, James B. Burch, PhD</w:t>
      </w:r>
      <w:r w:rsidRPr="009D6892">
        <w:rPr>
          <w:rFonts w:ascii="Times New Roman" w:hAnsi="Times New Roman" w:cs="Times New Roman"/>
          <w:vertAlign w:val="superscript"/>
        </w:rPr>
        <w:t>1</w:t>
      </w:r>
      <w:r w:rsidRPr="009D6892">
        <w:rPr>
          <w:rFonts w:ascii="Times New Roman" w:hAnsi="Times New Roman" w:cs="Times New Roman"/>
        </w:rPr>
        <w:t>, Elizabeth C. Prom-Wormley, MPH, PhD</w:t>
      </w:r>
      <w:r w:rsidRPr="009D6892">
        <w:rPr>
          <w:rFonts w:ascii="Times New Roman" w:hAnsi="Times New Roman" w:cs="Times New Roman"/>
          <w:vertAlign w:val="superscript"/>
        </w:rPr>
        <w:t>1,2</w:t>
      </w:r>
    </w:p>
    <w:p w14:paraId="0ADF33F8" w14:textId="77777777" w:rsidR="000F2665" w:rsidRPr="009D6892" w:rsidRDefault="000F2665" w:rsidP="000F266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9D6892">
        <w:rPr>
          <w:rFonts w:ascii="Times New Roman" w:hAnsi="Times New Roman" w:cs="Times New Roman"/>
        </w:rPr>
        <w:t>Department of Epidemiology, Virginia Commonwealth University School of Public Health, Richmond, VA 23219, USA.</w:t>
      </w:r>
    </w:p>
    <w:p w14:paraId="2FD97AE6" w14:textId="77777777" w:rsidR="000F2665" w:rsidRPr="009D6892" w:rsidRDefault="000F2665" w:rsidP="000F266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9D6892">
        <w:rPr>
          <w:rFonts w:ascii="Times New Roman" w:hAnsi="Times New Roman" w:cs="Times New Roman"/>
        </w:rPr>
        <w:t>Virginia Institute for Psychiatric and Behavioral Genetics, Virginia Commonwealth University, Richmond, VA 23298, USA.</w:t>
      </w:r>
    </w:p>
    <w:p w14:paraId="454CA02C" w14:textId="77777777" w:rsidR="000F2665" w:rsidRPr="009D6892" w:rsidRDefault="000F2665" w:rsidP="000F266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9D6892">
        <w:rPr>
          <w:rFonts w:ascii="Times New Roman" w:hAnsi="Times New Roman" w:cs="Times New Roman"/>
        </w:rPr>
        <w:t>Department of Psychiatry, Robert Wood Johnson Medical School, Rutgers University, New Brunswick, NJ 08901, USA.</w:t>
      </w:r>
    </w:p>
    <w:p w14:paraId="27A990ED" w14:textId="77777777" w:rsidR="000F2665" w:rsidRPr="009D6892" w:rsidRDefault="000F2665" w:rsidP="000F266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9D6892">
        <w:rPr>
          <w:rFonts w:ascii="Times New Roman" w:hAnsi="Times New Roman" w:cs="Times New Roman"/>
        </w:rPr>
        <w:t>Department of Mental Health, Bloomberg School of Public Health, Johns Hopkins University, Baltimore, MD 21205, USA.</w:t>
      </w:r>
    </w:p>
    <w:p w14:paraId="2F299EE1" w14:textId="77777777" w:rsidR="000F2665" w:rsidRPr="009D6892" w:rsidRDefault="000F2665" w:rsidP="000F2665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="Times New Roman" w:hAnsi="Times New Roman" w:cs="Times New Roman"/>
        </w:rPr>
      </w:pPr>
      <w:r w:rsidRPr="009D6892">
        <w:rPr>
          <w:rFonts w:ascii="Times New Roman" w:hAnsi="Times New Roman" w:cs="Times New Roman"/>
        </w:rPr>
        <w:t xml:space="preserve">BeOne Medicines Ltd., Basel, Switzerland. </w:t>
      </w:r>
    </w:p>
    <w:p w14:paraId="6AC0DBDA" w14:textId="77777777" w:rsidR="000F2665" w:rsidRPr="009D6892" w:rsidRDefault="000F2665" w:rsidP="000F2665">
      <w:pPr>
        <w:spacing w:line="480" w:lineRule="auto"/>
        <w:jc w:val="both"/>
        <w:rPr>
          <w:rFonts w:ascii="Times New Roman" w:hAnsi="Times New Roman" w:cs="Times New Roman"/>
        </w:rPr>
      </w:pPr>
      <w:r w:rsidRPr="009D6892">
        <w:rPr>
          <w:rFonts w:ascii="Times New Roman" w:hAnsi="Times New Roman" w:cs="Times New Roman"/>
        </w:rPr>
        <w:t xml:space="preserve">Corresponding author: </w:t>
      </w:r>
    </w:p>
    <w:p w14:paraId="03BF2A4B" w14:textId="77777777" w:rsidR="000F2665" w:rsidRPr="009D6892" w:rsidRDefault="000F2665" w:rsidP="000F2665">
      <w:pPr>
        <w:spacing w:line="480" w:lineRule="auto"/>
        <w:jc w:val="both"/>
        <w:rPr>
          <w:rFonts w:ascii="Times New Roman" w:hAnsi="Times New Roman" w:cs="Times New Roman"/>
        </w:rPr>
      </w:pPr>
      <w:r w:rsidRPr="009D6892">
        <w:rPr>
          <w:rFonts w:ascii="Times New Roman" w:hAnsi="Times New Roman" w:cs="Times New Roman"/>
        </w:rPr>
        <w:t>Jonathan L. Wells</w:t>
      </w:r>
    </w:p>
    <w:p w14:paraId="57C62888" w14:textId="77777777" w:rsidR="000F2665" w:rsidRPr="009D6892" w:rsidRDefault="000F2665" w:rsidP="000F2665">
      <w:pPr>
        <w:spacing w:line="480" w:lineRule="auto"/>
        <w:jc w:val="both"/>
        <w:rPr>
          <w:rFonts w:ascii="Times New Roman" w:hAnsi="Times New Roman" w:cs="Times New Roman"/>
        </w:rPr>
      </w:pPr>
      <w:r w:rsidRPr="009D6892">
        <w:rPr>
          <w:rFonts w:ascii="Times New Roman" w:hAnsi="Times New Roman" w:cs="Times New Roman"/>
        </w:rPr>
        <w:t>830 E Main St. Floor 8</w:t>
      </w:r>
    </w:p>
    <w:p w14:paraId="680DC677" w14:textId="77777777" w:rsidR="000F2665" w:rsidRPr="009D6892" w:rsidRDefault="000F2665" w:rsidP="000F2665">
      <w:pPr>
        <w:spacing w:line="480" w:lineRule="auto"/>
        <w:jc w:val="both"/>
        <w:rPr>
          <w:rFonts w:ascii="Times New Roman" w:hAnsi="Times New Roman" w:cs="Times New Roman"/>
        </w:rPr>
      </w:pPr>
      <w:r w:rsidRPr="009D6892">
        <w:rPr>
          <w:rFonts w:ascii="Times New Roman" w:hAnsi="Times New Roman" w:cs="Times New Roman"/>
        </w:rPr>
        <w:t>Richmond, VA 23219</w:t>
      </w:r>
    </w:p>
    <w:p w14:paraId="7383B3FF" w14:textId="77777777" w:rsidR="000F2665" w:rsidRPr="009D6892" w:rsidRDefault="009D6892" w:rsidP="000F2665">
      <w:pPr>
        <w:spacing w:line="480" w:lineRule="auto"/>
        <w:jc w:val="both"/>
        <w:rPr>
          <w:rFonts w:ascii="Times New Roman" w:hAnsi="Times New Roman" w:cs="Times New Roman"/>
        </w:rPr>
      </w:pPr>
      <w:hyperlink r:id="rId10" w:history="1">
        <w:r w:rsidR="000F2665" w:rsidRPr="009D6892">
          <w:rPr>
            <w:rStyle w:val="Hyperlink"/>
            <w:rFonts w:ascii="Times New Roman" w:hAnsi="Times New Roman" w:cs="Times New Roman"/>
          </w:rPr>
          <w:t>wellsjl4@vcu.edu</w:t>
        </w:r>
      </w:hyperlink>
      <w:r w:rsidR="000F2665" w:rsidRPr="009D6892">
        <w:rPr>
          <w:rFonts w:ascii="Times New Roman" w:hAnsi="Times New Roman" w:cs="Times New Roman"/>
        </w:rPr>
        <w:t xml:space="preserve"> </w:t>
      </w:r>
    </w:p>
    <w:p w14:paraId="0AE2809C" w14:textId="77777777" w:rsidR="000F2665" w:rsidRPr="00D448C5" w:rsidRDefault="000F2665" w:rsidP="00A258EC">
      <w:pPr>
        <w:jc w:val="center"/>
        <w:rPr>
          <w:rFonts w:ascii="Times New Roman" w:hAnsi="Times New Roman" w:cs="Times New Roman"/>
        </w:rPr>
      </w:pPr>
    </w:p>
    <w:p w14:paraId="16DE0315" w14:textId="77777777" w:rsidR="000F2665" w:rsidRPr="00D448C5" w:rsidRDefault="000F2665" w:rsidP="00A258EC">
      <w:pPr>
        <w:jc w:val="center"/>
        <w:rPr>
          <w:rFonts w:ascii="Times New Roman" w:hAnsi="Times New Roman" w:cs="Times New Roman"/>
        </w:rPr>
      </w:pPr>
    </w:p>
    <w:p w14:paraId="657E773C" w14:textId="77777777" w:rsidR="000F2665" w:rsidRPr="00D448C5" w:rsidRDefault="000F2665" w:rsidP="00A258EC">
      <w:pPr>
        <w:jc w:val="center"/>
        <w:rPr>
          <w:rFonts w:ascii="Times New Roman" w:hAnsi="Times New Roman" w:cs="Times New Roman"/>
        </w:rPr>
      </w:pPr>
    </w:p>
    <w:p w14:paraId="0A15E702" w14:textId="77777777" w:rsidR="000F2665" w:rsidRPr="00D448C5" w:rsidRDefault="000F2665" w:rsidP="00A258EC">
      <w:pPr>
        <w:jc w:val="center"/>
        <w:rPr>
          <w:rFonts w:ascii="Times New Roman" w:hAnsi="Times New Roman" w:cs="Times New Roman"/>
        </w:rPr>
      </w:pPr>
    </w:p>
    <w:p w14:paraId="4BA505E8" w14:textId="77777777" w:rsidR="000F2665" w:rsidRPr="00D448C5" w:rsidRDefault="000F2665" w:rsidP="00A258EC">
      <w:pPr>
        <w:jc w:val="center"/>
        <w:rPr>
          <w:rFonts w:ascii="Times New Roman" w:hAnsi="Times New Roman" w:cs="Times New Roman"/>
        </w:rPr>
      </w:pPr>
    </w:p>
    <w:p w14:paraId="046C6366" w14:textId="77777777" w:rsidR="000F2665" w:rsidRPr="00D448C5" w:rsidRDefault="000F2665" w:rsidP="00A258EC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horzAnchor="margin" w:tblpY="1281"/>
        <w:tblW w:w="78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02"/>
        <w:gridCol w:w="1853"/>
        <w:gridCol w:w="1435"/>
        <w:gridCol w:w="1417"/>
      </w:tblGrid>
      <w:tr w:rsidR="007B291A" w:rsidRPr="00D448C5" w14:paraId="32492B7E" w14:textId="77777777" w:rsidTr="009D6892">
        <w:trPr>
          <w:trHeight w:val="380"/>
        </w:trPr>
        <w:tc>
          <w:tcPr>
            <w:tcW w:w="7807" w:type="dxa"/>
            <w:gridSpan w:val="4"/>
            <w:noWrap/>
            <w:vAlign w:val="center"/>
          </w:tcPr>
          <w:p w14:paraId="421ECA71" w14:textId="460E45B3" w:rsidR="007B291A" w:rsidRPr="00D448C5" w:rsidRDefault="007B291A" w:rsidP="007B291A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pplemental Table 1. Unrelated and Related Sample Between Group Differences</w:t>
            </w:r>
          </w:p>
        </w:tc>
      </w:tr>
      <w:tr w:rsidR="00A03E17" w:rsidRPr="00D448C5" w14:paraId="2ABC3EBE" w14:textId="77777777" w:rsidTr="00CE2151">
        <w:trPr>
          <w:trHeight w:val="380"/>
        </w:trPr>
        <w:tc>
          <w:tcPr>
            <w:tcW w:w="310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9812E4" w14:textId="77777777" w:rsidR="00A03E17" w:rsidRPr="00D448C5" w:rsidRDefault="00A03E17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 </w:t>
            </w:r>
          </w:p>
        </w:tc>
        <w:tc>
          <w:tcPr>
            <w:tcW w:w="18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19909D" w14:textId="039652D8" w:rsidR="00A03E17" w:rsidRPr="00D448C5" w:rsidRDefault="00A03E1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related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CDC46F" w14:textId="54296640" w:rsidR="00A03E17" w:rsidRPr="00D448C5" w:rsidRDefault="00A03E1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ed</w:t>
            </w:r>
          </w:p>
          <w:p w14:paraId="6CF5914A" w14:textId="77777777" w:rsidR="00A03E17" w:rsidRPr="00D448C5" w:rsidRDefault="00A03E1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D3C237" w14:textId="41C3451B" w:rsidR="00A03E17" w:rsidRPr="00D448C5" w:rsidRDefault="00A03E1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  <w:p w14:paraId="0DCE750D" w14:textId="77777777" w:rsidR="00A03E17" w:rsidRPr="00D448C5" w:rsidRDefault="00A03E1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A03E17" w:rsidRPr="00D448C5" w14:paraId="7CA6F720" w14:textId="77777777" w:rsidTr="00CE2151">
        <w:trPr>
          <w:trHeight w:val="225"/>
        </w:trPr>
        <w:tc>
          <w:tcPr>
            <w:tcW w:w="3102" w:type="dxa"/>
            <w:noWrap/>
            <w:vAlign w:val="center"/>
          </w:tcPr>
          <w:p w14:paraId="12BFD6D8" w14:textId="77777777" w:rsidR="00A03E17" w:rsidRPr="00D448C5" w:rsidRDefault="00A03E1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53" w:type="dxa"/>
            <w:noWrap/>
            <w:vAlign w:val="center"/>
          </w:tcPr>
          <w:p w14:paraId="64A1CB72" w14:textId="77777777" w:rsidR="00A03E17" w:rsidRPr="00D448C5" w:rsidDel="00105C6B" w:rsidRDefault="00A03E1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35" w:type="dxa"/>
            <w:noWrap/>
            <w:vAlign w:val="center"/>
          </w:tcPr>
          <w:p w14:paraId="2E06D059" w14:textId="77777777" w:rsidR="00A03E17" w:rsidRPr="00D448C5" w:rsidRDefault="00A03E1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417" w:type="dxa"/>
            <w:noWrap/>
            <w:vAlign w:val="center"/>
          </w:tcPr>
          <w:p w14:paraId="5673AA71" w14:textId="77777777" w:rsidR="00A03E17" w:rsidRPr="00D448C5" w:rsidRDefault="00A03E1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(%)</w:t>
            </w:r>
          </w:p>
        </w:tc>
      </w:tr>
      <w:tr w:rsidR="00A03E17" w:rsidRPr="00D448C5" w14:paraId="4A934D39" w14:textId="77777777" w:rsidTr="00CE2151">
        <w:trPr>
          <w:trHeight w:val="158"/>
        </w:trPr>
        <w:tc>
          <w:tcPr>
            <w:tcW w:w="4955" w:type="dxa"/>
            <w:gridSpan w:val="2"/>
            <w:tcBorders>
              <w:top w:val="single" w:sz="4" w:space="0" w:color="auto"/>
            </w:tcBorders>
            <w:noWrap/>
            <w:hideMark/>
          </w:tcPr>
          <w:p w14:paraId="2C6381A9" w14:textId="7CEBE4FD" w:rsidR="00A03E17" w:rsidRPr="00D448C5" w:rsidRDefault="00A03E17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14:paraId="0071EDC4" w14:textId="77777777" w:rsidR="00A03E17" w:rsidRPr="00D448C5" w:rsidRDefault="00A03E1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3E77EDB9" w14:textId="77777777" w:rsidR="00A27DAF" w:rsidRPr="00D448C5" w:rsidRDefault="00A27DAF" w:rsidP="00CE2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  <w:p w14:paraId="2DBB229D" w14:textId="77777777" w:rsidR="00A03E17" w:rsidRPr="00D448C5" w:rsidRDefault="00A03E1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C90" w:rsidRPr="00D448C5" w14:paraId="4C55C87B" w14:textId="77777777" w:rsidTr="00CE2151">
        <w:trPr>
          <w:trHeight w:val="88"/>
        </w:trPr>
        <w:tc>
          <w:tcPr>
            <w:tcW w:w="3102" w:type="dxa"/>
            <w:noWrap/>
            <w:hideMark/>
          </w:tcPr>
          <w:p w14:paraId="100659A7" w14:textId="77777777" w:rsidR="00057C90" w:rsidRPr="00D448C5" w:rsidRDefault="00057C90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Asian</w:t>
            </w:r>
          </w:p>
        </w:tc>
        <w:tc>
          <w:tcPr>
            <w:tcW w:w="1853" w:type="dxa"/>
            <w:noWrap/>
            <w:hideMark/>
          </w:tcPr>
          <w:p w14:paraId="5EAA1C41" w14:textId="63202F42" w:rsidR="00057C90" w:rsidRPr="00D448C5" w:rsidRDefault="00057C90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6 (0.4)</w:t>
            </w:r>
          </w:p>
        </w:tc>
        <w:tc>
          <w:tcPr>
            <w:tcW w:w="1435" w:type="dxa"/>
            <w:noWrap/>
            <w:hideMark/>
          </w:tcPr>
          <w:p w14:paraId="3F0AD97B" w14:textId="7FE11521" w:rsidR="00057C90" w:rsidRPr="00D448C5" w:rsidRDefault="00057C90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417" w:type="dxa"/>
            <w:noWrap/>
          </w:tcPr>
          <w:p w14:paraId="1E4624CB" w14:textId="170FC107" w:rsidR="00057C90" w:rsidRPr="00D448C5" w:rsidRDefault="00057C90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C90" w:rsidRPr="00D448C5" w14:paraId="59D57816" w14:textId="77777777" w:rsidTr="00CE2151">
        <w:trPr>
          <w:trHeight w:val="88"/>
        </w:trPr>
        <w:tc>
          <w:tcPr>
            <w:tcW w:w="3102" w:type="dxa"/>
            <w:noWrap/>
            <w:hideMark/>
          </w:tcPr>
          <w:p w14:paraId="11F8E2E4" w14:textId="77777777" w:rsidR="00057C90" w:rsidRPr="00D448C5" w:rsidRDefault="00057C90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Black</w:t>
            </w:r>
          </w:p>
        </w:tc>
        <w:tc>
          <w:tcPr>
            <w:tcW w:w="1853" w:type="dxa"/>
            <w:noWrap/>
            <w:hideMark/>
          </w:tcPr>
          <w:p w14:paraId="1424EDE4" w14:textId="6ACB8432" w:rsidR="00057C90" w:rsidRPr="00D448C5" w:rsidRDefault="00057C90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C08BC" w:rsidRPr="00D448C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673 (23.0)</w:t>
            </w:r>
          </w:p>
        </w:tc>
        <w:tc>
          <w:tcPr>
            <w:tcW w:w="1435" w:type="dxa"/>
            <w:noWrap/>
            <w:hideMark/>
          </w:tcPr>
          <w:p w14:paraId="67C70BFB" w14:textId="1224DE2D" w:rsidR="00057C90" w:rsidRPr="00D448C5" w:rsidRDefault="00057C90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66 (18.8)</w:t>
            </w:r>
          </w:p>
        </w:tc>
        <w:tc>
          <w:tcPr>
            <w:tcW w:w="1417" w:type="dxa"/>
            <w:noWrap/>
          </w:tcPr>
          <w:p w14:paraId="5A239950" w14:textId="526CF72B" w:rsidR="00057C90" w:rsidRPr="00D448C5" w:rsidRDefault="00057C90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C90" w:rsidRPr="00D448C5" w14:paraId="273E4598" w14:textId="77777777" w:rsidTr="00CE2151">
        <w:trPr>
          <w:trHeight w:val="124"/>
        </w:trPr>
        <w:tc>
          <w:tcPr>
            <w:tcW w:w="3102" w:type="dxa"/>
            <w:noWrap/>
            <w:hideMark/>
          </w:tcPr>
          <w:p w14:paraId="6D6CC938" w14:textId="77777777" w:rsidR="00057C90" w:rsidRPr="00D448C5" w:rsidRDefault="00057C90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Hispanic</w:t>
            </w:r>
          </w:p>
        </w:tc>
        <w:tc>
          <w:tcPr>
            <w:tcW w:w="1853" w:type="dxa"/>
            <w:noWrap/>
            <w:hideMark/>
          </w:tcPr>
          <w:p w14:paraId="01705266" w14:textId="70AC1F5A" w:rsidR="00057C90" w:rsidRPr="00D448C5" w:rsidRDefault="00057C90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813 (11.2)</w:t>
            </w:r>
          </w:p>
        </w:tc>
        <w:tc>
          <w:tcPr>
            <w:tcW w:w="1435" w:type="dxa"/>
            <w:noWrap/>
            <w:hideMark/>
          </w:tcPr>
          <w:p w14:paraId="4D15B9A4" w14:textId="0A2A0FBE" w:rsidR="00057C90" w:rsidRPr="00D448C5" w:rsidRDefault="00057C90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31 (9.3)</w:t>
            </w:r>
          </w:p>
        </w:tc>
        <w:tc>
          <w:tcPr>
            <w:tcW w:w="1417" w:type="dxa"/>
            <w:noWrap/>
          </w:tcPr>
          <w:p w14:paraId="557FB753" w14:textId="39530D5B" w:rsidR="00057C90" w:rsidRPr="00D448C5" w:rsidRDefault="00057C90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C90" w:rsidRPr="00D448C5" w14:paraId="3A29FC8C" w14:textId="77777777" w:rsidTr="00CE2151">
        <w:trPr>
          <w:trHeight w:val="295"/>
        </w:trPr>
        <w:tc>
          <w:tcPr>
            <w:tcW w:w="3102" w:type="dxa"/>
            <w:noWrap/>
            <w:hideMark/>
          </w:tcPr>
          <w:p w14:paraId="1B00B189" w14:textId="77777777" w:rsidR="00057C90" w:rsidRPr="00D448C5" w:rsidRDefault="00057C90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Native American</w:t>
            </w:r>
          </w:p>
        </w:tc>
        <w:tc>
          <w:tcPr>
            <w:tcW w:w="1853" w:type="dxa"/>
            <w:noWrap/>
            <w:hideMark/>
          </w:tcPr>
          <w:p w14:paraId="04A79C08" w14:textId="4C6E3D6D" w:rsidR="00057C90" w:rsidRPr="00D448C5" w:rsidRDefault="00057C90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0 (0.3)</w:t>
            </w:r>
          </w:p>
        </w:tc>
        <w:tc>
          <w:tcPr>
            <w:tcW w:w="1435" w:type="dxa"/>
            <w:noWrap/>
            <w:hideMark/>
          </w:tcPr>
          <w:p w14:paraId="2D19886B" w14:textId="311ABFF1" w:rsidR="00057C90" w:rsidRPr="00D448C5" w:rsidRDefault="00057C90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 (0.1)</w:t>
            </w:r>
          </w:p>
        </w:tc>
        <w:tc>
          <w:tcPr>
            <w:tcW w:w="1417" w:type="dxa"/>
            <w:noWrap/>
          </w:tcPr>
          <w:p w14:paraId="47933C79" w14:textId="423422A4" w:rsidR="00057C90" w:rsidRPr="00D448C5" w:rsidRDefault="00057C90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57C90" w:rsidRPr="00D448C5" w14:paraId="760E6659" w14:textId="77777777" w:rsidTr="00CE2151">
        <w:trPr>
          <w:trHeight w:val="88"/>
        </w:trPr>
        <w:tc>
          <w:tcPr>
            <w:tcW w:w="3102" w:type="dxa"/>
            <w:noWrap/>
            <w:hideMark/>
          </w:tcPr>
          <w:p w14:paraId="77CA5AB3" w14:textId="77777777" w:rsidR="00057C90" w:rsidRPr="00D448C5" w:rsidRDefault="00057C90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White</w:t>
            </w:r>
          </w:p>
        </w:tc>
        <w:tc>
          <w:tcPr>
            <w:tcW w:w="1853" w:type="dxa"/>
            <w:noWrap/>
            <w:hideMark/>
          </w:tcPr>
          <w:p w14:paraId="29068F0C" w14:textId="308B4B10" w:rsidR="00057C90" w:rsidRPr="00D448C5" w:rsidRDefault="00057C90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C08BC" w:rsidRPr="00D448C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741 (65.1)</w:t>
            </w:r>
          </w:p>
        </w:tc>
        <w:tc>
          <w:tcPr>
            <w:tcW w:w="1435" w:type="dxa"/>
            <w:noWrap/>
            <w:hideMark/>
          </w:tcPr>
          <w:p w14:paraId="7BAA894F" w14:textId="1C9B54C6" w:rsidR="00057C90" w:rsidRPr="00D448C5" w:rsidRDefault="00057C90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C08BC" w:rsidRPr="00D448C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13 (71.6)</w:t>
            </w:r>
          </w:p>
        </w:tc>
        <w:tc>
          <w:tcPr>
            <w:tcW w:w="1417" w:type="dxa"/>
            <w:noWrap/>
          </w:tcPr>
          <w:p w14:paraId="5862A69D" w14:textId="6521CB76" w:rsidR="00057C90" w:rsidRPr="00D448C5" w:rsidRDefault="00057C90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E17" w:rsidRPr="00D448C5" w14:paraId="05E63A04" w14:textId="77777777" w:rsidTr="00CE2151">
        <w:trPr>
          <w:trHeight w:val="135"/>
        </w:trPr>
        <w:tc>
          <w:tcPr>
            <w:tcW w:w="4955" w:type="dxa"/>
            <w:gridSpan w:val="2"/>
            <w:tcBorders>
              <w:top w:val="single" w:sz="4" w:space="0" w:color="auto"/>
            </w:tcBorders>
            <w:noWrap/>
            <w:hideMark/>
          </w:tcPr>
          <w:p w14:paraId="72E9E2F4" w14:textId="00BCACE2" w:rsidR="00A03E17" w:rsidRPr="00D448C5" w:rsidRDefault="00A03E17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logical Sex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noWrap/>
            <w:hideMark/>
          </w:tcPr>
          <w:p w14:paraId="11B49292" w14:textId="77777777" w:rsidR="00A03E17" w:rsidRPr="00D448C5" w:rsidRDefault="00A03E1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4D5B4069" w14:textId="77777777" w:rsidR="00A27DAF" w:rsidRPr="00D448C5" w:rsidRDefault="00A27DAF" w:rsidP="00CE2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  <w:p w14:paraId="57679C1E" w14:textId="77777777" w:rsidR="00A03E17" w:rsidRPr="00D448C5" w:rsidRDefault="00A03E1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08BC" w:rsidRPr="00D448C5" w14:paraId="63886C1C" w14:textId="77777777" w:rsidTr="00CE2151">
        <w:trPr>
          <w:trHeight w:val="88"/>
        </w:trPr>
        <w:tc>
          <w:tcPr>
            <w:tcW w:w="3102" w:type="dxa"/>
            <w:noWrap/>
            <w:hideMark/>
          </w:tcPr>
          <w:p w14:paraId="6C4C6DB0" w14:textId="77777777" w:rsidR="000C08BC" w:rsidRPr="00D448C5" w:rsidRDefault="000C08BC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Female</w:t>
            </w:r>
          </w:p>
        </w:tc>
        <w:tc>
          <w:tcPr>
            <w:tcW w:w="1853" w:type="dxa"/>
            <w:noWrap/>
            <w:vAlign w:val="bottom"/>
            <w:hideMark/>
          </w:tcPr>
          <w:p w14:paraId="4B18E8A8" w14:textId="5AD4CB62" w:rsidR="000C08BC" w:rsidRPr="00D448C5" w:rsidRDefault="000C08BC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889 (53.4)</w:t>
            </w:r>
          </w:p>
        </w:tc>
        <w:tc>
          <w:tcPr>
            <w:tcW w:w="1435" w:type="dxa"/>
            <w:noWrap/>
            <w:vAlign w:val="bottom"/>
            <w:hideMark/>
          </w:tcPr>
          <w:p w14:paraId="15A24848" w14:textId="2718D86F" w:rsidR="000C08BC" w:rsidRPr="00D448C5" w:rsidRDefault="000C08BC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5 (51.3)</w:t>
            </w:r>
          </w:p>
        </w:tc>
        <w:tc>
          <w:tcPr>
            <w:tcW w:w="1417" w:type="dxa"/>
            <w:noWrap/>
          </w:tcPr>
          <w:p w14:paraId="0DBB9E11" w14:textId="5C875E8F" w:rsidR="000C08BC" w:rsidRPr="00D448C5" w:rsidRDefault="000C08BC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3E17" w:rsidRPr="00D448C5" w14:paraId="69C05F9D" w14:textId="77777777" w:rsidTr="00CE2151">
        <w:trPr>
          <w:trHeight w:val="180"/>
        </w:trPr>
        <w:tc>
          <w:tcPr>
            <w:tcW w:w="3102" w:type="dxa"/>
            <w:tcBorders>
              <w:bottom w:val="single" w:sz="4" w:space="0" w:color="auto"/>
            </w:tcBorders>
            <w:noWrap/>
            <w:hideMark/>
          </w:tcPr>
          <w:p w14:paraId="03A8634A" w14:textId="77777777" w:rsidR="00A03E17" w:rsidRPr="00D448C5" w:rsidRDefault="00A03E17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Male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noWrap/>
            <w:hideMark/>
          </w:tcPr>
          <w:p w14:paraId="6DF5BDAF" w14:textId="050FB4AD" w:rsidR="00A03E17" w:rsidRPr="00D448C5" w:rsidRDefault="00CB06E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,390</w:t>
            </w:r>
            <w:r w:rsidR="00A03E17"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0C08BC" w:rsidRPr="00D448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03E17" w:rsidRPr="00D448C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C08BC" w:rsidRPr="00D448C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03E17" w:rsidRPr="00D448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hideMark/>
          </w:tcPr>
          <w:p w14:paraId="077ADE6F" w14:textId="13CE76A9" w:rsidR="00A03E17" w:rsidRPr="00D448C5" w:rsidRDefault="00CB06E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689</w:t>
            </w:r>
            <w:r w:rsidR="00A03E17"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C08BC" w:rsidRPr="00D448C5"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  <w:r w:rsidR="00A03E17" w:rsidRPr="00D448C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0FB4058B" w14:textId="504374FB" w:rsidR="00A03E17" w:rsidRPr="00D448C5" w:rsidRDefault="00A03E1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492F" w:rsidRPr="00D448C5" w14:paraId="4B7F6A39" w14:textId="77777777" w:rsidTr="00CE21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88"/>
        </w:trPr>
        <w:tc>
          <w:tcPr>
            <w:tcW w:w="3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07C359" w14:textId="674B6ADB" w:rsidR="00ED492F" w:rsidRPr="00D448C5" w:rsidRDefault="00ED492F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dolescent HHI (SD)</w:t>
            </w:r>
            <w:r w:rsidRPr="00D448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DDE83B" w14:textId="645F2A9D" w:rsidR="00ED492F" w:rsidRPr="00D448C5" w:rsidRDefault="00ED492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 (1.98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22CA11" w14:textId="455C31AB" w:rsidR="00ED492F" w:rsidRPr="00D448C5" w:rsidRDefault="00ED492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 (2.0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CAED594" w14:textId="7CEA3520" w:rsidR="00ED492F" w:rsidRPr="00D448C5" w:rsidRDefault="00ED492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</w:tr>
      <w:tr w:rsidR="00A27DAF" w:rsidRPr="00D448C5" w14:paraId="67F155D0" w14:textId="77777777" w:rsidTr="00CE215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58"/>
        </w:trPr>
        <w:tc>
          <w:tcPr>
            <w:tcW w:w="310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1310EE" w14:textId="534F454D" w:rsidR="00A27DAF" w:rsidRPr="00D448C5" w:rsidRDefault="00A27DAF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dolescent HHI (SD)</w:t>
            </w:r>
            <w:r w:rsidRPr="00D448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D6FB9" w14:textId="2C700F39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5 (2.06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3F062" w14:textId="69B7C21D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3 (2.01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99DA2F" w14:textId="499EC553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  <w:tr w:rsidR="00A03E17" w:rsidRPr="00D448C5" w14:paraId="1535F88B" w14:textId="77777777" w:rsidTr="00CE2151">
        <w:trPr>
          <w:trHeight w:val="158"/>
        </w:trPr>
        <w:tc>
          <w:tcPr>
            <w:tcW w:w="6390" w:type="dxa"/>
            <w:gridSpan w:val="3"/>
            <w:tcBorders>
              <w:top w:val="single" w:sz="4" w:space="0" w:color="auto"/>
            </w:tcBorders>
            <w:noWrap/>
            <w:hideMark/>
          </w:tcPr>
          <w:p w14:paraId="4013320E" w14:textId="49B0CFEF" w:rsidR="00A03E17" w:rsidRPr="00D448C5" w:rsidRDefault="00A03E17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al Attainment</w:t>
            </w: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F290A97" w14:textId="77777777" w:rsidR="00A27DAF" w:rsidRPr="00D448C5" w:rsidRDefault="00A27DAF" w:rsidP="00CE2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  <w:p w14:paraId="3B740699" w14:textId="77777777" w:rsidR="00A03E17" w:rsidRPr="00D448C5" w:rsidRDefault="00A03E17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DAF" w:rsidRPr="00D448C5" w14:paraId="66671A84" w14:textId="77777777" w:rsidTr="00CE2151">
        <w:trPr>
          <w:trHeight w:val="65"/>
        </w:trPr>
        <w:tc>
          <w:tcPr>
            <w:tcW w:w="3102" w:type="dxa"/>
            <w:noWrap/>
            <w:hideMark/>
          </w:tcPr>
          <w:p w14:paraId="528C97E1" w14:textId="77777777" w:rsidR="00A27DAF" w:rsidRPr="00D448C5" w:rsidRDefault="00A27DAF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Did not complete high school</w:t>
            </w:r>
          </w:p>
        </w:tc>
        <w:tc>
          <w:tcPr>
            <w:tcW w:w="1853" w:type="dxa"/>
            <w:noWrap/>
            <w:vAlign w:val="bottom"/>
            <w:hideMark/>
          </w:tcPr>
          <w:p w14:paraId="76AB7318" w14:textId="48A52478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8 (8.4)</w:t>
            </w:r>
          </w:p>
        </w:tc>
        <w:tc>
          <w:tcPr>
            <w:tcW w:w="1435" w:type="dxa"/>
            <w:noWrap/>
            <w:vAlign w:val="bottom"/>
            <w:hideMark/>
          </w:tcPr>
          <w:p w14:paraId="2A6B5030" w14:textId="5C7F1E39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 (9.5)</w:t>
            </w:r>
          </w:p>
        </w:tc>
        <w:tc>
          <w:tcPr>
            <w:tcW w:w="1417" w:type="dxa"/>
            <w:noWrap/>
          </w:tcPr>
          <w:p w14:paraId="71F00DA3" w14:textId="6C0E9D26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DAF" w:rsidRPr="00D448C5" w14:paraId="6FB374DF" w14:textId="77777777" w:rsidTr="00CE2151">
        <w:trPr>
          <w:trHeight w:val="215"/>
        </w:trPr>
        <w:tc>
          <w:tcPr>
            <w:tcW w:w="3102" w:type="dxa"/>
            <w:noWrap/>
            <w:hideMark/>
          </w:tcPr>
          <w:p w14:paraId="1C713716" w14:textId="77777777" w:rsidR="00A27DAF" w:rsidRPr="00D448C5" w:rsidRDefault="00A27DAF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High school</w:t>
            </w:r>
          </w:p>
        </w:tc>
        <w:tc>
          <w:tcPr>
            <w:tcW w:w="1853" w:type="dxa"/>
            <w:noWrap/>
            <w:vAlign w:val="bottom"/>
            <w:hideMark/>
          </w:tcPr>
          <w:p w14:paraId="3E5B0782" w14:textId="7E0673BE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50 (17.2)</w:t>
            </w:r>
          </w:p>
        </w:tc>
        <w:tc>
          <w:tcPr>
            <w:tcW w:w="1435" w:type="dxa"/>
            <w:noWrap/>
            <w:vAlign w:val="bottom"/>
            <w:hideMark/>
          </w:tcPr>
          <w:p w14:paraId="453BC8C3" w14:textId="2098AAE9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 (16.5)</w:t>
            </w:r>
          </w:p>
        </w:tc>
        <w:tc>
          <w:tcPr>
            <w:tcW w:w="1417" w:type="dxa"/>
            <w:noWrap/>
          </w:tcPr>
          <w:p w14:paraId="2191C612" w14:textId="07AF99E4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DAF" w:rsidRPr="00D448C5" w14:paraId="5B5AA0D9" w14:textId="77777777" w:rsidTr="00CE2151">
        <w:trPr>
          <w:trHeight w:val="380"/>
        </w:trPr>
        <w:tc>
          <w:tcPr>
            <w:tcW w:w="3102" w:type="dxa"/>
            <w:noWrap/>
            <w:hideMark/>
          </w:tcPr>
          <w:p w14:paraId="52976FE5" w14:textId="77777777" w:rsidR="00A27DAF" w:rsidRPr="00D448C5" w:rsidRDefault="00A27DAF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Some college/vocational/  </w:t>
            </w:r>
          </w:p>
          <w:p w14:paraId="16AC78CA" w14:textId="77777777" w:rsidR="00A27DAF" w:rsidRPr="00D448C5" w:rsidRDefault="00A27DAF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technical training</w:t>
            </w:r>
          </w:p>
        </w:tc>
        <w:tc>
          <w:tcPr>
            <w:tcW w:w="1853" w:type="dxa"/>
            <w:noWrap/>
            <w:vAlign w:val="bottom"/>
            <w:hideMark/>
          </w:tcPr>
          <w:p w14:paraId="71A293A1" w14:textId="32E617C4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8 (39.5)</w:t>
            </w:r>
          </w:p>
        </w:tc>
        <w:tc>
          <w:tcPr>
            <w:tcW w:w="1435" w:type="dxa"/>
            <w:noWrap/>
            <w:vAlign w:val="bottom"/>
            <w:hideMark/>
          </w:tcPr>
          <w:p w14:paraId="050674D0" w14:textId="3D10D513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 (35.3)</w:t>
            </w:r>
          </w:p>
        </w:tc>
        <w:tc>
          <w:tcPr>
            <w:tcW w:w="1417" w:type="dxa"/>
            <w:noWrap/>
          </w:tcPr>
          <w:p w14:paraId="63BC03A3" w14:textId="76AF86A2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DAF" w:rsidRPr="00D448C5" w14:paraId="4486245D" w14:textId="77777777" w:rsidTr="00CE2151">
        <w:trPr>
          <w:trHeight w:val="467"/>
        </w:trPr>
        <w:tc>
          <w:tcPr>
            <w:tcW w:w="3102" w:type="dxa"/>
            <w:noWrap/>
            <w:hideMark/>
          </w:tcPr>
          <w:p w14:paraId="3ED99C6B" w14:textId="77777777" w:rsidR="00A27DAF" w:rsidRPr="00D448C5" w:rsidRDefault="00A27DAF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Completed college/vocational/ </w:t>
            </w:r>
          </w:p>
          <w:p w14:paraId="3D528AD0" w14:textId="77777777" w:rsidR="00A27DAF" w:rsidRPr="00D448C5" w:rsidRDefault="00A27DAF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technical training</w:t>
            </w:r>
          </w:p>
        </w:tc>
        <w:tc>
          <w:tcPr>
            <w:tcW w:w="1853" w:type="dxa"/>
            <w:noWrap/>
            <w:vAlign w:val="bottom"/>
            <w:hideMark/>
          </w:tcPr>
          <w:p w14:paraId="22A43484" w14:textId="0BEFB229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7 (24.0)</w:t>
            </w:r>
          </w:p>
        </w:tc>
        <w:tc>
          <w:tcPr>
            <w:tcW w:w="1435" w:type="dxa"/>
            <w:noWrap/>
            <w:vAlign w:val="bottom"/>
            <w:hideMark/>
          </w:tcPr>
          <w:p w14:paraId="107F7576" w14:textId="60586B6A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 (27.0)</w:t>
            </w:r>
          </w:p>
        </w:tc>
        <w:tc>
          <w:tcPr>
            <w:tcW w:w="1417" w:type="dxa"/>
            <w:noWrap/>
          </w:tcPr>
          <w:p w14:paraId="04C9EA9D" w14:textId="46CCE7A4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27DAF" w:rsidRPr="00D448C5" w14:paraId="35A01129" w14:textId="77777777" w:rsidTr="00CE2151">
        <w:trPr>
          <w:trHeight w:val="88"/>
        </w:trPr>
        <w:tc>
          <w:tcPr>
            <w:tcW w:w="3102" w:type="dxa"/>
            <w:tcBorders>
              <w:bottom w:val="single" w:sz="4" w:space="0" w:color="auto"/>
            </w:tcBorders>
            <w:noWrap/>
            <w:hideMark/>
          </w:tcPr>
          <w:p w14:paraId="692DCFFC" w14:textId="77777777" w:rsidR="00A27DAF" w:rsidRPr="00D448C5" w:rsidRDefault="00A27DAF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Graduate degree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D90EC56" w14:textId="7DBD2A62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 (10.9)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C76766" w14:textId="4751E271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 (11.6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</w:tcPr>
          <w:p w14:paraId="0BD68AD3" w14:textId="3DDF62E8" w:rsidR="00A27DAF" w:rsidRPr="00D448C5" w:rsidRDefault="00A27DA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D492F" w:rsidRPr="00D448C5" w14:paraId="106F6BBC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8BF10C2" w14:textId="61410E06" w:rsidR="00ED492F" w:rsidRPr="00D448C5" w:rsidRDefault="00ED492F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at Wave 4 (SD)</w:t>
            </w: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4F2CB87" w14:textId="278D79C0" w:rsidR="00ED492F" w:rsidRPr="00D448C5" w:rsidRDefault="00ED492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8 (1.79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76C6D8" w14:textId="6948EFF2" w:rsidR="00ED492F" w:rsidRPr="00D448C5" w:rsidRDefault="00ED492F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44 (1.7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B72D47" w14:textId="4AA67DCB" w:rsidR="00ED492F" w:rsidRPr="00D448C5" w:rsidRDefault="006F2636" w:rsidP="006F263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3</w:t>
            </w:r>
          </w:p>
        </w:tc>
      </w:tr>
      <w:tr w:rsidR="006770CB" w:rsidRPr="00D448C5" w14:paraId="4741CDDD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437761" w14:textId="7840B7ED" w:rsidR="006770CB" w:rsidRPr="00D448C5" w:rsidRDefault="006770CB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DD 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E47AE55" w14:textId="77777777" w:rsidR="006770CB" w:rsidRPr="00D448C5" w:rsidRDefault="006770CB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EF7FAE0" w14:textId="77777777" w:rsidR="006770CB" w:rsidRPr="00D448C5" w:rsidRDefault="006770CB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A6030ED" w14:textId="2928593F" w:rsidR="006770CB" w:rsidRPr="00D448C5" w:rsidRDefault="00403E4C" w:rsidP="00CE2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0</w:t>
            </w:r>
          </w:p>
        </w:tc>
      </w:tr>
      <w:tr w:rsidR="00D6192E" w:rsidRPr="00D448C5" w14:paraId="684163E6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6619D34" w14:textId="0D184CDD" w:rsidR="00D6192E" w:rsidRPr="00D448C5" w:rsidRDefault="00D6192E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Controls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9D88E90" w14:textId="23BA7151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5 (56.0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3E1E667" w14:textId="286F1C90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 (55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C50F12F" w14:textId="2BCEE094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92E" w:rsidRPr="00D448C5" w14:paraId="2846E698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3D9949" w14:textId="3A03C3B6" w:rsidR="00D6192E" w:rsidRPr="00D448C5" w:rsidRDefault="00D6192E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2E649A" w14:textId="3881F903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5 (10.1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DD6550B" w14:textId="01068675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 (11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2894C74" w14:textId="3A8A6A14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92E" w:rsidRPr="00D448C5" w14:paraId="606892F0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B0D3321" w14:textId="7FC544A8" w:rsidR="00D6192E" w:rsidRPr="00D448C5" w:rsidRDefault="00D6192E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Excluded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46F6DE1" w14:textId="0B4D903D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9 (33.9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1D71200" w14:textId="44D25744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3 (33.5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DA6BDC" w14:textId="6B1452B6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C1AB3" w:rsidRPr="00D448C5" w14:paraId="492B9559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18286A" w14:textId="578CAD1D" w:rsidR="00BC1AB3" w:rsidRPr="00D448C5" w:rsidRDefault="00BC1AB3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D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5D34B16" w14:textId="77777777" w:rsidR="00BC1AB3" w:rsidRPr="00D448C5" w:rsidRDefault="00BC1AB3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5F49070" w14:textId="77777777" w:rsidR="00BC1AB3" w:rsidRPr="00D448C5" w:rsidRDefault="00BC1AB3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25605DB" w14:textId="0BF49803" w:rsidR="00BC1AB3" w:rsidRPr="00D448C5" w:rsidRDefault="00403E4C" w:rsidP="00CE215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0</w:t>
            </w:r>
          </w:p>
        </w:tc>
      </w:tr>
      <w:tr w:rsidR="00D6192E" w:rsidRPr="00D448C5" w14:paraId="0A38F8AE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9C83957" w14:textId="619AA646" w:rsidR="00D6192E" w:rsidRPr="00D448C5" w:rsidRDefault="00D6192E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Controls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4CA795" w14:textId="2229E75A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5 (56.0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4C5C509" w14:textId="75A6306F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 (55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24D62A" w14:textId="05B5FAF8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92E" w:rsidRPr="00D448C5" w14:paraId="401986C1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A4C8C5" w14:textId="1721E3F1" w:rsidR="00D6192E" w:rsidRPr="00D448C5" w:rsidRDefault="00D6192E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4B6FDD2" w14:textId="39729285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2 (27.0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B340301" w14:textId="72E5B4A4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 (26.8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643387" w14:textId="3169B078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92E" w:rsidRPr="00D448C5" w14:paraId="1D44640A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81899E" w14:textId="47BCB24C" w:rsidR="00D6192E" w:rsidRPr="00D448C5" w:rsidRDefault="00D6192E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Excluded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8935C2" w14:textId="2043EF0C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2 (17.1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6E038A0" w14:textId="6875BAFA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 (18.2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2E95A93" w14:textId="3EA3C429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92E" w:rsidRPr="00D448C5" w14:paraId="24FEDDA7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3679DAF" w14:textId="09C83F2A" w:rsidR="00D6192E" w:rsidRPr="00D448C5" w:rsidRDefault="00D6192E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 MDD-AUD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919063C" w14:textId="77777777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0110677" w14:textId="77777777" w:rsidR="00D6192E" w:rsidRPr="00D448C5" w:rsidRDefault="00D6192E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831AE76" w14:textId="4F8AD9DD" w:rsidR="00D6192E" w:rsidRPr="00D448C5" w:rsidRDefault="00CE2151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641</w:t>
            </w:r>
          </w:p>
        </w:tc>
      </w:tr>
      <w:tr w:rsidR="00403E4C" w:rsidRPr="00D448C5" w14:paraId="6C40215D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6560D3E" w14:textId="2AB916DB" w:rsidR="00403E4C" w:rsidRPr="00D448C5" w:rsidRDefault="00403E4C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Controls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E46E169" w14:textId="5BC2A4C5" w:rsidR="00403E4C" w:rsidRPr="00D448C5" w:rsidRDefault="00403E4C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5 (56.0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0424379" w14:textId="5537F7C0" w:rsidR="00403E4C" w:rsidRPr="00D448C5" w:rsidRDefault="00403E4C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 (55.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92359FD" w14:textId="77777777" w:rsidR="00403E4C" w:rsidRPr="00D448C5" w:rsidRDefault="00403E4C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E4C" w:rsidRPr="00D448C5" w14:paraId="123F5EEF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08A2203" w14:textId="19AE8E47" w:rsidR="00403E4C" w:rsidRPr="00D448C5" w:rsidRDefault="00403E4C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Cases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E47BED5" w14:textId="5F2866F3" w:rsidR="00403E4C" w:rsidRPr="00D448C5" w:rsidRDefault="00403E4C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 (7.0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170C0E2" w14:textId="2C026F31" w:rsidR="00403E4C" w:rsidRPr="00D448C5" w:rsidRDefault="00403E4C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 (6.6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DA446DD" w14:textId="77777777" w:rsidR="00403E4C" w:rsidRPr="00D448C5" w:rsidRDefault="00403E4C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03E4C" w:rsidRPr="00D448C5" w14:paraId="3473E99D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429B7B7" w14:textId="5894EE8B" w:rsidR="00403E4C" w:rsidRPr="00D448C5" w:rsidRDefault="00403E4C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  Excluded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F79A67E" w14:textId="74706864" w:rsidR="00403E4C" w:rsidRPr="00D448C5" w:rsidRDefault="00403E4C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97 (37.1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28F526C3" w14:textId="1761AA02" w:rsidR="00403E4C" w:rsidRPr="00D448C5" w:rsidRDefault="00403E4C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2 (38.3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DCCB66" w14:textId="77777777" w:rsidR="00403E4C" w:rsidRPr="00D448C5" w:rsidRDefault="00403E4C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2151" w:rsidRPr="00D448C5" w14:paraId="199FD4AC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9A50A25" w14:textId="7C72FD08" w:rsidR="00CE2151" w:rsidRPr="00D448C5" w:rsidRDefault="00CE2151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-MDD PGS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0B830902" w14:textId="7BA3099B" w:rsidR="00CE2151" w:rsidRPr="00D448C5" w:rsidDel="00E87CBD" w:rsidRDefault="00CE2151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1.00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CFD43DB" w14:textId="38B46E0E" w:rsidR="00CE2151" w:rsidRPr="00D448C5" w:rsidRDefault="00CE2151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1.04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B20EFE4" w14:textId="7CEED48B" w:rsidR="00CE2151" w:rsidRPr="00D448C5" w:rsidRDefault="00CE2151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CE2151" w:rsidRPr="00D448C5" w14:paraId="14021F95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EE3F61F" w14:textId="27D89CC2" w:rsidR="00CE2151" w:rsidRPr="00D448C5" w:rsidRDefault="00CE2151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-AUD PGS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A65E9D7" w14:textId="715CC0F2" w:rsidR="00CE2151" w:rsidRPr="00D448C5" w:rsidDel="00E87CBD" w:rsidRDefault="00CE2151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1.00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52C8AA22" w14:textId="0E62E5D9" w:rsidR="00CE2151" w:rsidRPr="00D448C5" w:rsidRDefault="00CE2151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 (1.00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733A9B3" w14:textId="031878E6" w:rsidR="00CE2151" w:rsidRPr="00D448C5" w:rsidRDefault="00CE2151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BC1AB3" w:rsidRPr="00D448C5" w14:paraId="49C2FF4E" w14:textId="77777777" w:rsidTr="00CE2151">
        <w:trPr>
          <w:trHeight w:val="88"/>
        </w:trPr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D84D601" w14:textId="77777777" w:rsidR="00BC1AB3" w:rsidRPr="00D448C5" w:rsidRDefault="00BC1AB3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Sample Size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129B84" w14:textId="41DA87A7" w:rsidR="00BC1AB3" w:rsidRPr="00D448C5" w:rsidRDefault="00BC1AB3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279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0E4BE71" w14:textId="7792DDDE" w:rsidR="00BC1AB3" w:rsidRPr="00D448C5" w:rsidRDefault="00BC1AB3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14</w:t>
            </w:r>
            <w:bookmarkStart w:id="0" w:name="_GoBack"/>
            <w:bookmarkEnd w:id="0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26AC454" w14:textId="2BA92732" w:rsidR="00BC1AB3" w:rsidRPr="00D448C5" w:rsidRDefault="00BC1AB3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03551" w:rsidRPr="00D448C5" w14:paraId="1FD117AE" w14:textId="77777777" w:rsidTr="00CE2151">
        <w:trPr>
          <w:trHeight w:val="88"/>
        </w:trPr>
        <w:tc>
          <w:tcPr>
            <w:tcW w:w="7807" w:type="dxa"/>
            <w:gridSpan w:val="4"/>
            <w:tcBorders>
              <w:top w:val="single" w:sz="4" w:space="0" w:color="auto"/>
            </w:tcBorders>
            <w:noWrap/>
          </w:tcPr>
          <w:p w14:paraId="3ECF4731" w14:textId="29050A3F" w:rsidR="00B03551" w:rsidRPr="00D448C5" w:rsidRDefault="00B03551" w:rsidP="00CE2151">
            <w:pPr>
              <w:tabs>
                <w:tab w:val="left" w:pos="247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448C5">
              <w:rPr>
                <w:rFonts w:ascii="Times New Roman" w:hAnsi="Times New Roman" w:cs="Times New Roman"/>
                <w:sz w:val="16"/>
                <w:szCs w:val="16"/>
              </w:rPr>
              <w:t xml:space="preserve">HHI = Household Income MDD = Major Depressive Disorder, AUD = Alcohol Use Disorder, PGS = polygenic score; </w:t>
            </w:r>
            <w:r w:rsidR="00057C90" w:rsidRPr="00D448C5">
              <w:rPr>
                <w:rFonts w:ascii="Times New Roman" w:hAnsi="Times New Roman" w:cs="Times New Roman"/>
                <w:sz w:val="16"/>
                <w:szCs w:val="16"/>
              </w:rPr>
              <w:t>Significance was determined with a p &lt; 0.05</w:t>
            </w:r>
          </w:p>
          <w:p w14:paraId="71ECADB6" w14:textId="77777777" w:rsidR="00B03551" w:rsidRPr="00D448C5" w:rsidRDefault="00B03551" w:rsidP="00CE215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4B7EB55" w14:textId="77777777" w:rsidR="00594E6A" w:rsidRPr="00D448C5" w:rsidRDefault="00594E6A">
      <w:r w:rsidRPr="00D448C5">
        <w:br w:type="page"/>
      </w:r>
    </w:p>
    <w:tbl>
      <w:tblPr>
        <w:tblStyle w:val="TableGrid"/>
        <w:tblW w:w="11610" w:type="dxa"/>
        <w:tblInd w:w="-990" w:type="dxa"/>
        <w:tblLook w:val="04A0" w:firstRow="1" w:lastRow="0" w:firstColumn="1" w:lastColumn="0" w:noHBand="0" w:noVBand="1"/>
      </w:tblPr>
      <w:tblGrid>
        <w:gridCol w:w="9540"/>
        <w:gridCol w:w="2070"/>
      </w:tblGrid>
      <w:tr w:rsidR="00A258EC" w:rsidRPr="00D448C5" w14:paraId="6E9A4CED" w14:textId="77777777" w:rsidTr="00A60168">
        <w:tc>
          <w:tcPr>
            <w:tcW w:w="11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2E5C5D" w14:textId="303155F1" w:rsidR="00A258EC" w:rsidRPr="00D448C5" w:rsidRDefault="00A258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 Table </w:t>
            </w:r>
            <w:r w:rsidR="00594E6A" w:rsidRPr="00D4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D4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 DSM-IV Alcohol Dependence and Alcohol Abuse Questions</w:t>
            </w:r>
          </w:p>
        </w:tc>
      </w:tr>
      <w:tr w:rsidR="00364127" w:rsidRPr="00D448C5" w14:paraId="227AB255" w14:textId="77777777" w:rsidTr="00A60168">
        <w:tc>
          <w:tcPr>
            <w:tcW w:w="9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9350A" w14:textId="3DD6E682" w:rsidR="00364127" w:rsidRPr="00D448C5" w:rsidRDefault="00364127" w:rsidP="003641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s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1E60F7" w14:textId="5BAC5B97" w:rsidR="00364127" w:rsidRPr="00D448C5" w:rsidRDefault="00364127" w:rsidP="0036412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ing</w:t>
            </w:r>
          </w:p>
        </w:tc>
      </w:tr>
      <w:tr w:rsidR="00A258EC" w:rsidRPr="00D448C5" w14:paraId="2DAD96A8" w14:textId="77777777" w:rsidTr="00A60168">
        <w:tc>
          <w:tcPr>
            <w:tcW w:w="1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A6B92" w14:textId="6B340C4A" w:rsidR="00A258EC" w:rsidRPr="00D448C5" w:rsidRDefault="00A258EC" w:rsidP="00A258E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Dependence</w:t>
            </w:r>
          </w:p>
        </w:tc>
      </w:tr>
      <w:tr w:rsidR="00A258EC" w:rsidRPr="00D448C5" w14:paraId="2D6A8C6D" w14:textId="77777777" w:rsidTr="006000D9">
        <w:tc>
          <w:tcPr>
            <w:tcW w:w="9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7983F8" w14:textId="3C96816E" w:rsidR="00A258EC" w:rsidRPr="00D448C5" w:rsidRDefault="0067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="00F94D22" w:rsidRPr="00D448C5">
              <w:rPr>
                <w:rFonts w:ascii="Times New Roman" w:hAnsi="Times New Roman" w:cs="Times New Roman"/>
                <w:sz w:val="20"/>
                <w:szCs w:val="20"/>
              </w:rPr>
              <w:t>Have you ever found that you had to drink more than you used to in order to get the effect you wanted?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8B23D" w14:textId="50EA37EB" w:rsidR="00A258EC" w:rsidRPr="00D448C5" w:rsidRDefault="00F94D2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="00B63028"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= 1; No = 0</w:t>
            </w:r>
          </w:p>
        </w:tc>
      </w:tr>
      <w:tr w:rsidR="00A258EC" w:rsidRPr="00D448C5" w14:paraId="46CF390F" w14:textId="77777777" w:rsidTr="006000D9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A0943" w14:textId="565837D4" w:rsidR="00A258EC" w:rsidRPr="00D448C5" w:rsidRDefault="0067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2. </w:t>
            </w:r>
            <w:r w:rsidR="00B63028"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Has there ever been a period when you spent a lot of time using, </w:t>
            </w: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cquiring it, or getting over the effect of alcohol?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3D1D" w14:textId="36F400DE" w:rsidR="00A258EC" w:rsidRPr="00D448C5" w:rsidRDefault="0067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Yes = 1; No = 0</w:t>
            </w:r>
          </w:p>
        </w:tc>
      </w:tr>
      <w:tr w:rsidR="00A258EC" w:rsidRPr="00D448C5" w14:paraId="2135879C" w14:textId="77777777" w:rsidTr="006000D9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CBEC8" w14:textId="41C7CD2E" w:rsidR="00A258EC" w:rsidRPr="00D448C5" w:rsidRDefault="006732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3. Have you </w:t>
            </w:r>
            <w:r w:rsidR="005B3D15"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often </w:t>
            </w:r>
            <w:r w:rsidR="005B1B8F" w:rsidRPr="00D448C5">
              <w:rPr>
                <w:rFonts w:ascii="Times New Roman" w:hAnsi="Times New Roman" w:cs="Times New Roman"/>
                <w:sz w:val="20"/>
                <w:szCs w:val="20"/>
              </w:rPr>
              <w:t>drunk</w:t>
            </w:r>
            <w:r w:rsidR="005B3D15"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more alcohol or drank alcohol longer than you intended?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FB953" w14:textId="46D0C6F6" w:rsidR="00A258EC" w:rsidRPr="00D448C5" w:rsidRDefault="00C65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Yes = 1; No = 0</w:t>
            </w:r>
          </w:p>
        </w:tc>
      </w:tr>
      <w:tr w:rsidR="00A258EC" w:rsidRPr="00D448C5" w14:paraId="56112DE1" w14:textId="77777777" w:rsidTr="006000D9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03913" w14:textId="26AC4541" w:rsidR="00A258EC" w:rsidRPr="00D448C5" w:rsidRDefault="00930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4. Has there ever been a period of time when you wanted to quit or cut down on your use of alcohol?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A59BB" w14:textId="526D9BD7" w:rsidR="00A258EC" w:rsidRPr="00D448C5" w:rsidRDefault="00C65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Yes = 1; No = 0</w:t>
            </w:r>
          </w:p>
        </w:tc>
      </w:tr>
      <w:tr w:rsidR="00A258EC" w:rsidRPr="00D448C5" w14:paraId="4AEBFC31" w14:textId="77777777" w:rsidTr="006000D9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E9BF5" w14:textId="16505FF8" w:rsidR="00A258EC" w:rsidRPr="00D448C5" w:rsidRDefault="00930A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5. During the first few hours of not using alcohol, do you </w:t>
            </w:r>
            <w:r w:rsidR="001F5173"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experience </w:t>
            </w: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withdrawal symptoms such as craving, </w:t>
            </w:r>
            <w:r w:rsidR="00ED55F1" w:rsidRPr="00D448C5">
              <w:rPr>
                <w:rFonts w:ascii="Times New Roman" w:hAnsi="Times New Roman" w:cs="Times New Roman"/>
                <w:sz w:val="20"/>
                <w:szCs w:val="20"/>
              </w:rPr>
              <w:t>feeling</w:t>
            </w: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depressed, </w:t>
            </w:r>
            <w:r w:rsidR="001F5173" w:rsidRPr="00D448C5">
              <w:rPr>
                <w:rFonts w:ascii="Times New Roman" w:hAnsi="Times New Roman" w:cs="Times New Roman"/>
                <w:sz w:val="20"/>
                <w:szCs w:val="20"/>
              </w:rPr>
              <w:t>anxious, restless or irritable, having trouble concentrating, feeling tired or weak, having trouble sleeping, or a change in appetite?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DA98" w14:textId="52006417" w:rsidR="00A258EC" w:rsidRPr="00D448C5" w:rsidRDefault="00C65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Yes = 1; No = 0</w:t>
            </w:r>
          </w:p>
        </w:tc>
      </w:tr>
      <w:tr w:rsidR="00A258EC" w:rsidRPr="00D448C5" w14:paraId="45B11236" w14:textId="77777777" w:rsidTr="006000D9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6D11F" w14:textId="74A11546" w:rsidR="00A258EC" w:rsidRPr="00D448C5" w:rsidRDefault="001F51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6. Have you ever continue to use alcohol after you realized using alcohol was causing you any emotional problems (such as feeling depressed or emp</w:t>
            </w:r>
            <w:r w:rsidR="00403452" w:rsidRPr="00D448C5">
              <w:rPr>
                <w:rFonts w:ascii="Times New Roman" w:hAnsi="Times New Roman" w:cs="Times New Roman"/>
                <w:sz w:val="20"/>
                <w:szCs w:val="20"/>
              </w:rPr>
              <w:t>ty, feeling irritable or aggressive, feeling paranoid or confused, feeling anxious or tense, being jumpy or easily startled)</w:t>
            </w:r>
            <w:r w:rsidR="00E25B4E"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or causing you any health problems (such as a persistent cough, sore throat or sinus problems, heart pounding</w:t>
            </w:r>
            <w:r w:rsidR="00ED55F1" w:rsidRPr="00D448C5">
              <w:rPr>
                <w:rFonts w:ascii="Times New Roman" w:hAnsi="Times New Roman" w:cs="Times New Roman"/>
                <w:sz w:val="20"/>
                <w:szCs w:val="20"/>
              </w:rPr>
              <w:t>, headaches or dizziness, or sexual difficulties)?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6CA1" w14:textId="740CB027" w:rsidR="00A258EC" w:rsidRPr="00D448C5" w:rsidRDefault="00C65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Yes = 1; No = 0</w:t>
            </w:r>
          </w:p>
        </w:tc>
      </w:tr>
      <w:tr w:rsidR="00A258EC" w:rsidRPr="00D448C5" w14:paraId="26A1E982" w14:textId="77777777" w:rsidTr="006000D9"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48486" w14:textId="72AD2D8B" w:rsidR="00A258EC" w:rsidRPr="00D448C5" w:rsidRDefault="00ED55F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7. Have you ever given up or cut down on important activities that would interfere with your alcohol use</w:t>
            </w:r>
            <w:r w:rsidR="00A60168"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like getting together with friends or relatives, going to work or school, participating in sports, or anything else?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2CD986" w14:textId="25CEB44B" w:rsidR="00A258EC" w:rsidRPr="00D448C5" w:rsidRDefault="00C659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Yes = 1; No = 0</w:t>
            </w:r>
          </w:p>
        </w:tc>
      </w:tr>
      <w:tr w:rsidR="00364127" w:rsidRPr="00D448C5" w14:paraId="3F649FC8" w14:textId="77777777" w:rsidTr="00A60168">
        <w:tc>
          <w:tcPr>
            <w:tcW w:w="1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E4B79B" w14:textId="62A470C7" w:rsidR="00364127" w:rsidRPr="00D448C5" w:rsidRDefault="00364127" w:rsidP="0036412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Abuse</w:t>
            </w:r>
            <w:r w:rsidR="005F0CD2"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</w:t>
            </w:r>
            <w:r w:rsidR="005F0CD2" w:rsidRPr="00D448C5">
              <w:rPr>
                <w:rFonts w:ascii="Times New Roman" w:hAnsi="Times New Roman" w:cs="Times New Roman"/>
                <w:sz w:val="20"/>
                <w:szCs w:val="20"/>
              </w:rPr>
              <w:t>How many times has each of the following things ever happened?)</w:t>
            </w:r>
          </w:p>
        </w:tc>
      </w:tr>
      <w:tr w:rsidR="00364127" w:rsidRPr="00D448C5" w14:paraId="37122155" w14:textId="77777777" w:rsidTr="006000D9">
        <w:tc>
          <w:tcPr>
            <w:tcW w:w="9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F718A4" w14:textId="40E3DE62" w:rsidR="00364127" w:rsidRPr="00D448C5" w:rsidRDefault="00A96E38" w:rsidP="00A96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r w:rsidR="00B37101" w:rsidRPr="00D448C5">
              <w:rPr>
                <w:rFonts w:ascii="Times New Roman" w:hAnsi="Times New Roman" w:cs="Times New Roman"/>
                <w:sz w:val="20"/>
                <w:szCs w:val="20"/>
              </w:rPr>
              <w:t>Ho</w:t>
            </w:r>
            <w:r w:rsidR="005F0CD2" w:rsidRPr="00D448C5">
              <w:rPr>
                <w:rFonts w:ascii="Times New Roman" w:hAnsi="Times New Roman" w:cs="Times New Roman"/>
                <w:sz w:val="20"/>
                <w:szCs w:val="20"/>
              </w:rPr>
              <w:t>w often has your alcohol use interfered with your responsibilities</w:t>
            </w:r>
            <w:r w:rsidR="008E7160"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at work or school?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795080" w14:textId="258A5DCF" w:rsidR="00364127" w:rsidRPr="00D448C5" w:rsidRDefault="00A60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More than one time = 1; </w:t>
            </w:r>
            <w:r w:rsidR="00A96E38" w:rsidRPr="00D448C5">
              <w:rPr>
                <w:rFonts w:ascii="Times New Roman" w:hAnsi="Times New Roman" w:cs="Times New Roman"/>
                <w:sz w:val="20"/>
                <w:szCs w:val="20"/>
              </w:rPr>
              <w:t>Else = 0</w:t>
            </w:r>
          </w:p>
        </w:tc>
      </w:tr>
      <w:tr w:rsidR="00364127" w:rsidRPr="00D448C5" w14:paraId="3C0645A2" w14:textId="77777777" w:rsidTr="006000D9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83C2" w14:textId="0478D816" w:rsidR="00364127" w:rsidRPr="00D448C5" w:rsidRDefault="008E71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. How o</w:t>
            </w:r>
            <w:r w:rsidR="00430620" w:rsidRPr="00D448C5">
              <w:rPr>
                <w:rFonts w:ascii="Times New Roman" w:hAnsi="Times New Roman" w:cs="Times New Roman"/>
                <w:sz w:val="20"/>
                <w:szCs w:val="20"/>
              </w:rPr>
              <w:t>ften have you been under the influence of alcohol when you could have gotten yourself or others hurt, or put yourself or others at risk, including unprotected sex?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870F" w14:textId="5E58FAB7" w:rsidR="00364127" w:rsidRPr="00D448C5" w:rsidRDefault="00A96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More than one time = 1; Else = 0</w:t>
            </w:r>
          </w:p>
        </w:tc>
      </w:tr>
      <w:tr w:rsidR="00364127" w:rsidRPr="00D448C5" w14:paraId="6B4B2B46" w14:textId="77777777" w:rsidTr="006000D9">
        <w:tc>
          <w:tcPr>
            <w:tcW w:w="9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A2301" w14:textId="1DA203EE" w:rsidR="00364127" w:rsidRPr="00D448C5" w:rsidRDefault="00430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. How often have you had legal problems because of your alcohol use, like being arrested for disturbing the peace or anything else?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DBE52" w14:textId="16971FF7" w:rsidR="00364127" w:rsidRPr="00D448C5" w:rsidRDefault="00A96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More than one time = 1; Else = 0</w:t>
            </w:r>
          </w:p>
        </w:tc>
      </w:tr>
      <w:tr w:rsidR="00364127" w:rsidRPr="00D448C5" w14:paraId="4B6CB835" w14:textId="77777777" w:rsidTr="006000D9">
        <w:tc>
          <w:tcPr>
            <w:tcW w:w="9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C81451" w14:textId="29DC48E8" w:rsidR="00364127" w:rsidRPr="00D448C5" w:rsidRDefault="004306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4. How often have you had problems with your family, friends, or people at work or school because of your</w:t>
            </w:r>
            <w:r w:rsidR="006000D9" w:rsidRPr="00D448C5">
              <w:rPr>
                <w:rFonts w:ascii="Times New Roman" w:hAnsi="Times New Roman" w:cs="Times New Roman"/>
                <w:sz w:val="20"/>
                <w:szCs w:val="20"/>
              </w:rPr>
              <w:t xml:space="preserve"> alcohol use?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032E1" w14:textId="3EB20645" w:rsidR="00364127" w:rsidRPr="00D448C5" w:rsidRDefault="00A96E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More than one time = 1; Else = 0</w:t>
            </w:r>
          </w:p>
        </w:tc>
      </w:tr>
    </w:tbl>
    <w:p w14:paraId="595105E9" w14:textId="635016B3" w:rsidR="00033321" w:rsidRPr="00D448C5" w:rsidRDefault="00033321">
      <w:pPr>
        <w:rPr>
          <w:rFonts w:ascii="Times New Roman" w:hAnsi="Times New Roman" w:cs="Times New Roman"/>
          <w:sz w:val="20"/>
          <w:szCs w:val="20"/>
        </w:rPr>
      </w:pPr>
      <w:r w:rsidRPr="00D448C5">
        <w:rPr>
          <w:rFonts w:ascii="Times New Roman" w:hAnsi="Times New Roman" w:cs="Times New Roman"/>
          <w:sz w:val="20"/>
          <w:szCs w:val="20"/>
        </w:rPr>
        <w:br w:type="page"/>
      </w:r>
    </w:p>
    <w:p w14:paraId="59745F4A" w14:textId="08FBA340" w:rsidR="004C663E" w:rsidRPr="00D448C5" w:rsidRDefault="004C663E">
      <w:pPr>
        <w:rPr>
          <w:rFonts w:ascii="Times New Roman" w:hAnsi="Times New Roman" w:cs="Times New Roman"/>
          <w:noProof/>
        </w:rPr>
      </w:pPr>
      <w:r w:rsidRPr="00D448C5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8B291D6" wp14:editId="21B98528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1828800" cy="266700"/>
                <wp:effectExtent l="0" t="0" r="0" b="0"/>
                <wp:wrapSquare wrapText="bothSides"/>
                <wp:docPr id="72828472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177AADB" w14:textId="77777777" w:rsidR="009D6892" w:rsidRPr="00551C9B" w:rsidRDefault="009D6892" w:rsidP="009D6892">
                            <w:pPr>
                              <w:ind w:left="720" w:hanging="720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C663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upplemental Figure 1.</w:t>
                            </w:r>
                            <w:r w:rsidRPr="004C663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Normalized META-MDD PGS Scores by Outcome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B291D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.75pt;width:2in;height:21pt;z-index:251658240;visibility:visible;mso-wrap-style:non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" filled="f" stroked="f" strokeweight=".5pt">
                <v:textbox>
                  <w:txbxContent>
                    <w:p w14:paraId="7177AADB" w14:textId="77777777" w:rsidR="009D6892" w:rsidRPr="00551C9B" w:rsidRDefault="009D6892" w:rsidP="009D6892">
                      <w:pPr>
                        <w:ind w:left="720" w:hanging="720"/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C663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upplemental Figure 1.</w:t>
                      </w:r>
                      <w:r w:rsidRPr="004C663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Normalized META-MDD PGS Scores by Outcome 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F7B8928" w14:textId="544AED09" w:rsidR="0081415F" w:rsidRPr="00D448C5" w:rsidRDefault="0081415F">
      <w:pPr>
        <w:rPr>
          <w:rFonts w:ascii="Times New Roman" w:hAnsi="Times New Roman" w:cs="Times New Roman"/>
        </w:rPr>
      </w:pPr>
      <w:r w:rsidRPr="00D448C5">
        <w:rPr>
          <w:rFonts w:ascii="Times New Roman" w:hAnsi="Times New Roman" w:cs="Times New Roman"/>
          <w:noProof/>
        </w:rPr>
        <w:drawing>
          <wp:inline distT="0" distB="0" distL="0" distR="0" wp14:anchorId="0F9F6F91" wp14:editId="16B90D96">
            <wp:extent cx="5943600" cy="5715000"/>
            <wp:effectExtent l="0" t="0" r="0" b="0"/>
            <wp:docPr id="4" name="Picture 3" descr="A graph of multiple colored squares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505035A0-1126-4604-BD3C-0338F76287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graph of multiple colored squares&#10;&#10;AI-generated content may be incorrect.">
                      <a:extLst>
                        <a:ext uri="{FF2B5EF4-FFF2-40B4-BE49-F238E27FC236}">
                          <a16:creationId xmlns:a16="http://schemas.microsoft.com/office/drawing/2014/main" id="{505035A0-1126-4604-BD3C-0338F762870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1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6E716C" w14:textId="77777777" w:rsidR="0081415F" w:rsidRPr="00D448C5" w:rsidRDefault="0081415F">
      <w:pPr>
        <w:rPr>
          <w:rFonts w:ascii="Times New Roman" w:hAnsi="Times New Roman" w:cs="Times New Roman"/>
        </w:rPr>
      </w:pPr>
      <w:r w:rsidRPr="00D448C5">
        <w:rPr>
          <w:rFonts w:ascii="Times New Roman" w:hAnsi="Times New Roman" w:cs="Times New Roman"/>
        </w:rPr>
        <w:br w:type="page"/>
      </w:r>
    </w:p>
    <w:p w14:paraId="258D32FE" w14:textId="104C940A" w:rsidR="004C663E" w:rsidRPr="00D448C5" w:rsidRDefault="004C663E" w:rsidP="0081415F">
      <w:pPr>
        <w:rPr>
          <w:rFonts w:ascii="Times New Roman" w:hAnsi="Times New Roman" w:cs="Times New Roman"/>
          <w:noProof/>
        </w:rPr>
      </w:pPr>
      <w:r w:rsidRPr="00D448C5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64D7F59C" wp14:editId="47055725">
                <wp:simplePos x="0" y="0"/>
                <wp:positionH relativeFrom="margin">
                  <wp:align>left</wp:align>
                </wp:positionH>
                <wp:positionV relativeFrom="paragraph">
                  <wp:posOffset>9525</wp:posOffset>
                </wp:positionV>
                <wp:extent cx="1828800" cy="266700"/>
                <wp:effectExtent l="0" t="0" r="0" b="0"/>
                <wp:wrapSquare wrapText="bothSides"/>
                <wp:docPr id="171074442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667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EFEC7BB" w14:textId="77777777" w:rsidR="009D6892" w:rsidRPr="0001565E" w:rsidRDefault="009D6892" w:rsidP="009D6892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4C663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Supplemental Figure 2.</w:t>
                            </w:r>
                            <w:r w:rsidRPr="004C663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Normalized META-AUD PGS Scores by Outcome Gro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D7F59C" id="_x0000_s1027" type="#_x0000_t202" style="position:absolute;margin-left:0;margin-top:.75pt;width:2in;height:21pt;z-index:251658241;visibility:visible;mso-wrap-style:non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" filled="f" stroked="f" strokeweight=".5pt">
                <v:textbox>
                  <w:txbxContent>
                    <w:p w14:paraId="3EFEC7BB" w14:textId="77777777" w:rsidR="009D6892" w:rsidRPr="0001565E" w:rsidRDefault="009D6892" w:rsidP="009D6892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</w:pPr>
                      <w:r w:rsidRPr="004C663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Supplemental Figure 2.</w:t>
                      </w:r>
                      <w:r w:rsidRPr="004C663E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Normalized META-AUD PGS Scores by Outcome Group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F057FBB" w14:textId="2EAFB3B0" w:rsidR="00BD36B2" w:rsidRPr="00D448C5" w:rsidRDefault="00BD36B2" w:rsidP="0081415F">
      <w:pPr>
        <w:rPr>
          <w:rFonts w:ascii="Times New Roman" w:hAnsi="Times New Roman" w:cs="Times New Roman"/>
        </w:rPr>
      </w:pPr>
      <w:r w:rsidRPr="00D448C5">
        <w:rPr>
          <w:rFonts w:ascii="Times New Roman" w:hAnsi="Times New Roman" w:cs="Times New Roman"/>
          <w:noProof/>
        </w:rPr>
        <w:drawing>
          <wp:inline distT="0" distB="0" distL="0" distR="0" wp14:anchorId="46483106" wp14:editId="665A3BA9">
            <wp:extent cx="5943600" cy="5695950"/>
            <wp:effectExtent l="0" t="0" r="0" b="0"/>
            <wp:docPr id="824495273" name="Picture 3" descr="A graph of a group of people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id="{78DF3E16-8E0C-4FE9-AA4F-EEF98610E35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4495273" name="Picture 3" descr="A graph of a group of people&#10;&#10;AI-generated content may be incorrect.">
                      <a:extLst>
                        <a:ext uri="{FF2B5EF4-FFF2-40B4-BE49-F238E27FC236}">
                          <a16:creationId xmlns:a16="http://schemas.microsoft.com/office/drawing/2014/main" id="{78DF3E16-8E0C-4FE9-AA4F-EEF98610E35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95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AA7A3E" w14:textId="7BD8E679" w:rsidR="005D6F7C" w:rsidRPr="00D448C5" w:rsidRDefault="00BB1844">
      <w:pPr>
        <w:rPr>
          <w:rFonts w:ascii="Times New Roman" w:hAnsi="Times New Roman" w:cs="Times New Roman"/>
        </w:rPr>
      </w:pPr>
      <w:r w:rsidRPr="00D448C5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Y="61"/>
        <w:tblW w:w="67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0"/>
        <w:gridCol w:w="1710"/>
        <w:gridCol w:w="1710"/>
        <w:gridCol w:w="1890"/>
      </w:tblGrid>
      <w:tr w:rsidR="00A216AB" w:rsidRPr="00D448C5" w14:paraId="07BACA1D" w14:textId="77777777" w:rsidTr="009D6892">
        <w:trPr>
          <w:trHeight w:val="238"/>
        </w:trPr>
        <w:tc>
          <w:tcPr>
            <w:tcW w:w="6740" w:type="dxa"/>
            <w:gridSpan w:val="4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6613268D" w14:textId="6BECFE71" w:rsidR="00A216AB" w:rsidRPr="00D448C5" w:rsidRDefault="00A216AB" w:rsidP="009D6892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lastRenderedPageBreak/>
              <w:t xml:space="preserve">Supplemental Table </w:t>
            </w:r>
            <w:r w:rsidR="00594E6A" w:rsidRPr="00D448C5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3</w:t>
            </w:r>
            <w:r w:rsidRPr="00D448C5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 xml:space="preserve">. Outcome Distribution </w:t>
            </w:r>
            <w:r w:rsidR="00F73544" w:rsidRPr="00D448C5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 xml:space="preserve">by Ancestry in Add Health </w:t>
            </w:r>
            <w:r w:rsidRPr="00D448C5">
              <w:rPr>
                <w:rFonts w:ascii="Times New Roman" w:eastAsia="Aptos" w:hAnsi="Times New Roman" w:cs="Times New Roman"/>
                <w:b/>
                <w:bCs/>
                <w:color w:val="000000" w:themeColor="text1"/>
              </w:rPr>
              <w:t>(Non-Exclusion Case Groups)</w:t>
            </w:r>
          </w:p>
        </w:tc>
      </w:tr>
      <w:tr w:rsidR="00A216AB" w:rsidRPr="00D448C5" w14:paraId="5F678181" w14:textId="77777777" w:rsidTr="009D6892">
        <w:trPr>
          <w:trHeight w:val="238"/>
        </w:trPr>
        <w:tc>
          <w:tcPr>
            <w:tcW w:w="143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23E87AAD" w14:textId="77777777" w:rsidR="00A216AB" w:rsidRPr="00D448C5" w:rsidRDefault="00A216AB" w:rsidP="009D689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se Statu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28B704E8" w14:textId="77777777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European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10440BC1" w14:textId="77777777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Africa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1D83ABEE" w14:textId="77777777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b/>
                <w:bCs/>
                <w:color w:val="000000" w:themeColor="text1"/>
                <w:sz w:val="20"/>
                <w:szCs w:val="20"/>
              </w:rPr>
              <w:t>Hispanic</w:t>
            </w:r>
          </w:p>
        </w:tc>
      </w:tr>
      <w:tr w:rsidR="00A216AB" w:rsidRPr="00D448C5" w14:paraId="4B6FA93C" w14:textId="77777777" w:rsidTr="009D6892">
        <w:trPr>
          <w:trHeight w:val="247"/>
        </w:trPr>
        <w:tc>
          <w:tcPr>
            <w:tcW w:w="1430" w:type="dxa"/>
            <w:tcBorders>
              <w:top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0D1D9908" w14:textId="77777777" w:rsidR="00A216AB" w:rsidRPr="00D448C5" w:rsidRDefault="00A216AB" w:rsidP="009D6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MDD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43848EDD" w14:textId="79F283CC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1</w:t>
            </w:r>
            <w:r w:rsidR="00E00224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051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</w:t>
            </w:r>
            <w:r w:rsidR="00266054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20.1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4F698EA6" w14:textId="38BAD900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2</w:t>
            </w:r>
            <w:r w:rsidR="000E6DBF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05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11.</w:t>
            </w:r>
            <w:r w:rsidR="00C75F71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2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1F925265" w14:textId="572DEA9C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1</w:t>
            </w:r>
            <w:r w:rsidR="00E00224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10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1</w:t>
            </w:r>
            <w:r w:rsidR="000A0107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2.1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</w:tc>
      </w:tr>
      <w:tr w:rsidR="00A216AB" w:rsidRPr="00D448C5" w14:paraId="2DE5505D" w14:textId="77777777" w:rsidTr="009D6892">
        <w:trPr>
          <w:trHeight w:val="220"/>
        </w:trPr>
        <w:tc>
          <w:tcPr>
            <w:tcW w:w="143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15BC33A6" w14:textId="77777777" w:rsidR="00A216AB" w:rsidRPr="00D448C5" w:rsidRDefault="00A216AB" w:rsidP="009D6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Control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70161A67" w14:textId="4F1C438D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4</w:t>
            </w:r>
            <w:r w:rsidR="00E00224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167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</w:t>
            </w:r>
            <w:r w:rsidR="00266054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79.9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1AFFDCFA" w14:textId="7D7F5DA5" w:rsidR="00A216AB" w:rsidRPr="00D448C5" w:rsidRDefault="000E6DBF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1631</w:t>
            </w:r>
            <w:r w:rsidR="00A216AB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8</w:t>
            </w:r>
            <w:r w:rsidR="00C75F71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8</w:t>
            </w:r>
            <w:r w:rsidR="00A216AB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.</w:t>
            </w:r>
            <w:r w:rsidR="00C75F71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8</w:t>
            </w:r>
            <w:r w:rsidR="00A216AB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64CD2A86" w14:textId="13BBE63C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8</w:t>
            </w:r>
            <w:r w:rsidR="00E00224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01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8</w:t>
            </w:r>
            <w:r w:rsidR="000A0107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7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.</w:t>
            </w:r>
            <w:r w:rsidR="000A0107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9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</w:tc>
      </w:tr>
      <w:tr w:rsidR="00A216AB" w:rsidRPr="00D448C5" w14:paraId="75CF01BA" w14:textId="77777777" w:rsidTr="009D6892">
        <w:trPr>
          <w:trHeight w:val="148"/>
        </w:trPr>
        <w:tc>
          <w:tcPr>
            <w:tcW w:w="1430" w:type="dxa"/>
            <w:tcBorders>
              <w:top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7CDF3C5F" w14:textId="77777777" w:rsidR="00A216AB" w:rsidRPr="00D448C5" w:rsidRDefault="00A216AB" w:rsidP="009D6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AU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1B1BFA2E" w14:textId="02E55579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2</w:t>
            </w:r>
            <w:r w:rsidR="00643E35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106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40.</w:t>
            </w:r>
            <w:r w:rsidR="001420DD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4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1B597F52" w14:textId="2E832855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3</w:t>
            </w:r>
            <w:r w:rsidR="00643E35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0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6 (1</w:t>
            </w:r>
            <w:r w:rsidR="00F92827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6.7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537620A3" w14:textId="1301073A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2</w:t>
            </w:r>
            <w:r w:rsidR="004F297E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7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7 (30.</w:t>
            </w:r>
            <w:r w:rsidR="00F92827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4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</w:tc>
      </w:tr>
      <w:tr w:rsidR="00A216AB" w:rsidRPr="00D448C5" w14:paraId="2DE7D024" w14:textId="77777777" w:rsidTr="009D6892">
        <w:trPr>
          <w:trHeight w:val="130"/>
        </w:trPr>
        <w:tc>
          <w:tcPr>
            <w:tcW w:w="143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218227B8" w14:textId="77777777" w:rsidR="00A216AB" w:rsidRPr="00D448C5" w:rsidRDefault="00A216AB" w:rsidP="009D6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Control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193A8E18" w14:textId="1C0404D3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3</w:t>
            </w:r>
            <w:r w:rsidR="00643E35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112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59.</w:t>
            </w:r>
            <w:r w:rsidR="001420DD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6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7669F6CC" w14:textId="7076D34F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1</w:t>
            </w:r>
            <w:r w:rsidR="004F297E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530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83.</w:t>
            </w:r>
            <w:r w:rsidR="00F92827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3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5A2DE645" w14:textId="0DC58EF7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6</w:t>
            </w:r>
            <w:r w:rsidR="004F297E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34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69.</w:t>
            </w:r>
            <w:r w:rsidR="00CB22AD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6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</w:tc>
      </w:tr>
      <w:tr w:rsidR="00A216AB" w:rsidRPr="00D448C5" w14:paraId="6C62C72F" w14:textId="77777777" w:rsidTr="009D6892">
        <w:trPr>
          <w:trHeight w:val="265"/>
        </w:trPr>
        <w:tc>
          <w:tcPr>
            <w:tcW w:w="1430" w:type="dxa"/>
            <w:tcBorders>
              <w:top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78A144C4" w14:textId="77777777" w:rsidR="00A216AB" w:rsidRPr="00D448C5" w:rsidRDefault="00A216AB" w:rsidP="009D6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Comorbid MDD-AUD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5DD800F9" w14:textId="7B8B218A" w:rsidR="00A216AB" w:rsidRPr="00D448C5" w:rsidRDefault="00DE08CC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461</w:t>
            </w:r>
            <w:r w:rsidR="00A216AB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8.</w:t>
            </w:r>
            <w:r w:rsidR="00CB22AD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8</w:t>
            </w:r>
            <w:r w:rsidR="00A216AB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42AA4545" w14:textId="37B57F6D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4</w:t>
            </w:r>
            <w:r w:rsidR="00B93CBD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3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2.3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193048BA" w14:textId="57BED77E" w:rsidR="00A216AB" w:rsidRPr="00D448C5" w:rsidRDefault="00A216AB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4</w:t>
            </w:r>
            <w:r w:rsidR="00B93CBD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0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4.</w:t>
            </w:r>
            <w:r w:rsidR="00B23967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4</w:t>
            </w: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</w:tc>
      </w:tr>
      <w:tr w:rsidR="00A216AB" w:rsidRPr="00D448C5" w14:paraId="34FE45F5" w14:textId="77777777" w:rsidTr="009D6892">
        <w:trPr>
          <w:trHeight w:val="45"/>
        </w:trPr>
        <w:tc>
          <w:tcPr>
            <w:tcW w:w="143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24803815" w14:textId="77777777" w:rsidR="00A216AB" w:rsidRPr="00D448C5" w:rsidRDefault="00A216AB" w:rsidP="009D689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Control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65F44795" w14:textId="4D36CED1" w:rsidR="00A216AB" w:rsidRPr="00D448C5" w:rsidRDefault="00DE08CC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4757</w:t>
            </w:r>
            <w:r w:rsidR="00A216AB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91.</w:t>
            </w:r>
            <w:r w:rsidR="00CB22AD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2</w:t>
            </w:r>
            <w:r w:rsidR="00A216AB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676B03AE" w14:textId="55D876CD" w:rsidR="00A216AB" w:rsidRPr="00D448C5" w:rsidRDefault="00B93CBD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1793</w:t>
            </w:r>
            <w:r w:rsidR="00A216AB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97.7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  <w:hideMark/>
          </w:tcPr>
          <w:p w14:paraId="0AD7F6E4" w14:textId="77777777" w:rsidR="00A216AB" w:rsidRPr="00D448C5" w:rsidRDefault="00B93CBD" w:rsidP="009D6892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871</w:t>
            </w:r>
            <w:r w:rsidR="00A216AB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 xml:space="preserve"> (95.</w:t>
            </w:r>
            <w:r w:rsidR="00B23967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6</w:t>
            </w:r>
            <w:r w:rsidR="00A216AB" w:rsidRPr="00D448C5"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  <w:t>%)</w:t>
            </w:r>
          </w:p>
          <w:p w14:paraId="0F792146" w14:textId="5DD6D884" w:rsidR="00246694" w:rsidRPr="00D448C5" w:rsidRDefault="00246694" w:rsidP="009D68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46694" w:rsidRPr="00D448C5" w14:paraId="7E6C96D6" w14:textId="77777777" w:rsidTr="009D6892">
        <w:trPr>
          <w:trHeight w:val="45"/>
        </w:trPr>
        <w:tc>
          <w:tcPr>
            <w:tcW w:w="143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111F3EE8" w14:textId="1E1F7CA1" w:rsidR="00246694" w:rsidRPr="00D448C5" w:rsidRDefault="00246694" w:rsidP="00246694">
            <w:pPr>
              <w:spacing w:after="0" w:line="240" w:lineRule="auto"/>
              <w:rPr>
                <w:rFonts w:ascii="Times New Roman" w:eastAsia="Aptos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b/>
                <w:bCs/>
                <w:color w:val="000000" w:themeColor="dark1"/>
                <w:sz w:val="20"/>
                <w:szCs w:val="20"/>
              </w:rPr>
              <w:t>Total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6BD0625" w14:textId="38FCDD31" w:rsidR="00246694" w:rsidRPr="00D448C5" w:rsidRDefault="00246694" w:rsidP="00246694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b/>
                <w:bCs/>
                <w:color w:val="000000" w:themeColor="dark1"/>
                <w:sz w:val="20"/>
                <w:szCs w:val="20"/>
              </w:rPr>
              <w:t>5218 (100%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4CA1BEAA" w14:textId="57BE7D30" w:rsidR="00246694" w:rsidRPr="00D448C5" w:rsidRDefault="00246694" w:rsidP="00246694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b/>
                <w:bCs/>
                <w:color w:val="000000" w:themeColor="dark1"/>
                <w:sz w:val="20"/>
                <w:szCs w:val="20"/>
              </w:rPr>
              <w:t>1836 (100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741C5818" w14:textId="41D572DA" w:rsidR="00246694" w:rsidRPr="00D448C5" w:rsidRDefault="00246694" w:rsidP="00246694">
            <w:pPr>
              <w:spacing w:after="0" w:line="240" w:lineRule="auto"/>
              <w:jc w:val="center"/>
              <w:rPr>
                <w:rFonts w:ascii="Times New Roman" w:eastAsia="Aptos" w:hAnsi="Times New Roman" w:cs="Times New Roman"/>
                <w:b/>
                <w:bCs/>
                <w:color w:val="000000" w:themeColor="dark1"/>
                <w:sz w:val="20"/>
                <w:szCs w:val="20"/>
              </w:rPr>
            </w:pPr>
            <w:r w:rsidRPr="00D448C5">
              <w:rPr>
                <w:rFonts w:ascii="Times New Roman" w:eastAsia="Aptos" w:hAnsi="Times New Roman" w:cs="Times New Roman"/>
                <w:b/>
                <w:bCs/>
                <w:color w:val="000000" w:themeColor="dark1"/>
                <w:sz w:val="20"/>
                <w:szCs w:val="20"/>
              </w:rPr>
              <w:t>911 (100%)</w:t>
            </w:r>
          </w:p>
        </w:tc>
      </w:tr>
      <w:tr w:rsidR="00246694" w:rsidRPr="00D448C5" w14:paraId="68FE2E8D" w14:textId="77777777" w:rsidTr="009D6892">
        <w:trPr>
          <w:trHeight w:val="45"/>
        </w:trPr>
        <w:tc>
          <w:tcPr>
            <w:tcW w:w="6740" w:type="dxa"/>
            <w:gridSpan w:val="4"/>
            <w:tcBorders>
              <w:top w:val="single" w:sz="4" w:space="0" w:color="auto"/>
            </w:tcBorders>
            <w:tcMar>
              <w:top w:w="15" w:type="dxa"/>
              <w:left w:w="115" w:type="dxa"/>
              <w:bottom w:w="0" w:type="dxa"/>
              <w:right w:w="115" w:type="dxa"/>
            </w:tcMar>
          </w:tcPr>
          <w:p w14:paraId="27ADA6EF" w14:textId="77777777" w:rsidR="00246694" w:rsidRPr="00D448C5" w:rsidRDefault="00246694" w:rsidP="00246694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E9F238" w14:textId="77777777" w:rsidR="00246694" w:rsidRPr="00D448C5" w:rsidRDefault="00246694" w:rsidP="00246694">
            <w:pPr>
              <w:tabs>
                <w:tab w:val="left" w:pos="585"/>
              </w:tabs>
              <w:spacing w:after="0" w:line="240" w:lineRule="auto"/>
              <w:rPr>
                <w:rFonts w:ascii="Times New Roman" w:eastAsia="Aptos" w:hAnsi="Times New Roman" w:cs="Times New Roman"/>
                <w:color w:val="000000" w:themeColor="dark1"/>
                <w:sz w:val="20"/>
                <w:szCs w:val="20"/>
              </w:rPr>
            </w:pPr>
          </w:p>
        </w:tc>
      </w:tr>
    </w:tbl>
    <w:p w14:paraId="17579E8F" w14:textId="7A4CB9C0" w:rsidR="00A216AB" w:rsidRPr="00D448C5" w:rsidRDefault="00A216AB">
      <w:pPr>
        <w:rPr>
          <w:rFonts w:ascii="Times New Roman" w:hAnsi="Times New Roman" w:cs="Times New Roman"/>
        </w:rPr>
      </w:pPr>
      <w:r w:rsidRPr="00D448C5">
        <w:rPr>
          <w:rFonts w:ascii="Times New Roman" w:hAnsi="Times New Roman" w:cs="Times New Roman"/>
        </w:rPr>
        <w:t xml:space="preserve"> </w:t>
      </w:r>
      <w:r w:rsidRPr="00D448C5">
        <w:rPr>
          <w:rFonts w:ascii="Times New Roman" w:hAnsi="Times New Roman" w:cs="Times New Roman"/>
        </w:rPr>
        <w:br w:type="page"/>
      </w:r>
    </w:p>
    <w:tbl>
      <w:tblPr>
        <w:tblStyle w:val="TableGrid"/>
        <w:tblW w:w="9995" w:type="dxa"/>
        <w:tblInd w:w="-815" w:type="dxa"/>
        <w:tblLook w:val="04A0" w:firstRow="1" w:lastRow="0" w:firstColumn="1" w:lastColumn="0" w:noHBand="0" w:noVBand="1"/>
      </w:tblPr>
      <w:tblGrid>
        <w:gridCol w:w="1422"/>
        <w:gridCol w:w="1256"/>
        <w:gridCol w:w="867"/>
        <w:gridCol w:w="867"/>
        <w:gridCol w:w="1591"/>
        <w:gridCol w:w="1158"/>
        <w:gridCol w:w="1591"/>
        <w:gridCol w:w="1243"/>
      </w:tblGrid>
      <w:tr w:rsidR="00FF13C6" w:rsidRPr="00D448C5" w14:paraId="36BB05BA" w14:textId="77777777" w:rsidTr="005A12DE">
        <w:trPr>
          <w:trHeight w:val="270"/>
        </w:trPr>
        <w:tc>
          <w:tcPr>
            <w:tcW w:w="999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1C839" w14:textId="18F93F2E" w:rsidR="00FF13C6" w:rsidRPr="00D448C5" w:rsidRDefault="00FF13C6" w:rsidP="009D6892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l Table</w:t>
            </w:r>
            <w:r w:rsidR="000C0018" w:rsidRPr="00D4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94E6A" w:rsidRPr="00D4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D448C5">
              <w:rPr>
                <w:rFonts w:ascii="Times New Roman" w:hAnsi="Times New Roman" w:cs="Times New Roman"/>
                <w:sz w:val="24"/>
                <w:szCs w:val="24"/>
              </w:rPr>
              <w:t>. EUR PGS</w:t>
            </w:r>
            <w:r w:rsidR="00F934F4" w:rsidRPr="00D448C5">
              <w:rPr>
                <w:rFonts w:ascii="Times New Roman" w:hAnsi="Times New Roman" w:cs="Times New Roman"/>
                <w:sz w:val="24"/>
                <w:szCs w:val="24"/>
              </w:rPr>
              <w:t xml:space="preserve"> and O</w:t>
            </w:r>
            <w:r w:rsidR="00887609" w:rsidRPr="00D448C5"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="00F934F4" w:rsidRPr="00D448C5">
              <w:rPr>
                <w:rFonts w:ascii="Times New Roman" w:hAnsi="Times New Roman" w:cs="Times New Roman"/>
                <w:sz w:val="24"/>
                <w:szCs w:val="24"/>
              </w:rPr>
              <w:t xml:space="preserve"> PGS</w:t>
            </w:r>
            <w:r w:rsidRPr="00D448C5">
              <w:rPr>
                <w:rFonts w:ascii="Times New Roman" w:hAnsi="Times New Roman" w:cs="Times New Roman"/>
                <w:sz w:val="24"/>
                <w:szCs w:val="24"/>
              </w:rPr>
              <w:t xml:space="preserve"> Model Estimates and Performance in EUR Ancestry Population</w:t>
            </w:r>
          </w:p>
        </w:tc>
      </w:tr>
      <w:tr w:rsidR="00D51FB8" w:rsidRPr="00D448C5" w14:paraId="56C8E5C6" w14:textId="77777777" w:rsidTr="00FB5D8A">
        <w:trPr>
          <w:trHeight w:val="368"/>
        </w:trPr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D7944D" w14:textId="53CDFA95" w:rsidR="00FF13C6" w:rsidRPr="00D448C5" w:rsidRDefault="00FF13C6" w:rsidP="00543B10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Nam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11EBF" w14:textId="77777777" w:rsidR="00FF13C6" w:rsidRPr="00D448C5" w:rsidRDefault="00FF13C6" w:rsidP="00BE657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Fadden Adjusted R</w:t>
            </w: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557E2" w14:textId="77777777" w:rsidR="00FF13C6" w:rsidRPr="00D448C5" w:rsidRDefault="00FF13C6" w:rsidP="00BE657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69526B" w14:textId="77777777" w:rsidR="00FF13C6" w:rsidRPr="00D448C5" w:rsidRDefault="00FF13C6" w:rsidP="00BE657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B9A21" w14:textId="77777777" w:rsidR="00FF13C6" w:rsidRPr="00D448C5" w:rsidRDefault="00FF13C6" w:rsidP="00BE657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D PGS OR (95% CI)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A4B3DC" w14:textId="77777777" w:rsidR="00FF13C6" w:rsidRPr="00D448C5" w:rsidRDefault="00FF13C6" w:rsidP="00BE657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D PGS p-value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4F0E4" w14:textId="77777777" w:rsidR="00FF13C6" w:rsidRPr="00D448C5" w:rsidRDefault="00FF13C6" w:rsidP="00BE657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D PGS OR (95% CI)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EA18DE" w14:textId="77777777" w:rsidR="00FF13C6" w:rsidRPr="00D448C5" w:rsidRDefault="00FF13C6" w:rsidP="00BE657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D PGS p-value</w:t>
            </w:r>
          </w:p>
        </w:tc>
      </w:tr>
      <w:tr w:rsidR="00FF13C6" w:rsidRPr="00D448C5" w14:paraId="183E9FB7" w14:textId="77777777" w:rsidTr="00D51FB8">
        <w:trPr>
          <w:trHeight w:val="262"/>
        </w:trPr>
        <w:tc>
          <w:tcPr>
            <w:tcW w:w="999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3B0B2" w14:textId="77777777" w:rsidR="00FF13C6" w:rsidRPr="00D448C5" w:rsidRDefault="00FF13C6" w:rsidP="009D6892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MDD Liability Models</w:t>
            </w:r>
          </w:p>
        </w:tc>
      </w:tr>
      <w:tr w:rsidR="00AF76F6" w:rsidRPr="00D448C5" w14:paraId="72284D23" w14:textId="77777777" w:rsidTr="00FB5D8A">
        <w:trPr>
          <w:trHeight w:val="262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81FD7B" w14:textId="4D54391E" w:rsidR="00AF76F6" w:rsidRPr="00D448C5" w:rsidRDefault="00AF76F6" w:rsidP="00AF76F6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Base M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E634E5" w14:textId="5FEC0013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4.40%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80D88" w14:textId="55913B46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889.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7BFA29" w14:textId="57C70314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016.5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8FC58" w14:textId="634CA1C4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582C6" w14:textId="6ACAE8A9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6D8B8" w14:textId="64B56873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4EF2C" w14:textId="0965EE86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AF76F6" w:rsidRPr="00D448C5" w14:paraId="3A538D66" w14:textId="77777777" w:rsidTr="00FB5D8A">
        <w:trPr>
          <w:trHeight w:val="233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F2435F9" w14:textId="33200F3D" w:rsidR="00AF76F6" w:rsidRPr="00D448C5" w:rsidRDefault="00AF76F6" w:rsidP="00AF76F6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EUR PGS M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B37477A" w14:textId="087A69EC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.36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2BE121A" w14:textId="7B7375A4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860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0C92FD0" w14:textId="0129B44D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993.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13BF329" w14:textId="0CAD9E2B" w:rsidR="00AF76F6" w:rsidRPr="00D448C5" w:rsidRDefault="00AF76F6" w:rsidP="00AF76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30 (1.21-1.4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3EC595D" w14:textId="4CF2CA52" w:rsidR="00AF76F6" w:rsidRPr="00D448C5" w:rsidRDefault="00AF76F6" w:rsidP="00AF76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.86E-0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D2D2D16" w14:textId="10F8A39C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92778D6" w14:textId="516D1138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AF76F6" w:rsidRPr="00D448C5" w14:paraId="2365775C" w14:textId="77777777" w:rsidTr="00FB5D8A">
        <w:trPr>
          <w:trHeight w:val="262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2644BDC" w14:textId="6FF55ABE" w:rsidR="00AF76F6" w:rsidRPr="00D448C5" w:rsidRDefault="00AF76F6" w:rsidP="00AF76F6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EUR PGS M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CBF0D8A" w14:textId="3D87AC3A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4.64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8774012" w14:textId="7290A3D9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882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1E1E3AE" w14:textId="1309105E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015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1E86EB2" w14:textId="01EDF1EE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CEB461B" w14:textId="2536430C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8ED506D" w14:textId="5E3F34AA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18 (1.07-1.2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333558A" w14:textId="221D03F0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F76F6" w:rsidRPr="00D448C5" w14:paraId="237074B0" w14:textId="77777777" w:rsidTr="00FB5D8A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6A0D14D" w14:textId="32A72515" w:rsidR="00AF76F6" w:rsidRPr="00D448C5" w:rsidRDefault="00AF76F6" w:rsidP="00AF76F6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R PGS M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28A3862" w14:textId="2B106EC0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46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BA1F764" w14:textId="2A6B8E5B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57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F9CB7D5" w14:textId="08B8A7AA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96.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A452DA2" w14:textId="67AECA0E" w:rsidR="00AF76F6" w:rsidRPr="00D448C5" w:rsidRDefault="00AF76F6" w:rsidP="00AF76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8 (1.19-1.3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AF49617" w14:textId="51B210B7" w:rsidR="00AF76F6" w:rsidRPr="00D448C5" w:rsidRDefault="00AF76F6" w:rsidP="00AF76F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10E-0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42EBC1C" w14:textId="006EFA6D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3 (1.02-1.2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FF34A27" w14:textId="10D6EBDF" w:rsidR="00AF76F6" w:rsidRPr="00D448C5" w:rsidRDefault="00AF76F6" w:rsidP="00AF76F6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FB5D8A" w:rsidRPr="00D448C5" w14:paraId="58492F41" w14:textId="77777777" w:rsidTr="00FB5D8A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5F972A0" w14:textId="51466C6C" w:rsidR="00FB5D8A" w:rsidRPr="00D448C5" w:rsidRDefault="00FB5D8A" w:rsidP="00FB5D8A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OLD PGS M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DAF22D7" w14:textId="4F6BED4B" w:rsidR="00FB5D8A" w:rsidRPr="00D448C5" w:rsidRDefault="00FB5D8A" w:rsidP="00FB5D8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.20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2D86D39" w14:textId="633E2A2C" w:rsidR="00FB5D8A" w:rsidRPr="00D448C5" w:rsidRDefault="00FB5D8A" w:rsidP="00FB5D8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865.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3E2D263" w14:textId="7B57B15F" w:rsidR="00FB5D8A" w:rsidRPr="00D448C5" w:rsidRDefault="00FB5D8A" w:rsidP="00FB5D8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998.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FAE0006" w14:textId="23C10020" w:rsidR="00FB5D8A" w:rsidRPr="00D448C5" w:rsidRDefault="00FB5D8A" w:rsidP="00FB5D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28 (1.18-1.3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143D1C8" w14:textId="1C38B2CE" w:rsidR="00FB5D8A" w:rsidRPr="00D448C5" w:rsidRDefault="00FB5D8A" w:rsidP="00FB5D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4.15E-0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1D392D7" w14:textId="456F44C0" w:rsidR="00FB5D8A" w:rsidRPr="00D448C5" w:rsidRDefault="00FB5D8A" w:rsidP="00FB5D8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4CB509E3" w14:textId="0ADA2BA3" w:rsidR="00FB5D8A" w:rsidRPr="00D448C5" w:rsidRDefault="00FB5D8A" w:rsidP="00FB5D8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FB5D8A" w:rsidRPr="00D448C5" w14:paraId="3DE61202" w14:textId="77777777" w:rsidTr="00FB5D8A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0AA6B46C" w14:textId="15BA4441" w:rsidR="00FB5D8A" w:rsidRPr="00D448C5" w:rsidRDefault="00FB5D8A" w:rsidP="00FB5D8A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OLD PGS M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864449D" w14:textId="2696F92A" w:rsidR="00FB5D8A" w:rsidRPr="00D448C5" w:rsidRDefault="00FB5D8A" w:rsidP="00FB5D8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4.3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9A90968" w14:textId="4EEAA4E5" w:rsidR="00FB5D8A" w:rsidRPr="00D448C5" w:rsidRDefault="00FB5D8A" w:rsidP="00FB5D8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891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4DADAD5" w14:textId="0AE11090" w:rsidR="00FB5D8A" w:rsidRPr="00D448C5" w:rsidRDefault="00FB5D8A" w:rsidP="00FB5D8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024.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B0A078E" w14:textId="2FEAFADA" w:rsidR="00FB5D8A" w:rsidRPr="00D448C5" w:rsidRDefault="00FB5D8A" w:rsidP="00FB5D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AD094D3" w14:textId="585AF47F" w:rsidR="00FB5D8A" w:rsidRPr="00D448C5" w:rsidRDefault="00FB5D8A" w:rsidP="00FB5D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EEA2C01" w14:textId="46862DC8" w:rsidR="00FB5D8A" w:rsidRPr="00D448C5" w:rsidRDefault="00FB5D8A" w:rsidP="00FB5D8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7 (0.87-1.0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8A71BE5" w14:textId="54950E04" w:rsidR="00FB5D8A" w:rsidRPr="00D448C5" w:rsidRDefault="00FB5D8A" w:rsidP="00FB5D8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452</w:t>
            </w:r>
          </w:p>
        </w:tc>
      </w:tr>
      <w:tr w:rsidR="00FB5D8A" w:rsidRPr="00D448C5" w14:paraId="29C3A4F3" w14:textId="77777777" w:rsidTr="00FB5D8A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DAD45" w14:textId="25D91D00" w:rsidR="00FB5D8A" w:rsidRPr="00D448C5" w:rsidRDefault="00FB5D8A" w:rsidP="00FB5D8A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OLD PGS M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D020A" w14:textId="57E5EBD3" w:rsidR="00FB5D8A" w:rsidRPr="00D448C5" w:rsidRDefault="00FB5D8A" w:rsidP="00FB5D8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.16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440888" w14:textId="2F0FA0ED" w:rsidR="00FB5D8A" w:rsidRPr="00D448C5" w:rsidRDefault="00FB5D8A" w:rsidP="00FB5D8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866.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082D84" w14:textId="01382870" w:rsidR="00FB5D8A" w:rsidRPr="00D448C5" w:rsidRDefault="00FB5D8A" w:rsidP="00FB5D8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005.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6C7D8" w14:textId="19A7FBB9" w:rsidR="00FB5D8A" w:rsidRPr="00D448C5" w:rsidRDefault="00FB5D8A" w:rsidP="00FB5D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28 (1.18-1.38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ED675C" w14:textId="6AEB4DE3" w:rsidR="00FB5D8A" w:rsidRPr="00D448C5" w:rsidRDefault="00FB5D8A" w:rsidP="00FB5D8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.76E-0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3269E" w14:textId="0E7D7392" w:rsidR="00FB5D8A" w:rsidRPr="00D448C5" w:rsidRDefault="00FB5D8A" w:rsidP="00FB5D8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6 (0.87-1.05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D27FC" w14:textId="64E63EEC" w:rsidR="00FB5D8A" w:rsidRPr="00D448C5" w:rsidRDefault="00FB5D8A" w:rsidP="00FB5D8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</w:tr>
      <w:tr w:rsidR="00FF13C6" w:rsidRPr="00D448C5" w14:paraId="43EE923E" w14:textId="77777777" w:rsidTr="00D51FB8">
        <w:trPr>
          <w:trHeight w:val="246"/>
        </w:trPr>
        <w:tc>
          <w:tcPr>
            <w:tcW w:w="999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A19DA" w14:textId="77777777" w:rsidR="00FF13C6" w:rsidRPr="00D448C5" w:rsidRDefault="00FF13C6" w:rsidP="009D6892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UD Liability Models</w:t>
            </w:r>
          </w:p>
        </w:tc>
      </w:tr>
      <w:tr w:rsidR="00243A69" w:rsidRPr="00D448C5" w14:paraId="4A93ECE0" w14:textId="77777777" w:rsidTr="009D6892">
        <w:trPr>
          <w:trHeight w:val="246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D2A64" w14:textId="41893392" w:rsidR="00243A69" w:rsidRPr="00D448C5" w:rsidRDefault="00243A69" w:rsidP="00243A69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Base M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001E50" w14:textId="3F184B66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95%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7B0B1" w14:textId="0E19748F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479.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230AD" w14:textId="710BECA1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612.8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1FD12" w14:textId="1A13FC98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65310" w14:textId="7CEBC96A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2D6E24" w14:textId="5DA103E6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6FD65" w14:textId="2122BA4C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243A69" w:rsidRPr="00D448C5" w14:paraId="6D9A6EAB" w14:textId="77777777" w:rsidTr="009D6892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27F31768" w14:textId="478C49F8" w:rsidR="00243A69" w:rsidRPr="00D448C5" w:rsidRDefault="00243A69" w:rsidP="00243A69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EUR PGS M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3D5B5F1" w14:textId="755D30D0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9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8B1AB21" w14:textId="4C23F516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479.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2FEDCE4" w14:textId="757C2159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619.2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66CF0BE" w14:textId="5DE4E4F7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05 (0.98-1.1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C5C81AA" w14:textId="3865EE2E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3E72C06" w14:textId="795CC11C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690D725" w14:textId="3E11AA7C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243A69" w:rsidRPr="00D448C5" w14:paraId="102270C7" w14:textId="77777777" w:rsidTr="009D6892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8949A38" w14:textId="6BFE9871" w:rsidR="00243A69" w:rsidRPr="00D448C5" w:rsidRDefault="00243A69" w:rsidP="00243A69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R PGS M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7ED392C" w14:textId="3DBE3595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2B73D3A" w14:textId="237EA1FD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89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AB4B7A9" w14:textId="7F295F2E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429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1F67CD9" w14:textId="259EB343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78208258" w14:textId="151B8222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235714B" w14:textId="753E5D57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1 (1.54-1.68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747FF86" w14:textId="491C0909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.84E-40</w:t>
            </w:r>
          </w:p>
        </w:tc>
      </w:tr>
      <w:tr w:rsidR="00243A69" w:rsidRPr="00D448C5" w14:paraId="290F91C5" w14:textId="77777777" w:rsidTr="009D6892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44D4582" w14:textId="212B0FBA" w:rsidR="00243A69" w:rsidRPr="00D448C5" w:rsidRDefault="00243A69" w:rsidP="00243A69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EUR PGS M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73703D14" w14:textId="5E2B3C8C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.33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3E41297" w14:textId="1B1C4538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291.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FA9FB1A" w14:textId="38C9F649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436.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71302E4" w14:textId="35EB2318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8 (0.91-1.0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3F62B4A1" w14:textId="6C6BE565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49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8B8491F" w14:textId="431EE240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62 (1.54-1.69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0DA12C9" w14:textId="673061D8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9.18E-40</w:t>
            </w:r>
          </w:p>
        </w:tc>
      </w:tr>
      <w:tr w:rsidR="00243A69" w:rsidRPr="00D448C5" w14:paraId="47B99A66" w14:textId="77777777" w:rsidTr="009D6892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1A6CCD76" w14:textId="0C0722F9" w:rsidR="00243A69" w:rsidRPr="00D448C5" w:rsidRDefault="00243A69" w:rsidP="00243A69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OLD PGS M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B12E35C" w14:textId="261BA202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9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EA922CD" w14:textId="111EE044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479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9A8FF45" w14:textId="37E84735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619.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2355CA04" w14:textId="6137B7A6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05 (0.98-1.1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D33CE07" w14:textId="150DF225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7739C77" w14:textId="0A4DB244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946445D" w14:textId="1C143073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243A69" w:rsidRPr="00D448C5" w14:paraId="5DDA625C" w14:textId="77777777" w:rsidTr="009D6892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6650323" w14:textId="08D55A1D" w:rsidR="00243A69" w:rsidRPr="00D448C5" w:rsidRDefault="00243A69" w:rsidP="00243A69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OLD PGS M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C362583" w14:textId="2E3D9E4C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92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449FD97" w14:textId="38E1D162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481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5924C04" w14:textId="5881F092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621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87B1E35" w14:textId="198997D4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4642882F" w14:textId="60548687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16F3E02" w14:textId="65058C49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00 (0.93-1.0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3AA786B" w14:textId="5B4C083E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243A69" w:rsidRPr="00D448C5" w14:paraId="5C7EC3F1" w14:textId="77777777" w:rsidTr="009D6892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FC3F53" w14:textId="7BEED217" w:rsidR="00243A69" w:rsidRPr="00D448C5" w:rsidRDefault="00243A69" w:rsidP="00243A69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OLD PGS M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6117D" w14:textId="0822EEE7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92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9ED68" w14:textId="4246EA6A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481.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59881" w14:textId="3080C96C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627.4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87218" w14:textId="6316105A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05 (0.98-1.11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DC57B" w14:textId="6323213B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8DD375" w14:textId="13F90E03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00 (0.93-1.06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5E5D5" w14:textId="63BCC958" w:rsidR="00243A69" w:rsidRPr="00D448C5" w:rsidRDefault="00243A69" w:rsidP="00243A69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711B10" w:rsidRPr="00D448C5" w14:paraId="13B529CE" w14:textId="77777777" w:rsidTr="00D51FB8">
        <w:trPr>
          <w:trHeight w:val="246"/>
        </w:trPr>
        <w:tc>
          <w:tcPr>
            <w:tcW w:w="999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62137" w14:textId="77777777" w:rsidR="00711B10" w:rsidRPr="00D448C5" w:rsidRDefault="00711B10" w:rsidP="00711B10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Comorbid MDD-AUD Liability Models</w:t>
            </w:r>
          </w:p>
        </w:tc>
      </w:tr>
      <w:tr w:rsidR="003C1B28" w:rsidRPr="00D448C5" w14:paraId="0F12F700" w14:textId="77777777" w:rsidTr="009D6892">
        <w:trPr>
          <w:trHeight w:val="246"/>
        </w:trPr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11755E" w14:textId="0D1583F9" w:rsidR="003C1B28" w:rsidRPr="00D448C5" w:rsidRDefault="003C1B28" w:rsidP="003C1B2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Base M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04D19" w14:textId="573DBD4F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.71%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2A8988" w14:textId="3421F5F8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495.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EAEAE5" w14:textId="3418D958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621.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2076B" w14:textId="73F427CE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35E80" w14:textId="5F964A66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ED2B0C" w14:textId="5AC4C377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916F7" w14:textId="07EB3A7E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3C1B28" w:rsidRPr="00D448C5" w14:paraId="0DCAD1B3" w14:textId="77777777" w:rsidTr="009D6892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59A6961" w14:textId="0D74ABDF" w:rsidR="003C1B28" w:rsidRPr="00D448C5" w:rsidRDefault="003C1B28" w:rsidP="003C1B2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EUR PGS M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FC998C9" w14:textId="4C66DCF9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4.29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3F73C1A" w14:textId="02A791A9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454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EC96645" w14:textId="17D67FCF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586.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F654113" w14:textId="4DA1B535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41 (1.30-1.5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A7E7835" w14:textId="68279419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63E-1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0D637F0" w14:textId="54468293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352CABE2" w14:textId="5D949324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3C1B28" w:rsidRPr="00D448C5" w14:paraId="7F07A130" w14:textId="77777777" w:rsidTr="009D6892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8DB81C7" w14:textId="4FF23745" w:rsidR="003C1B28" w:rsidRPr="00D448C5" w:rsidRDefault="003C1B28" w:rsidP="003C1B2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EUR PGS M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80E84E6" w14:textId="7D3E7986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9.29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00D465E" w14:textId="19035214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326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85163AE" w14:textId="0C009915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458.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4569FAC1" w14:textId="50B1D9BE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0DC59136" w14:textId="2EB8D27B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F6088F3" w14:textId="66AEBA61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.11 (1.99-2.23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572C54A" w14:textId="6E63F651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86E-34</w:t>
            </w:r>
          </w:p>
        </w:tc>
      </w:tr>
      <w:tr w:rsidR="003C1B28" w:rsidRPr="00D448C5" w14:paraId="7279D7C5" w14:textId="77777777" w:rsidTr="009D6892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62BFB18F" w14:textId="1A3F20D2" w:rsidR="003C1B28" w:rsidRPr="00D448C5" w:rsidRDefault="003C1B28" w:rsidP="003C1B28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UR PGS M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F0BB65B" w14:textId="2E82129E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03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F5FA11E" w14:textId="5AF4D82B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07.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2B4D0A5" w14:textId="28118856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45.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6DB50E20" w14:textId="236176CA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9 (1.18-1.4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55EBC6B4" w14:textId="205A464D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97E-0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5132D981" w14:textId="57CA6FEC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4 (1.91-2.16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6CF1C35" w14:textId="5AD10BBD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.89E-31</w:t>
            </w:r>
          </w:p>
        </w:tc>
      </w:tr>
      <w:tr w:rsidR="003C1B28" w:rsidRPr="00D448C5" w14:paraId="60C07B3F" w14:textId="77777777" w:rsidTr="009D6892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3BFF1E00" w14:textId="02DAC819" w:rsidR="003C1B28" w:rsidRPr="00D448C5" w:rsidRDefault="003C1B28" w:rsidP="003C1B2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OLD PGS M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52EC4B6" w14:textId="11A5BE88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.77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E3D445F" w14:textId="5814D2F9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468.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F74CA92" w14:textId="2585A70C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600.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3E8C4FFB" w14:textId="565D0DAC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33 (1.22-1.4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27E51D49" w14:textId="6C80492B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11E-0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1BA14FD7" w14:textId="320569F3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1680A82D" w14:textId="657AB099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3C1B28" w:rsidRPr="00D448C5" w14:paraId="765C9603" w14:textId="77777777" w:rsidTr="009D6892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</w:tcPr>
          <w:p w14:paraId="534502DE" w14:textId="1E3B1637" w:rsidR="003C1B28" w:rsidRPr="00D448C5" w:rsidRDefault="003C1B28" w:rsidP="003C1B2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OLD PGS M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198BD678" w14:textId="5A713ECE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.68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24AF6893" w14:textId="5BBCAE55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496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84BA4F8" w14:textId="6532E1F0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628.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0904A892" w14:textId="1FDC68D6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14:paraId="12C3A0DD" w14:textId="7785CB52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</w:tcPr>
          <w:p w14:paraId="75FEFE1F" w14:textId="445835BB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5 (0.84-1.0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267E22C" w14:textId="60405DEA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</w:tr>
      <w:tr w:rsidR="003C1B28" w:rsidRPr="00D448C5" w14:paraId="6C421964" w14:textId="77777777" w:rsidTr="009D6892">
        <w:trPr>
          <w:trHeight w:val="246"/>
        </w:trPr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3DDBC" w14:textId="5BCFF91F" w:rsidR="003C1B28" w:rsidRPr="00D448C5" w:rsidRDefault="003C1B28" w:rsidP="003C1B2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OLD PGS M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E5DD3" w14:textId="165D5126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.74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22A0A" w14:textId="0FA7BC64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468.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398EE" w14:textId="758A75CE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606.7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0E8708" w14:textId="49CA95D5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33 (1.22-1.44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EE399" w14:textId="4933F4B3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9.45E-08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E2612" w14:textId="3C2DF069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4 (0.83-1.04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175C71" w14:textId="6950D01E" w:rsidR="003C1B28" w:rsidRPr="00D448C5" w:rsidRDefault="003C1B28" w:rsidP="003C1B2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237</w:t>
            </w:r>
          </w:p>
        </w:tc>
      </w:tr>
      <w:tr w:rsidR="00711B10" w:rsidRPr="00D448C5" w14:paraId="1C8B6922" w14:textId="77777777" w:rsidTr="00D51FB8">
        <w:trPr>
          <w:trHeight w:val="246"/>
        </w:trPr>
        <w:tc>
          <w:tcPr>
            <w:tcW w:w="999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220A7" w14:textId="01015AFD" w:rsidR="00711B10" w:rsidRPr="00D448C5" w:rsidRDefault="000B7BB1" w:rsidP="00711B10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16"/>
                <w:szCs w:val="16"/>
              </w:rPr>
              <w:t xml:space="preserve">The best performing model has been bolded for each outcome. </w:t>
            </w:r>
            <w:r w:rsidR="00711B10" w:rsidRPr="00D448C5">
              <w:rPr>
                <w:rFonts w:ascii="Times New Roman" w:hAnsi="Times New Roman" w:cs="Times New Roman"/>
                <w:sz w:val="16"/>
                <w:szCs w:val="16"/>
              </w:rPr>
              <w:t xml:space="preserve">EUR = European Ancestry, </w:t>
            </w:r>
            <w:r w:rsidR="00887609" w:rsidRPr="00D448C5">
              <w:rPr>
                <w:rFonts w:ascii="Times New Roman" w:hAnsi="Times New Roman" w:cs="Times New Roman"/>
                <w:sz w:val="16"/>
                <w:szCs w:val="16"/>
              </w:rPr>
              <w:t>PGS = Polygenic Score, META = Meta-analyzed PRS-</w:t>
            </w:r>
            <w:proofErr w:type="spellStart"/>
            <w:r w:rsidR="00887609" w:rsidRPr="00D448C5">
              <w:rPr>
                <w:rFonts w:ascii="Times New Roman" w:hAnsi="Times New Roman" w:cs="Times New Roman"/>
                <w:sz w:val="16"/>
                <w:szCs w:val="16"/>
              </w:rPr>
              <w:t>CSx</w:t>
            </w:r>
            <w:proofErr w:type="spellEnd"/>
            <w:r w:rsidR="00887609" w:rsidRPr="00D448C5">
              <w:rPr>
                <w:rFonts w:ascii="Times New Roman" w:hAnsi="Times New Roman" w:cs="Times New Roman"/>
                <w:sz w:val="16"/>
                <w:szCs w:val="16"/>
              </w:rPr>
              <w:t xml:space="preserve"> PGS, OLD = Previously Generated Scores in Add Health, </w:t>
            </w:r>
            <w:r w:rsidR="00711B10" w:rsidRPr="00D448C5">
              <w:rPr>
                <w:rFonts w:ascii="Times New Roman" w:hAnsi="Times New Roman" w:cs="Times New Roman"/>
                <w:sz w:val="16"/>
                <w:szCs w:val="16"/>
              </w:rPr>
              <w:t>AIC = Akaike Information Criterion, BIC = Bayesian Information Criterion, OR = Odds Ratio, MDD = Major Depressive Disorder, AUD = Alcohol Use Disorder, M0 = Covariates Only, M1 = MDD PGS + Covariates, M2 = AUD PGS + Covariates, M3 = MDD PGS + AUD PGS + Covariates</w:t>
            </w:r>
          </w:p>
        </w:tc>
      </w:tr>
    </w:tbl>
    <w:p w14:paraId="3E751969" w14:textId="2D5CA06C" w:rsidR="00024756" w:rsidRPr="00D448C5" w:rsidRDefault="00024756">
      <w:r w:rsidRPr="00D448C5">
        <w:br w:type="page"/>
      </w:r>
    </w:p>
    <w:tbl>
      <w:tblPr>
        <w:tblStyle w:val="TableGrid"/>
        <w:tblW w:w="10175" w:type="dxa"/>
        <w:tblInd w:w="-815" w:type="dxa"/>
        <w:tblLook w:val="04A0" w:firstRow="1" w:lastRow="0" w:firstColumn="1" w:lastColumn="0" w:noHBand="0" w:noVBand="1"/>
      </w:tblPr>
      <w:tblGrid>
        <w:gridCol w:w="1355"/>
        <w:gridCol w:w="1440"/>
        <w:gridCol w:w="810"/>
        <w:gridCol w:w="810"/>
        <w:gridCol w:w="1620"/>
        <w:gridCol w:w="1350"/>
        <w:gridCol w:w="1620"/>
        <w:gridCol w:w="1170"/>
      </w:tblGrid>
      <w:tr w:rsidR="00FF13C6" w:rsidRPr="00D448C5" w14:paraId="4D9DEBB2" w14:textId="77777777" w:rsidTr="005A12DE">
        <w:trPr>
          <w:trHeight w:val="270"/>
        </w:trPr>
        <w:tc>
          <w:tcPr>
            <w:tcW w:w="1017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3E7F13" w14:textId="7A4DEE3A" w:rsidR="00FF13C6" w:rsidRPr="00D448C5" w:rsidRDefault="00FF13C6" w:rsidP="009D6892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 w:rsidR="00594E6A" w:rsidRPr="00D4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Pr="00D448C5">
              <w:rPr>
                <w:rFonts w:ascii="Times New Roman" w:hAnsi="Times New Roman" w:cs="Times New Roman"/>
                <w:sz w:val="24"/>
                <w:szCs w:val="24"/>
              </w:rPr>
              <w:t>. AFR PGS Model Estimates and Performance in AFR Ancestry Population</w:t>
            </w:r>
          </w:p>
        </w:tc>
      </w:tr>
      <w:tr w:rsidR="00FF13C6" w:rsidRPr="00D448C5" w14:paraId="15D7B7FF" w14:textId="77777777" w:rsidTr="008064AB">
        <w:trPr>
          <w:trHeight w:val="368"/>
        </w:trPr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67E5CE" w14:textId="7D34A1BE" w:rsidR="00FF13C6" w:rsidRPr="00D448C5" w:rsidRDefault="00FF13C6" w:rsidP="009D6892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Na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E7D705" w14:textId="77777777" w:rsidR="00FF13C6" w:rsidRPr="00D448C5" w:rsidRDefault="00FF13C6" w:rsidP="008064AB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Fadden Adjusted R</w:t>
            </w: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30A3BA" w14:textId="77777777" w:rsidR="00FF13C6" w:rsidRPr="00D448C5" w:rsidRDefault="00FF13C6" w:rsidP="008064AB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5BFED" w14:textId="77777777" w:rsidR="00FF13C6" w:rsidRPr="00D448C5" w:rsidRDefault="00FF13C6" w:rsidP="008064AB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0F17F" w14:textId="77777777" w:rsidR="00FF13C6" w:rsidRPr="00D448C5" w:rsidRDefault="00FF13C6" w:rsidP="008064AB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D PGS OR (95% CI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5D4C0F" w14:textId="77777777" w:rsidR="00FF13C6" w:rsidRPr="00D448C5" w:rsidRDefault="00FF13C6" w:rsidP="008064AB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D PGS p-valu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3BBAC3" w14:textId="77777777" w:rsidR="00FF13C6" w:rsidRPr="00D448C5" w:rsidRDefault="00FF13C6" w:rsidP="008064AB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D PGS OR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8801D" w14:textId="77777777" w:rsidR="00FF13C6" w:rsidRPr="00D448C5" w:rsidRDefault="00FF13C6" w:rsidP="008064AB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D PGS p-value</w:t>
            </w:r>
          </w:p>
        </w:tc>
      </w:tr>
      <w:tr w:rsidR="00FF13C6" w:rsidRPr="00D448C5" w14:paraId="7F21800C" w14:textId="77777777" w:rsidTr="008064AB">
        <w:trPr>
          <w:trHeight w:val="262"/>
        </w:trPr>
        <w:tc>
          <w:tcPr>
            <w:tcW w:w="1017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BA74DA" w14:textId="77777777" w:rsidR="00FF13C6" w:rsidRPr="00D448C5" w:rsidRDefault="00FF13C6" w:rsidP="009D6892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MDD Liability Models</w:t>
            </w:r>
          </w:p>
        </w:tc>
      </w:tr>
      <w:tr w:rsidR="00A25908" w:rsidRPr="00D448C5" w14:paraId="757DBAAF" w14:textId="77777777" w:rsidTr="009D6892">
        <w:trPr>
          <w:trHeight w:val="262"/>
        </w:trPr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3A36AF" w14:textId="156E1883" w:rsidR="00A25908" w:rsidRPr="00D448C5" w:rsidRDefault="00A25908" w:rsidP="00A25908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M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0A7D3" w14:textId="4DFA54F5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311BC" w14:textId="0F409B92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28.4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C2919" w14:textId="6D23EA58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51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9168B7" w14:textId="1D058946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B1D01" w14:textId="7DEB4C67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4981E" w14:textId="73C83BC9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8C67FB" w14:textId="1E47B340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</w:tr>
      <w:tr w:rsidR="00A25908" w:rsidRPr="00D448C5" w14:paraId="17ED5918" w14:textId="77777777" w:rsidTr="009D6892">
        <w:trPr>
          <w:trHeight w:val="233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736FB5BF" w14:textId="3BAF099F" w:rsidR="00A25908" w:rsidRPr="00D448C5" w:rsidRDefault="00A25908" w:rsidP="00A2590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FR PGS M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9C4910" w14:textId="06BB1B33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3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9ABBB36" w14:textId="06A30B30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02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C39DCA2" w14:textId="2DFD09D9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157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2D220C6" w14:textId="558B55D3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06 (0.89-1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401150" w14:textId="07DC2156" w:rsidR="00A25908" w:rsidRPr="00D448C5" w:rsidRDefault="00A25908" w:rsidP="00A2590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48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E50B8C" w14:textId="0F60A637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F8B967" w14:textId="584BB682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A25908" w:rsidRPr="00D448C5" w14:paraId="3D1E9F81" w14:textId="77777777" w:rsidTr="009D6892">
        <w:trPr>
          <w:trHeight w:val="262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77FBBCC" w14:textId="4510DCCC" w:rsidR="00A25908" w:rsidRPr="00D448C5" w:rsidRDefault="00A25908" w:rsidP="00A25908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FR PGS M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543EED" w14:textId="447B8D83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3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CFEDE52" w14:textId="785AA537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03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8A3A98E" w14:textId="1D1EC54B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15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ACAE83" w14:textId="101747C1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AFB03B" w14:textId="70DE9C6A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089CB3" w14:textId="17832C2F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4 (0.77-1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87073FD" w14:textId="02519582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A25908" w:rsidRPr="00D448C5" w14:paraId="03E49706" w14:textId="77777777" w:rsidTr="009D6892">
        <w:trPr>
          <w:trHeight w:val="246"/>
        </w:trPr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9F599" w14:textId="32F35541" w:rsidR="00A25908" w:rsidRPr="00D448C5" w:rsidRDefault="00A25908" w:rsidP="00A2590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FR PGS M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AFD156" w14:textId="75E9507C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2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EB984" w14:textId="25F3C7C8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031.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FDEBC" w14:textId="0F8EF7F7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164.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0ADB6" w14:textId="6AB543BE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07 (0.90-1.25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4E9AC" w14:textId="353BFCE7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4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53B0F" w14:textId="20427AA2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3 (0.76-1.1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7848C" w14:textId="661E1F33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441</w:t>
            </w:r>
          </w:p>
        </w:tc>
      </w:tr>
      <w:tr w:rsidR="00A25908" w:rsidRPr="00D448C5" w14:paraId="70D321E6" w14:textId="77777777" w:rsidTr="008064AB">
        <w:trPr>
          <w:trHeight w:val="246"/>
        </w:trPr>
        <w:tc>
          <w:tcPr>
            <w:tcW w:w="1017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28271" w14:textId="77777777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UD Liability Models</w:t>
            </w:r>
          </w:p>
        </w:tc>
      </w:tr>
      <w:tr w:rsidR="00A25908" w:rsidRPr="00D448C5" w14:paraId="1C01CDF8" w14:textId="77777777" w:rsidTr="009D6892">
        <w:trPr>
          <w:trHeight w:val="246"/>
        </w:trPr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86505" w14:textId="6DA153E2" w:rsidR="00A25908" w:rsidRPr="00D448C5" w:rsidRDefault="00A25908" w:rsidP="00A25908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M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D86362" w14:textId="0950F33C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5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9761A" w14:textId="0D620E04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26.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49292" w14:textId="417A97CE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51.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7BDAF" w14:textId="0C4367EB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94C9D3" w14:textId="53D28851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F8907" w14:textId="5F28B67A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08C887" w14:textId="2704D110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</w:tr>
      <w:tr w:rsidR="00A25908" w:rsidRPr="00D448C5" w14:paraId="0475A118" w14:textId="77777777" w:rsidTr="009D6892">
        <w:trPr>
          <w:trHeight w:val="24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0C475E5E" w14:textId="611BFB1D" w:rsidR="00A25908" w:rsidRPr="00D448C5" w:rsidRDefault="00A25908" w:rsidP="00A2590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FR PGS M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FBE343" w14:textId="522D5F34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81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24A5422" w14:textId="67DA0192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428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88A918A" w14:textId="5B0D9BE0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558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FE3845" w14:textId="0C5C2861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9 (0.84-1.1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C18070" w14:textId="18258C22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8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692C92" w14:textId="38F226CA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DF9577" w14:textId="34820CA9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A25908" w:rsidRPr="00D448C5" w14:paraId="7C1FCF61" w14:textId="77777777" w:rsidTr="009D6892">
        <w:trPr>
          <w:trHeight w:val="24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FB1C54D" w14:textId="097D64AD" w:rsidR="00A25908" w:rsidRPr="00D448C5" w:rsidRDefault="00A25908" w:rsidP="00A2590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FR PGS M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EADB8F" w14:textId="4FB70137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84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F5ECD1" w14:textId="0592639E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428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A8AEF09" w14:textId="2FF0A3ED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558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F00EF55" w14:textId="0EC13BF0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EA5928" w14:textId="78DA9A7A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6B4619" w14:textId="47C7F553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05 (0.91-1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C6CFC81" w14:textId="78C2DED8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504</w:t>
            </w:r>
          </w:p>
        </w:tc>
      </w:tr>
      <w:tr w:rsidR="00A25908" w:rsidRPr="00D448C5" w14:paraId="11136791" w14:textId="77777777" w:rsidTr="009D6892">
        <w:trPr>
          <w:trHeight w:val="246"/>
        </w:trPr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3B971" w14:textId="2A8BEBDC" w:rsidR="00A25908" w:rsidRPr="00D448C5" w:rsidRDefault="00A25908" w:rsidP="00A2590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FR PGS M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E11F8" w14:textId="03A4F877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71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442EA" w14:textId="2C86F781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430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D7F388" w14:textId="2038ED7A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565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A69128" w14:textId="3A2DB02C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8 (0.84-1.12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1B82D2" w14:textId="0BA6BAC7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7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76A395" w14:textId="4D8067A2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05 (0.91-1.1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E572E" w14:textId="7A484B12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</w:tr>
      <w:tr w:rsidR="00A25908" w:rsidRPr="00D448C5" w14:paraId="25C54F23" w14:textId="77777777" w:rsidTr="008064AB">
        <w:trPr>
          <w:trHeight w:val="246"/>
        </w:trPr>
        <w:tc>
          <w:tcPr>
            <w:tcW w:w="1017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8CFB6" w14:textId="77777777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Comorbid MDD-AUD Liability Models</w:t>
            </w:r>
          </w:p>
        </w:tc>
      </w:tr>
      <w:tr w:rsidR="00A25908" w:rsidRPr="00D448C5" w14:paraId="793971ED" w14:textId="77777777" w:rsidTr="009D6892">
        <w:trPr>
          <w:trHeight w:val="246"/>
        </w:trPr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9B946" w14:textId="5495137F" w:rsidR="00A25908" w:rsidRPr="00D448C5" w:rsidRDefault="00A25908" w:rsidP="00A25908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M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C577D0" w14:textId="1C0610CA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4.65%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92480B" w14:textId="474BB927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2.7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2B3E6" w14:textId="1E7E3E39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23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C5997" w14:textId="0184DDFF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A5EA4A" w14:textId="392815CB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A236E" w14:textId="06471A5F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CDE0E4" w14:textId="43F6EA0B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</w:tr>
      <w:tr w:rsidR="00A25908" w:rsidRPr="00D448C5" w14:paraId="6F8B113D" w14:textId="77777777" w:rsidTr="009D6892">
        <w:trPr>
          <w:trHeight w:val="24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2BD48EE7" w14:textId="7619C4ED" w:rsidR="00A25908" w:rsidRPr="00D448C5" w:rsidRDefault="00A25908" w:rsidP="00A2590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FR PGS M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47B0CDC" w14:textId="50FF620A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-5.15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A91EB3" w14:textId="51F63FCD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40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60B9D82" w14:textId="1B1CBC99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3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A64DF5" w14:textId="05CC23EB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04 (0.71-1.3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097FA7" w14:textId="77789E9F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8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7306BA" w14:textId="2C8BFB7A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FD5FE57" w14:textId="29F916D6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A25908" w:rsidRPr="00D448C5" w14:paraId="11CFF0B6" w14:textId="77777777" w:rsidTr="009D6892">
        <w:trPr>
          <w:trHeight w:val="246"/>
        </w:trPr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</w:tcPr>
          <w:p w14:paraId="452155DC" w14:textId="55A4B77A" w:rsidR="00A25908" w:rsidRPr="00D448C5" w:rsidRDefault="00A25908" w:rsidP="00A2590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FR PGS M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E7A6C6" w14:textId="691E2B30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-5.17%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3F5C935" w14:textId="503942E7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40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734B079" w14:textId="0739D73B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30.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62F0F8" w14:textId="6DDA4ADB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C319DC" w14:textId="668D7500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C3D681" w14:textId="1B9BA0F0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9 (0.66-1.3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08D493" w14:textId="2804860F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48</w:t>
            </w:r>
          </w:p>
        </w:tc>
      </w:tr>
      <w:tr w:rsidR="00A25908" w:rsidRPr="00D448C5" w14:paraId="458DC889" w14:textId="77777777" w:rsidTr="009D6892">
        <w:trPr>
          <w:trHeight w:val="246"/>
        </w:trPr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224F2" w14:textId="2B1F9512" w:rsidR="00A25908" w:rsidRPr="00D448C5" w:rsidRDefault="00A25908" w:rsidP="00A2590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FR PGS M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045E8" w14:textId="68FEDC7A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-5.67%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6C7FF" w14:textId="5342520E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406.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35F12" w14:textId="2AF5C3F8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37.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322C9" w14:textId="10A9C0C9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04 (0.71-1.37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A4C6A" w14:textId="7DFE7700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25EB7" w14:textId="727C5427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8 (0.65-1.3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587502" w14:textId="1407B878" w:rsidR="00A25908" w:rsidRPr="00D448C5" w:rsidRDefault="00A25908" w:rsidP="00A2590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26</w:t>
            </w:r>
          </w:p>
        </w:tc>
      </w:tr>
      <w:tr w:rsidR="00393251" w:rsidRPr="00D448C5" w14:paraId="69FB0A7B" w14:textId="77777777" w:rsidTr="005A12DE">
        <w:trPr>
          <w:trHeight w:val="70"/>
        </w:trPr>
        <w:tc>
          <w:tcPr>
            <w:tcW w:w="1017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2FE84" w14:textId="2E449B3C" w:rsidR="00393251" w:rsidRPr="00D448C5" w:rsidRDefault="000B7BB1" w:rsidP="00393251">
            <w:pPr>
              <w:tabs>
                <w:tab w:val="left" w:pos="2475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D448C5">
              <w:rPr>
                <w:rFonts w:ascii="Times New Roman" w:hAnsi="Times New Roman" w:cs="Times New Roman"/>
                <w:sz w:val="16"/>
                <w:szCs w:val="16"/>
              </w:rPr>
              <w:t xml:space="preserve">The best performing model has been bolded for each outcome. </w:t>
            </w:r>
            <w:r w:rsidR="00393251" w:rsidRPr="00D448C5">
              <w:rPr>
                <w:rFonts w:ascii="Times New Roman" w:hAnsi="Times New Roman" w:cs="Times New Roman"/>
                <w:sz w:val="16"/>
                <w:szCs w:val="16"/>
              </w:rPr>
              <w:t>AFR = African Ancestry, PGS = Polygenic Score, AIC = Akaike Information Criterion, BIC = Bayesian Information Criterion, OR = Odds Ratio, MDD = Major Depressive Disorder, AUD = Alcohol Use Disorder, M0 = Covariates Only, M1 = MDD PGS + Covariates, M2 = AUD PGS + Covariates, M3 = MDD PGS + AUD PGS + Covariates</w:t>
            </w:r>
          </w:p>
        </w:tc>
      </w:tr>
    </w:tbl>
    <w:p w14:paraId="55830974" w14:textId="77777777" w:rsidR="00024756" w:rsidRPr="00D448C5" w:rsidRDefault="00024756"/>
    <w:p w14:paraId="0B3D45EF" w14:textId="48B0AB67" w:rsidR="00024756" w:rsidRPr="00D448C5" w:rsidRDefault="00024756">
      <w:r w:rsidRPr="00D448C5">
        <w:br w:type="page"/>
      </w:r>
    </w:p>
    <w:tbl>
      <w:tblPr>
        <w:tblStyle w:val="TableGrid"/>
        <w:tblW w:w="10175" w:type="dxa"/>
        <w:tblInd w:w="-815" w:type="dxa"/>
        <w:tblLook w:val="04A0" w:firstRow="1" w:lastRow="0" w:firstColumn="1" w:lastColumn="0" w:noHBand="0" w:noVBand="1"/>
      </w:tblPr>
      <w:tblGrid>
        <w:gridCol w:w="1598"/>
        <w:gridCol w:w="1256"/>
        <w:gridCol w:w="867"/>
        <w:gridCol w:w="867"/>
        <w:gridCol w:w="1593"/>
        <w:gridCol w:w="1244"/>
        <w:gridCol w:w="1593"/>
        <w:gridCol w:w="1157"/>
      </w:tblGrid>
      <w:tr w:rsidR="00D66E9E" w:rsidRPr="00D448C5" w14:paraId="3D66FABD" w14:textId="77777777" w:rsidTr="005A12DE">
        <w:trPr>
          <w:trHeight w:val="270"/>
        </w:trPr>
        <w:tc>
          <w:tcPr>
            <w:tcW w:w="1017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6444B" w14:textId="4ACB89B2" w:rsidR="00D66E9E" w:rsidRPr="00D448C5" w:rsidRDefault="00D66E9E" w:rsidP="009D6892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 w:rsidR="00594E6A" w:rsidRPr="00D4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D448C5">
              <w:rPr>
                <w:rFonts w:ascii="Times New Roman" w:hAnsi="Times New Roman" w:cs="Times New Roman"/>
                <w:sz w:val="24"/>
                <w:szCs w:val="24"/>
              </w:rPr>
              <w:t>. AMR PGS Model Estimates and Performance in AMR Ancestry Population</w:t>
            </w:r>
          </w:p>
        </w:tc>
      </w:tr>
      <w:tr w:rsidR="00D66E9E" w:rsidRPr="00D448C5" w14:paraId="50C37294" w14:textId="77777777" w:rsidTr="002F42B0">
        <w:trPr>
          <w:trHeight w:val="368"/>
        </w:trPr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AE0A7D" w14:textId="7F5128AA" w:rsidR="00D66E9E" w:rsidRPr="00D448C5" w:rsidRDefault="00D66E9E" w:rsidP="009D6892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Name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D5317A" w14:textId="77777777" w:rsidR="00D66E9E" w:rsidRPr="00D448C5" w:rsidRDefault="00D66E9E" w:rsidP="00D51FB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Fadden Adjusted R</w:t>
            </w: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D80DE1" w14:textId="77777777" w:rsidR="00D66E9E" w:rsidRPr="00D448C5" w:rsidRDefault="00D66E9E" w:rsidP="00D51FB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99548C" w14:textId="77777777" w:rsidR="00D66E9E" w:rsidRPr="00D448C5" w:rsidRDefault="00D66E9E" w:rsidP="00D51FB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4D303D" w14:textId="77777777" w:rsidR="00D66E9E" w:rsidRPr="00D448C5" w:rsidRDefault="00D66E9E" w:rsidP="00D51FB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D PGS OR (95% CI)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06289" w14:textId="77777777" w:rsidR="00D66E9E" w:rsidRPr="00D448C5" w:rsidRDefault="00D66E9E" w:rsidP="00D51FB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D PGS p-value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0FB76" w14:textId="77777777" w:rsidR="00D66E9E" w:rsidRPr="00D448C5" w:rsidRDefault="00D66E9E" w:rsidP="00D51FB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D PGS OR (95% CI)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8BA19A" w14:textId="77777777" w:rsidR="00D66E9E" w:rsidRPr="00D448C5" w:rsidRDefault="00D66E9E" w:rsidP="00D51FB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D PGS p-value</w:t>
            </w:r>
          </w:p>
        </w:tc>
      </w:tr>
      <w:tr w:rsidR="00D66E9E" w:rsidRPr="00D448C5" w14:paraId="6AABCE51" w14:textId="77777777" w:rsidTr="00D51FB8">
        <w:trPr>
          <w:trHeight w:val="262"/>
        </w:trPr>
        <w:tc>
          <w:tcPr>
            <w:tcW w:w="1017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0F653D" w14:textId="77777777" w:rsidR="00D66E9E" w:rsidRPr="00D448C5" w:rsidRDefault="00D66E9E" w:rsidP="009D6892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MDD Liability Models</w:t>
            </w:r>
          </w:p>
        </w:tc>
      </w:tr>
      <w:tr w:rsidR="0052069A" w:rsidRPr="00D448C5" w14:paraId="6D1A6F81" w14:textId="77777777" w:rsidTr="002F42B0">
        <w:trPr>
          <w:trHeight w:val="262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16EEB0" w14:textId="28FD862A" w:rsidR="0052069A" w:rsidRPr="00D448C5" w:rsidRDefault="0052069A" w:rsidP="0052069A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Base M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CFBA0A" w14:textId="3D8AAB84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-1.28%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10540" w14:textId="14E59F1A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446.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D32636" w14:textId="78AA84ED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48.5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DEE23" w14:textId="4BA61F4E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58CC2" w14:textId="4249AED7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5B25D" w14:textId="6D604C5A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862FE" w14:textId="0D923107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52069A" w:rsidRPr="00D448C5" w14:paraId="3079D4C4" w14:textId="77777777" w:rsidTr="002F42B0">
        <w:trPr>
          <w:trHeight w:val="233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2A34A1C6" w14:textId="2110C35D" w:rsidR="0052069A" w:rsidRPr="00D448C5" w:rsidRDefault="0052069A" w:rsidP="0052069A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MR PGS M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402EF0C9" w14:textId="20845357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-1.6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3D83046" w14:textId="7001F8FE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447.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7C0E4CA" w14:textId="7A17F708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54.6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E1600C9" w14:textId="639E06FB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09 (0.81-1.38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D28EBF8" w14:textId="58C6A3BC" w:rsidR="0052069A" w:rsidRPr="00D448C5" w:rsidRDefault="0052069A" w:rsidP="0052069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5F177D6" w14:textId="08130EEA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2B8F3891" w14:textId="6E8425B5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52069A" w:rsidRPr="00D448C5" w14:paraId="4794FE6C" w14:textId="77777777" w:rsidTr="002F42B0">
        <w:trPr>
          <w:trHeight w:val="262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CE41E9F" w14:textId="1B2392EA" w:rsidR="0052069A" w:rsidRPr="00D448C5" w:rsidRDefault="0052069A" w:rsidP="0052069A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R PGS M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6677952C" w14:textId="58D36DD4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93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4A2A9E7" w14:textId="431CB50C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4.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3F5CD27E" w14:textId="0C49A947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51.4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70401DD" w14:textId="08C00D1D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FC8702D" w14:textId="51675869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7842F9C" w14:textId="14414685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0 (1.02-1.57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5235587" w14:textId="1FE80FC6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62</w:t>
            </w:r>
          </w:p>
        </w:tc>
      </w:tr>
      <w:tr w:rsidR="0052069A" w:rsidRPr="00D448C5" w14:paraId="68BC2809" w14:textId="77777777" w:rsidTr="002F42B0">
        <w:trPr>
          <w:trHeight w:val="246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16208" w14:textId="3EC7E377" w:rsidR="0052069A" w:rsidRPr="00D448C5" w:rsidRDefault="0052069A" w:rsidP="0052069A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MR PGS M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4A9CDA" w14:textId="5779B394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-1.30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05021" w14:textId="3F9BF679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446.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BEE26C" w14:textId="2B795E8C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57.5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11A4F" w14:textId="56E5E160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09 (0.81-1.38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5B10B5" w14:textId="5213962F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CB896" w14:textId="35F34198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30 (1.02-1.57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21B3F" w14:textId="33491277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D61932" w:rsidRPr="00D448C5" w14:paraId="0AD21308" w14:textId="77777777" w:rsidTr="00D51FB8">
        <w:trPr>
          <w:trHeight w:val="246"/>
        </w:trPr>
        <w:tc>
          <w:tcPr>
            <w:tcW w:w="1017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58CD8B" w14:textId="77777777" w:rsidR="00D61932" w:rsidRPr="00D448C5" w:rsidRDefault="00D61932" w:rsidP="00D61932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UD Liability Models</w:t>
            </w:r>
          </w:p>
        </w:tc>
      </w:tr>
      <w:tr w:rsidR="0052069A" w:rsidRPr="00D448C5" w14:paraId="1F9B24D6" w14:textId="77777777" w:rsidTr="002F42B0">
        <w:trPr>
          <w:trHeight w:val="246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0E2F6" w14:textId="54E41470" w:rsidR="0052069A" w:rsidRPr="00D448C5" w:rsidRDefault="0052069A" w:rsidP="0052069A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M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7FD507" w14:textId="2C5CA382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58%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C4955" w14:textId="1562FDAC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8.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608EA" w14:textId="54ED57A3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45.9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0B3FA" w14:textId="507307DC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555CA" w14:textId="1A921103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8E34D" w14:textId="43D83E36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4CE4C" w14:textId="3A259424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</w:tr>
      <w:tr w:rsidR="0052069A" w:rsidRPr="00D448C5" w14:paraId="36C56A33" w14:textId="77777777" w:rsidTr="002F42B0">
        <w:trPr>
          <w:trHeight w:val="24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1DE0D673" w14:textId="4CF0EB65" w:rsidR="0052069A" w:rsidRPr="00D448C5" w:rsidRDefault="0052069A" w:rsidP="0052069A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MR PGS M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58FAFCD" w14:textId="78877A81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.55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045823E4" w14:textId="6F478FA5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938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465A231" w14:textId="74BDF1D1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050.9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0A0C0CC4" w14:textId="3DE30F4A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89 (0.72-1.07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0B528250" w14:textId="6AAF238F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775DF8FF" w14:textId="3CB8A394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6B2648D8" w14:textId="4336BD7E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52069A" w:rsidRPr="00D448C5" w14:paraId="290497CE" w14:textId="77777777" w:rsidTr="002F42B0">
        <w:trPr>
          <w:trHeight w:val="24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E87F760" w14:textId="5183724F" w:rsidR="0052069A" w:rsidRPr="00D448C5" w:rsidRDefault="0052069A" w:rsidP="0052069A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MR PGS M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5129F757" w14:textId="5B58AA94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.49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20299CC" w14:textId="32A47BD4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939.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48D3151B" w14:textId="0FDEE6D7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051.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4DD7929" w14:textId="43FC2840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F7DF742" w14:textId="2A722E2A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3E835EE4" w14:textId="39EB6215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2 (0.75-1.0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0DC2858" w14:textId="2E7F6771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295</w:t>
            </w:r>
          </w:p>
        </w:tc>
      </w:tr>
      <w:tr w:rsidR="0052069A" w:rsidRPr="00D448C5" w14:paraId="4507BEAC" w14:textId="77777777" w:rsidTr="002F42B0">
        <w:trPr>
          <w:trHeight w:val="246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07987" w14:textId="3AC51AC3" w:rsidR="0052069A" w:rsidRPr="00D448C5" w:rsidRDefault="0052069A" w:rsidP="0052069A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MR PGS M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82F2A8" w14:textId="46A772D5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.46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3DCDE" w14:textId="47F9B4D7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939.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5CEF38" w14:textId="555BC753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056.4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51DE27" w14:textId="75FE9140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89 (0.72-1.07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481D2" w14:textId="1084B515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18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50E50" w14:textId="4796A713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1 (0.75-1.08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2CF4D" w14:textId="4BE5B34F" w:rsidR="0052069A" w:rsidRPr="00D448C5" w:rsidRDefault="0052069A" w:rsidP="0052069A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</w:tr>
      <w:tr w:rsidR="00D61932" w:rsidRPr="00D448C5" w14:paraId="62A873E3" w14:textId="77777777" w:rsidTr="00D51FB8">
        <w:trPr>
          <w:trHeight w:val="246"/>
        </w:trPr>
        <w:tc>
          <w:tcPr>
            <w:tcW w:w="1017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2AB682" w14:textId="77777777" w:rsidR="00D61932" w:rsidRPr="00D448C5" w:rsidRDefault="00D61932" w:rsidP="00D61932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Comorbid MDD-AUD Liability Models</w:t>
            </w:r>
          </w:p>
        </w:tc>
      </w:tr>
      <w:tr w:rsidR="00965981" w:rsidRPr="00D448C5" w14:paraId="709D6534" w14:textId="77777777" w:rsidTr="009D6892">
        <w:trPr>
          <w:trHeight w:val="246"/>
        </w:trPr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2C36C" w14:textId="75A68D88" w:rsidR="00965981" w:rsidRPr="00D448C5" w:rsidRDefault="00965981" w:rsidP="0096598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Base M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FFF06" w14:textId="6736F994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.00%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7352A" w14:textId="15CB5F99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88.6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F57A3" w14:textId="64975B08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89.9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C1D7B8" w14:textId="269217B6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7D569B" w14:textId="3705BD98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04AF4" w14:textId="33E573A4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859E5" w14:textId="749EE4D2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965981" w:rsidRPr="00D448C5" w14:paraId="516FAE1E" w14:textId="77777777" w:rsidTr="009D6892">
        <w:trPr>
          <w:trHeight w:val="24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614072E0" w14:textId="11908AE0" w:rsidR="00965981" w:rsidRPr="00D448C5" w:rsidRDefault="00965981" w:rsidP="0096598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MR PGS M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0083E64D" w14:textId="0DF01DC0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71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F26D32A" w14:textId="7AF81DA5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89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F7FDF21" w14:textId="6D1C6576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95.1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179FD75F" w14:textId="7DF79C48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24 (0.83-1.65)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6A161E04" w14:textId="159DEA2B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287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6D8A7CBB" w14:textId="71552CCE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4E006BE" w14:textId="2E6B40B2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965981" w:rsidRPr="00D448C5" w14:paraId="3D48AD67" w14:textId="77777777" w:rsidTr="009D6892">
        <w:trPr>
          <w:trHeight w:val="24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14:paraId="4477A1EB" w14:textId="712C7F93" w:rsidR="00965981" w:rsidRPr="00D448C5" w:rsidRDefault="00965981" w:rsidP="00965981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R PGS M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</w:tcPr>
          <w:p w14:paraId="3C8B993A" w14:textId="32E1420F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1%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52820C47" w14:textId="2ABB9CBF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7.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621DE133" w14:textId="1445775E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93.0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2F554076" w14:textId="6A1B3FCB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7496CE06" w14:textId="59AF52B9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</w:tcPr>
          <w:p w14:paraId="586AB03E" w14:textId="0A72BD22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0 (1.02-1.78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FF8224D" w14:textId="0272EE89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6</w:t>
            </w:r>
          </w:p>
        </w:tc>
      </w:tr>
      <w:tr w:rsidR="00965981" w:rsidRPr="00D448C5" w14:paraId="2897B448" w14:textId="77777777" w:rsidTr="009D6892">
        <w:trPr>
          <w:trHeight w:val="246"/>
        </w:trPr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1228F" w14:textId="53272030" w:rsidR="00965981" w:rsidRPr="00D448C5" w:rsidRDefault="00965981" w:rsidP="00965981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MR PGS M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78F23" w14:textId="3C3C96CE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.12%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0AD442" w14:textId="6560D6C5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288.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DB7B3" w14:textId="0935BBB1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98.3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D3FB1" w14:textId="370AE15C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24 (0.83-1.65)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15832" w14:textId="07A6301E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14969" w14:textId="014D4791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41 (1.02-1.79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A136B" w14:textId="2014526E" w:rsidR="00965981" w:rsidRPr="00D448C5" w:rsidRDefault="00965981" w:rsidP="00965981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</w:tr>
      <w:tr w:rsidR="00F050BB" w:rsidRPr="00D448C5" w14:paraId="1F0CFE0C" w14:textId="77777777" w:rsidTr="00D51FB8">
        <w:trPr>
          <w:trHeight w:val="246"/>
        </w:trPr>
        <w:tc>
          <w:tcPr>
            <w:tcW w:w="1017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EC01C6" w14:textId="6CC16BD0" w:rsidR="00F050BB" w:rsidRPr="00D448C5" w:rsidRDefault="000B7BB1" w:rsidP="00F050BB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16"/>
                <w:szCs w:val="16"/>
              </w:rPr>
              <w:t>The best performing model has been bolded for each outcome</w:t>
            </w:r>
            <w:r w:rsidR="00A25CBC" w:rsidRPr="00D448C5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="00F050BB" w:rsidRPr="00D448C5">
              <w:rPr>
                <w:rFonts w:ascii="Times New Roman" w:hAnsi="Times New Roman" w:cs="Times New Roman"/>
                <w:sz w:val="16"/>
                <w:szCs w:val="16"/>
              </w:rPr>
              <w:t>AMR = Admixed American Ancestry, PGS = Polygenic Score, AIC = Akaike Information Criterion, BIC = Bayesian Information Criterion, OR = Odds Ratio, MDD = Major Depressive Disorder, AUD = Alcohol Use Disorder, M0 = Covariates Only, M1 = MDD PGS + Covariates, M2 = AUD PGS + Covariates, M3 = MDD PGS + AUD PGS + Covariates</w:t>
            </w:r>
          </w:p>
        </w:tc>
      </w:tr>
    </w:tbl>
    <w:p w14:paraId="3CAC767E" w14:textId="77777777" w:rsidR="00024756" w:rsidRPr="00D448C5" w:rsidRDefault="00024756"/>
    <w:p w14:paraId="35038A6D" w14:textId="23728304" w:rsidR="00024756" w:rsidRPr="00D448C5" w:rsidRDefault="00BD3ED7">
      <w:r w:rsidRPr="00D448C5">
        <w:br w:type="page"/>
      </w:r>
    </w:p>
    <w:tbl>
      <w:tblPr>
        <w:tblStyle w:val="TableGrid"/>
        <w:tblW w:w="10625" w:type="dxa"/>
        <w:tblInd w:w="-815" w:type="dxa"/>
        <w:tblLook w:val="04A0" w:firstRow="1" w:lastRow="0" w:firstColumn="1" w:lastColumn="0" w:noHBand="0" w:noVBand="1"/>
      </w:tblPr>
      <w:tblGrid>
        <w:gridCol w:w="1625"/>
        <w:gridCol w:w="1350"/>
        <w:gridCol w:w="900"/>
        <w:gridCol w:w="900"/>
        <w:gridCol w:w="1710"/>
        <w:gridCol w:w="1260"/>
        <w:gridCol w:w="1710"/>
        <w:gridCol w:w="1170"/>
      </w:tblGrid>
      <w:tr w:rsidR="00F17DFB" w:rsidRPr="00D448C5" w14:paraId="76B9CFC4" w14:textId="77777777" w:rsidTr="005A12DE">
        <w:trPr>
          <w:trHeight w:val="270"/>
        </w:trPr>
        <w:tc>
          <w:tcPr>
            <w:tcW w:w="10625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AB54A" w14:textId="0BAC8188" w:rsidR="00F17DFB" w:rsidRPr="00D448C5" w:rsidRDefault="00F17DFB" w:rsidP="009D6892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</w:t>
            </w:r>
            <w:r w:rsidR="00594E6A" w:rsidRPr="00D448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D448C5">
              <w:rPr>
                <w:rFonts w:ascii="Times New Roman" w:hAnsi="Times New Roman" w:cs="Times New Roman"/>
                <w:sz w:val="24"/>
                <w:szCs w:val="24"/>
              </w:rPr>
              <w:t xml:space="preserve">. META PGS Model Estimates and Performance </w:t>
            </w:r>
            <w:r w:rsidR="008849C4" w:rsidRPr="00D448C5"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r w:rsidRPr="00D448C5">
              <w:rPr>
                <w:rFonts w:ascii="Times New Roman" w:hAnsi="Times New Roman" w:cs="Times New Roman"/>
                <w:sz w:val="24"/>
                <w:szCs w:val="24"/>
              </w:rPr>
              <w:t xml:space="preserve"> Non-Excluded Case Definitions</w:t>
            </w:r>
          </w:p>
        </w:tc>
      </w:tr>
      <w:tr w:rsidR="00F17DFB" w:rsidRPr="00D448C5" w14:paraId="322D5694" w14:textId="77777777" w:rsidTr="00D97A54">
        <w:trPr>
          <w:trHeight w:val="368"/>
        </w:trPr>
        <w:tc>
          <w:tcPr>
            <w:tcW w:w="1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48405" w14:textId="481A30AD" w:rsidR="00F17DFB" w:rsidRPr="00D448C5" w:rsidRDefault="00F17DFB" w:rsidP="009D6892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Nam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98A5D" w14:textId="77777777" w:rsidR="00F17DFB" w:rsidRPr="00D448C5" w:rsidRDefault="00F17DFB" w:rsidP="00D97A5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Fadden Adjusted R</w:t>
            </w: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DBD66" w14:textId="77777777" w:rsidR="00F17DFB" w:rsidRPr="00D448C5" w:rsidRDefault="00F17DFB" w:rsidP="00D97A5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79A98" w14:textId="77777777" w:rsidR="00F17DFB" w:rsidRPr="00D448C5" w:rsidRDefault="00F17DFB" w:rsidP="00D97A5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C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276F5" w14:textId="77777777" w:rsidR="00F17DFB" w:rsidRPr="00D448C5" w:rsidRDefault="00F17DFB" w:rsidP="00D97A5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D PGS OR (95% CI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9A889F" w14:textId="77777777" w:rsidR="00F17DFB" w:rsidRPr="00D448C5" w:rsidRDefault="00F17DFB" w:rsidP="00D97A5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DD PGS p-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78080A" w14:textId="77777777" w:rsidR="00F17DFB" w:rsidRPr="00D448C5" w:rsidRDefault="00F17DFB" w:rsidP="00D97A5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D PGS OR (95% CI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D93E07" w14:textId="77777777" w:rsidR="00F17DFB" w:rsidRPr="00D448C5" w:rsidRDefault="00F17DFB" w:rsidP="00D97A5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D PGS p-value</w:t>
            </w:r>
          </w:p>
        </w:tc>
      </w:tr>
      <w:tr w:rsidR="00F17DFB" w:rsidRPr="00D448C5" w14:paraId="3196A1A3" w14:textId="77777777" w:rsidTr="00D97A54">
        <w:trPr>
          <w:trHeight w:val="262"/>
        </w:trPr>
        <w:tc>
          <w:tcPr>
            <w:tcW w:w="106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5F42E9" w14:textId="77777777" w:rsidR="00F17DFB" w:rsidRPr="00D448C5" w:rsidRDefault="00F17DFB" w:rsidP="009D6892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MDD Liability Models</w:t>
            </w:r>
          </w:p>
        </w:tc>
      </w:tr>
      <w:tr w:rsidR="00596714" w:rsidRPr="00D448C5" w14:paraId="31267322" w14:textId="77777777" w:rsidTr="009D6892">
        <w:trPr>
          <w:trHeight w:val="262"/>
        </w:trPr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3BE82" w14:textId="6EEAEEC6" w:rsidR="00596714" w:rsidRPr="00D448C5" w:rsidRDefault="00596714" w:rsidP="00596714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Base M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06854" w14:textId="1AE69A28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.82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F35F4" w14:textId="7CD0C936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6871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5D0DE" w14:textId="30A63E09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7031.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ABEFA" w14:textId="3BC4B116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8D26B5" w14:textId="0609450F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12B5D7" w14:textId="373E32B8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6A28A" w14:textId="11360DE8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596714" w:rsidRPr="00D448C5" w14:paraId="2D18EC21" w14:textId="77777777" w:rsidTr="009D6892">
        <w:trPr>
          <w:trHeight w:val="233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2B1BA184" w14:textId="45D705CF" w:rsidR="00596714" w:rsidRPr="00D448C5" w:rsidRDefault="00596714" w:rsidP="00596714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META PGS M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100757" w14:textId="24469DB8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6.72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F66BE6" w14:textId="38DC9063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6805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96217C" w14:textId="78643987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6972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8F5E1A" w14:textId="6E381A9F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29 (1.23-1.3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419CCF0" w14:textId="48D85546" w:rsidR="00596714" w:rsidRPr="00D448C5" w:rsidRDefault="00596714" w:rsidP="0059671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.52E-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D7BD39" w14:textId="3F1169FA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B8309BA" w14:textId="2AF660A3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596714" w:rsidRPr="00D448C5" w14:paraId="7B2501F1" w14:textId="77777777" w:rsidTr="009D6892">
        <w:trPr>
          <w:trHeight w:val="262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30277360" w14:textId="6506B4FB" w:rsidR="00596714" w:rsidRPr="00D448C5" w:rsidRDefault="00596714" w:rsidP="00596714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META PGS M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81E4FE" w14:textId="3D72B86B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6.1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3ACA2D" w14:textId="75D4F887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6850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86AFB64" w14:textId="2D925A1E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7017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3AD30B" w14:textId="79BC160D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BF0ACF" w14:textId="00507E7A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0EA1C8" w14:textId="3A104181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16 (1.10-1.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26155CA" w14:textId="4FC90874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56E-06</w:t>
            </w:r>
          </w:p>
        </w:tc>
      </w:tr>
      <w:tr w:rsidR="00596714" w:rsidRPr="00D448C5" w14:paraId="2953545E" w14:textId="77777777" w:rsidTr="009D6892">
        <w:trPr>
          <w:trHeight w:val="246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5C87967" w14:textId="4D59F8C5" w:rsidR="00596714" w:rsidRPr="00D448C5" w:rsidRDefault="00596714" w:rsidP="00596714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 PGS M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E65231" w14:textId="7B053676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9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EBD93F" w14:textId="3E552F94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792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EFA2F9D" w14:textId="0E3D6C57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967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0158D4" w14:textId="5FEC121E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7 (1.21-1.3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B978BB" w14:textId="0FE467E4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0E-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599539" w14:textId="621A1686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3 (1.06-1.1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BE65C7" w14:textId="113201CB" w:rsidR="00596714" w:rsidRPr="00D448C5" w:rsidRDefault="00596714" w:rsidP="0059671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4E-04</w:t>
            </w:r>
          </w:p>
        </w:tc>
      </w:tr>
      <w:tr w:rsidR="00484EF5" w:rsidRPr="00D448C5" w14:paraId="39C554F3" w14:textId="77777777" w:rsidTr="00D97A54">
        <w:trPr>
          <w:trHeight w:val="246"/>
        </w:trPr>
        <w:tc>
          <w:tcPr>
            <w:tcW w:w="106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2A4B3" w14:textId="77777777" w:rsidR="00484EF5" w:rsidRPr="00D448C5" w:rsidRDefault="00484EF5" w:rsidP="00484EF5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AUD Liability Models</w:t>
            </w:r>
          </w:p>
        </w:tc>
      </w:tr>
      <w:tr w:rsidR="00855E78" w:rsidRPr="00D448C5" w14:paraId="5EF5EAC7" w14:textId="77777777" w:rsidTr="009D6892">
        <w:trPr>
          <w:trHeight w:val="246"/>
        </w:trPr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58B3A9" w14:textId="36A0916B" w:rsidR="00855E78" w:rsidRPr="00D448C5" w:rsidRDefault="00855E78" w:rsidP="00855E7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Base M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F13BDF" w14:textId="3015DA1E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.64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92E647" w14:textId="08BDB315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9606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90CD4" w14:textId="42073322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9767.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E1574" w14:textId="521D8417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D9E779" w14:textId="1B55CAED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1C8D4" w14:textId="25C47449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D22582" w14:textId="32B309BD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855E78" w:rsidRPr="00D448C5" w14:paraId="1A8BF856" w14:textId="77777777" w:rsidTr="009D6892">
        <w:trPr>
          <w:trHeight w:val="246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1B3CCC8E" w14:textId="48F782E6" w:rsidR="00855E78" w:rsidRPr="00D448C5" w:rsidRDefault="00855E78" w:rsidP="00855E7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META PGS M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802B85" w14:textId="490D8A96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.6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124F2D" w14:textId="04FEB729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9607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746497" w14:textId="3DF142A2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9774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43B66B" w14:textId="79767F5D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03 (0.98-1.0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B9FE3C" w14:textId="63B8E676" w:rsidR="00855E78" w:rsidRPr="00D448C5" w:rsidRDefault="00DD3723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855E78" w:rsidRPr="00D448C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5B3C0F" w14:textId="67427F16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1BD374" w14:textId="42A337FD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855E78" w:rsidRPr="00D448C5" w14:paraId="475317B5" w14:textId="77777777" w:rsidTr="009D6892">
        <w:trPr>
          <w:trHeight w:val="246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06C2C400" w14:textId="5A6580E7" w:rsidR="00855E78" w:rsidRPr="00D448C5" w:rsidRDefault="00855E78" w:rsidP="00855E78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 PGS M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E5F5C9" w14:textId="611C941C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53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130C4B" w14:textId="3E3083F3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14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CB5EDA" w14:textId="2DFF5E05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82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02C795" w14:textId="39F8B59F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AF78AB" w14:textId="1359FAA9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B51448" w14:textId="40C683F2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2 (1.37-1.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D7F808" w14:textId="6BF4B807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.88E-42</w:t>
            </w:r>
          </w:p>
        </w:tc>
      </w:tr>
      <w:tr w:rsidR="00855E78" w:rsidRPr="00D448C5" w14:paraId="2A98B338" w14:textId="77777777" w:rsidTr="009D6892">
        <w:trPr>
          <w:trHeight w:val="246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</w:tcPr>
          <w:p w14:paraId="59C15B8F" w14:textId="030F0579" w:rsidR="00855E78" w:rsidRPr="00D448C5" w:rsidRDefault="00855E78" w:rsidP="00855E7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META PGS M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E270DC" w14:textId="38F4A892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7.51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10A80D" w14:textId="4C407DAA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941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0BC56D" w14:textId="651F38D5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959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A1C41C" w14:textId="5AFB8D4C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99 (0.93-1.0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3ED3405" w14:textId="1A3A0F9C" w:rsidR="00855E78" w:rsidRPr="00D448C5" w:rsidRDefault="00DD3723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55E78" w:rsidRPr="00D448C5">
              <w:rPr>
                <w:rFonts w:ascii="Times New Roman" w:hAnsi="Times New Roman" w:cs="Times New Roman"/>
                <w:sz w:val="20"/>
                <w:szCs w:val="20"/>
              </w:rPr>
              <w:t>5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F19974" w14:textId="424BFFFA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42 (1.37-1.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898D7B9" w14:textId="5BC30884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15E-41</w:t>
            </w:r>
          </w:p>
        </w:tc>
      </w:tr>
      <w:tr w:rsidR="00051474" w:rsidRPr="00D448C5" w14:paraId="7F4B8862" w14:textId="77777777" w:rsidTr="00D97A54">
        <w:trPr>
          <w:trHeight w:val="246"/>
        </w:trPr>
        <w:tc>
          <w:tcPr>
            <w:tcW w:w="10625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03204" w14:textId="77777777" w:rsidR="00051474" w:rsidRPr="00D448C5" w:rsidRDefault="00051474" w:rsidP="00051474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Comorbid MDD-AUD Liability Models</w:t>
            </w:r>
          </w:p>
        </w:tc>
      </w:tr>
      <w:tr w:rsidR="00855E78" w:rsidRPr="00D448C5" w14:paraId="660C55F3" w14:textId="77777777" w:rsidTr="009D6892">
        <w:trPr>
          <w:trHeight w:val="246"/>
        </w:trPr>
        <w:tc>
          <w:tcPr>
            <w:tcW w:w="16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BC1C01" w14:textId="1F0ABFF6" w:rsidR="00855E78" w:rsidRPr="00D448C5" w:rsidRDefault="00855E78" w:rsidP="00855E7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Base M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B0457" w14:textId="7F5524A1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5.19%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25D5C" w14:textId="2BA05E53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758.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497E0" w14:textId="77CE16E4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919.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30CD2" w14:textId="1A4CE45A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FFA0B7" w14:textId="5EB46EC8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570D0" w14:textId="7B60B7C6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85975A" w14:textId="1E953022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855E78" w:rsidRPr="00D448C5" w14:paraId="06642DB3" w14:textId="77777777" w:rsidTr="009D6892">
        <w:trPr>
          <w:trHeight w:val="246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A27AB" w14:textId="7A72F0C5" w:rsidR="00855E78" w:rsidRPr="00D448C5" w:rsidRDefault="00855E78" w:rsidP="00855E7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META PGS M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E07D2C" w14:textId="0D469AF5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6.06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2EE7B7" w14:textId="445A0792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72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7C2315" w14:textId="7956B980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891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5AC109" w14:textId="10B4926B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31 (1.22-1.4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AC3908" w14:textId="13F4B6A7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93E-0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14BBAE" w14:textId="33EBF232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70B889" w14:textId="7A54F311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855E78" w:rsidRPr="00D448C5" w14:paraId="68F74494" w14:textId="77777777" w:rsidTr="009D6892">
        <w:trPr>
          <w:trHeight w:val="246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DBE8" w14:textId="268B9C72" w:rsidR="00855E78" w:rsidRPr="00D448C5" w:rsidRDefault="00855E78" w:rsidP="00855E78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META PGS M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B62FBE" w14:textId="4EC88BD0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7.44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526B69" w14:textId="23D7BEFA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669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EEF5763" w14:textId="1FC9BC28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3837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F84C4E" w14:textId="65372D90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69426EE" w14:textId="5CFD979C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A61CB9" w14:textId="40926530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1.54 (1.45-1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A8E21E" w14:textId="0CDD08F8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20"/>
                <w:szCs w:val="20"/>
              </w:rPr>
              <w:t>4.00E-21</w:t>
            </w:r>
          </w:p>
        </w:tc>
      </w:tr>
      <w:tr w:rsidR="00855E78" w:rsidRPr="00D448C5" w14:paraId="7AAE220A" w14:textId="77777777" w:rsidTr="009D6892">
        <w:trPr>
          <w:trHeight w:val="246"/>
        </w:trPr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EDDFE" w14:textId="54FD8406" w:rsidR="00855E78" w:rsidRPr="00D448C5" w:rsidRDefault="00855E78" w:rsidP="00855E78">
            <w:pPr>
              <w:tabs>
                <w:tab w:val="left" w:pos="2475"/>
              </w:tabs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 PGS M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675F9E" w14:textId="24C3353A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98%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CC2477" w14:textId="2AA53E2A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647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C9FAA91" w14:textId="014C5AB2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822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5F657F" w14:textId="580517C5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5 (1.16-1.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C5BDC3" w14:textId="4CEDBE6C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6E-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0DA8CC" w14:textId="74F89A02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0 (1.40-1.5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117479" w14:textId="2C0286BC" w:rsidR="00855E78" w:rsidRPr="00D448C5" w:rsidRDefault="00855E78" w:rsidP="00855E78">
            <w:pPr>
              <w:tabs>
                <w:tab w:val="left" w:pos="2475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28E-18</w:t>
            </w:r>
          </w:p>
        </w:tc>
      </w:tr>
      <w:tr w:rsidR="00737A9B" w14:paraId="69F84361" w14:textId="77777777" w:rsidTr="00D97A54">
        <w:trPr>
          <w:trHeight w:val="246"/>
        </w:trPr>
        <w:tc>
          <w:tcPr>
            <w:tcW w:w="1062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2B8774" w14:textId="670A0263" w:rsidR="00737A9B" w:rsidRPr="00CF6FB9" w:rsidRDefault="000B7BB1" w:rsidP="00737A9B">
            <w:pPr>
              <w:tabs>
                <w:tab w:val="left" w:pos="2475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D448C5">
              <w:rPr>
                <w:rFonts w:ascii="Times New Roman" w:hAnsi="Times New Roman" w:cs="Times New Roman"/>
                <w:sz w:val="16"/>
                <w:szCs w:val="16"/>
              </w:rPr>
              <w:t xml:space="preserve">The best performing model has been bolded for each outcome. </w:t>
            </w:r>
            <w:r w:rsidR="00887609" w:rsidRPr="00D448C5">
              <w:rPr>
                <w:rFonts w:ascii="Times New Roman" w:hAnsi="Times New Roman" w:cs="Times New Roman"/>
                <w:sz w:val="16"/>
                <w:szCs w:val="16"/>
              </w:rPr>
              <w:t>PGS = Polygenic Score, META = Meta-analyzed PRS-</w:t>
            </w:r>
            <w:proofErr w:type="spellStart"/>
            <w:r w:rsidR="00887609" w:rsidRPr="00D448C5">
              <w:rPr>
                <w:rFonts w:ascii="Times New Roman" w:hAnsi="Times New Roman" w:cs="Times New Roman"/>
                <w:sz w:val="16"/>
                <w:szCs w:val="16"/>
              </w:rPr>
              <w:t>CSx</w:t>
            </w:r>
            <w:proofErr w:type="spellEnd"/>
            <w:r w:rsidR="00887609" w:rsidRPr="00D448C5">
              <w:rPr>
                <w:rFonts w:ascii="Times New Roman" w:hAnsi="Times New Roman" w:cs="Times New Roman"/>
                <w:sz w:val="16"/>
                <w:szCs w:val="16"/>
              </w:rPr>
              <w:t xml:space="preserve"> PGS, OLD = Previously Generated Scores in Add Health, </w:t>
            </w:r>
            <w:r w:rsidR="00737A9B" w:rsidRPr="00D448C5">
              <w:rPr>
                <w:rFonts w:ascii="Times New Roman" w:hAnsi="Times New Roman" w:cs="Times New Roman"/>
                <w:sz w:val="16"/>
                <w:szCs w:val="16"/>
              </w:rPr>
              <w:t>AIC = Akaike Information Criterion, BIC = Bayesian Information Criterion, OR = Odds Ratio, MDD = Major Depressive Disorder, AUD = Alcohol Use Disorder, M0 = Covariates Only, M1 = MDD PGS + Covariates, M2 = AUD PGS + Covariates, M3 = MDD PGS + AUD PGS + Covariates</w:t>
            </w:r>
          </w:p>
        </w:tc>
      </w:tr>
    </w:tbl>
    <w:p w14:paraId="788C9333" w14:textId="77777777" w:rsidR="00024756" w:rsidRDefault="00024756"/>
    <w:sectPr w:rsidR="00024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A450246" w14:textId="77777777" w:rsidR="009D6892" w:rsidRDefault="009D6892" w:rsidP="00BD3ED7">
      <w:pPr>
        <w:spacing w:after="0" w:line="240" w:lineRule="auto"/>
      </w:pPr>
      <w:r>
        <w:separator/>
      </w:r>
    </w:p>
  </w:endnote>
  <w:endnote w:type="continuationSeparator" w:id="0">
    <w:p w14:paraId="284A168B" w14:textId="77777777" w:rsidR="009D6892" w:rsidRDefault="009D6892" w:rsidP="00BD3E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A7034E" w14:textId="77777777" w:rsidR="009D6892" w:rsidRDefault="009D6892" w:rsidP="00BD3ED7">
      <w:pPr>
        <w:spacing w:after="0" w:line="240" w:lineRule="auto"/>
      </w:pPr>
      <w:r>
        <w:separator/>
      </w:r>
    </w:p>
  </w:footnote>
  <w:footnote w:type="continuationSeparator" w:id="0">
    <w:p w14:paraId="77D9FE97" w14:textId="77777777" w:rsidR="009D6892" w:rsidRDefault="009D6892" w:rsidP="00BD3ED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350815"/>
    <w:multiLevelType w:val="hybridMultilevel"/>
    <w:tmpl w:val="D77414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253DD9"/>
    <w:multiLevelType w:val="hybridMultilevel"/>
    <w:tmpl w:val="E7A648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A12A223"/>
    <w:rsid w:val="00004304"/>
    <w:rsid w:val="000073D5"/>
    <w:rsid w:val="00024756"/>
    <w:rsid w:val="00033321"/>
    <w:rsid w:val="00037BB7"/>
    <w:rsid w:val="00051474"/>
    <w:rsid w:val="00052D74"/>
    <w:rsid w:val="00057C90"/>
    <w:rsid w:val="000A0107"/>
    <w:rsid w:val="000A0FA5"/>
    <w:rsid w:val="000A390E"/>
    <w:rsid w:val="000B7BB1"/>
    <w:rsid w:val="000C0018"/>
    <w:rsid w:val="000C08BC"/>
    <w:rsid w:val="000D63A5"/>
    <w:rsid w:val="000E6524"/>
    <w:rsid w:val="000E6DBF"/>
    <w:rsid w:val="000F2665"/>
    <w:rsid w:val="00117DB8"/>
    <w:rsid w:val="0012597C"/>
    <w:rsid w:val="0012678B"/>
    <w:rsid w:val="00140297"/>
    <w:rsid w:val="001420DD"/>
    <w:rsid w:val="00161E71"/>
    <w:rsid w:val="00185B0B"/>
    <w:rsid w:val="001961CC"/>
    <w:rsid w:val="001B16F6"/>
    <w:rsid w:val="001D1A86"/>
    <w:rsid w:val="001E00F0"/>
    <w:rsid w:val="001E1131"/>
    <w:rsid w:val="001F5173"/>
    <w:rsid w:val="00204A8C"/>
    <w:rsid w:val="0023256E"/>
    <w:rsid w:val="00243A69"/>
    <w:rsid w:val="00246694"/>
    <w:rsid w:val="0025421E"/>
    <w:rsid w:val="00255757"/>
    <w:rsid w:val="00256C41"/>
    <w:rsid w:val="00257B19"/>
    <w:rsid w:val="00265302"/>
    <w:rsid w:val="00266054"/>
    <w:rsid w:val="002824FD"/>
    <w:rsid w:val="002E5A9F"/>
    <w:rsid w:val="002F42B0"/>
    <w:rsid w:val="002F5B90"/>
    <w:rsid w:val="00312AEC"/>
    <w:rsid w:val="003251DC"/>
    <w:rsid w:val="00341A85"/>
    <w:rsid w:val="003623A6"/>
    <w:rsid w:val="00364127"/>
    <w:rsid w:val="003908CA"/>
    <w:rsid w:val="00393251"/>
    <w:rsid w:val="003A5724"/>
    <w:rsid w:val="003B490F"/>
    <w:rsid w:val="003B72CC"/>
    <w:rsid w:val="003C1B28"/>
    <w:rsid w:val="003D75BD"/>
    <w:rsid w:val="00403452"/>
    <w:rsid w:val="00403E4C"/>
    <w:rsid w:val="00404110"/>
    <w:rsid w:val="00430620"/>
    <w:rsid w:val="00441243"/>
    <w:rsid w:val="00471300"/>
    <w:rsid w:val="00476C30"/>
    <w:rsid w:val="00482341"/>
    <w:rsid w:val="00484EF5"/>
    <w:rsid w:val="004A02D8"/>
    <w:rsid w:val="004A1B05"/>
    <w:rsid w:val="004C663E"/>
    <w:rsid w:val="004D43D3"/>
    <w:rsid w:val="004E1854"/>
    <w:rsid w:val="004F297E"/>
    <w:rsid w:val="004F4078"/>
    <w:rsid w:val="0052069A"/>
    <w:rsid w:val="005368A0"/>
    <w:rsid w:val="005370CC"/>
    <w:rsid w:val="00543B10"/>
    <w:rsid w:val="00550012"/>
    <w:rsid w:val="005906B1"/>
    <w:rsid w:val="00594E6A"/>
    <w:rsid w:val="00596714"/>
    <w:rsid w:val="005A12DE"/>
    <w:rsid w:val="005B1B8F"/>
    <w:rsid w:val="005B3D15"/>
    <w:rsid w:val="005C18D3"/>
    <w:rsid w:val="005D6F7C"/>
    <w:rsid w:val="005F0CD2"/>
    <w:rsid w:val="006000D9"/>
    <w:rsid w:val="0062086A"/>
    <w:rsid w:val="006363B6"/>
    <w:rsid w:val="00643E35"/>
    <w:rsid w:val="0065319F"/>
    <w:rsid w:val="006732E8"/>
    <w:rsid w:val="006770CB"/>
    <w:rsid w:val="00684340"/>
    <w:rsid w:val="00687B5F"/>
    <w:rsid w:val="006A120A"/>
    <w:rsid w:val="006C523D"/>
    <w:rsid w:val="006E5C8E"/>
    <w:rsid w:val="006F2636"/>
    <w:rsid w:val="0070180A"/>
    <w:rsid w:val="007106BE"/>
    <w:rsid w:val="00711B10"/>
    <w:rsid w:val="00737A9B"/>
    <w:rsid w:val="007432C5"/>
    <w:rsid w:val="00756E9A"/>
    <w:rsid w:val="0076193C"/>
    <w:rsid w:val="00773002"/>
    <w:rsid w:val="00781A98"/>
    <w:rsid w:val="007A2FB3"/>
    <w:rsid w:val="007A5D42"/>
    <w:rsid w:val="007B291A"/>
    <w:rsid w:val="007C2217"/>
    <w:rsid w:val="007C752A"/>
    <w:rsid w:val="007D7034"/>
    <w:rsid w:val="007E010B"/>
    <w:rsid w:val="007E4641"/>
    <w:rsid w:val="008064AB"/>
    <w:rsid w:val="0081415F"/>
    <w:rsid w:val="00855E78"/>
    <w:rsid w:val="00877A0B"/>
    <w:rsid w:val="008849C4"/>
    <w:rsid w:val="00884D8F"/>
    <w:rsid w:val="00887609"/>
    <w:rsid w:val="008951F9"/>
    <w:rsid w:val="00896E6A"/>
    <w:rsid w:val="008A25DB"/>
    <w:rsid w:val="008A2AEC"/>
    <w:rsid w:val="008C4211"/>
    <w:rsid w:val="008E7160"/>
    <w:rsid w:val="008F6912"/>
    <w:rsid w:val="008F71C9"/>
    <w:rsid w:val="00915A0B"/>
    <w:rsid w:val="00930A88"/>
    <w:rsid w:val="00965981"/>
    <w:rsid w:val="00966CC2"/>
    <w:rsid w:val="00977204"/>
    <w:rsid w:val="00987172"/>
    <w:rsid w:val="009A360B"/>
    <w:rsid w:val="009D6892"/>
    <w:rsid w:val="009E0543"/>
    <w:rsid w:val="00A03E17"/>
    <w:rsid w:val="00A06B74"/>
    <w:rsid w:val="00A1158E"/>
    <w:rsid w:val="00A16E46"/>
    <w:rsid w:val="00A17E3A"/>
    <w:rsid w:val="00A216AB"/>
    <w:rsid w:val="00A258EC"/>
    <w:rsid w:val="00A25908"/>
    <w:rsid w:val="00A25CBC"/>
    <w:rsid w:val="00A27DAF"/>
    <w:rsid w:val="00A51A6A"/>
    <w:rsid w:val="00A60168"/>
    <w:rsid w:val="00A812DE"/>
    <w:rsid w:val="00A96E38"/>
    <w:rsid w:val="00A97BF2"/>
    <w:rsid w:val="00AF27B6"/>
    <w:rsid w:val="00AF5B1D"/>
    <w:rsid w:val="00AF76F6"/>
    <w:rsid w:val="00B00623"/>
    <w:rsid w:val="00B03551"/>
    <w:rsid w:val="00B215F9"/>
    <w:rsid w:val="00B23967"/>
    <w:rsid w:val="00B36FC3"/>
    <w:rsid w:val="00B37101"/>
    <w:rsid w:val="00B46498"/>
    <w:rsid w:val="00B50511"/>
    <w:rsid w:val="00B618B9"/>
    <w:rsid w:val="00B62509"/>
    <w:rsid w:val="00B63028"/>
    <w:rsid w:val="00B93CBD"/>
    <w:rsid w:val="00B95B15"/>
    <w:rsid w:val="00BA2B0B"/>
    <w:rsid w:val="00BA4226"/>
    <w:rsid w:val="00BB011D"/>
    <w:rsid w:val="00BB1844"/>
    <w:rsid w:val="00BC1AB3"/>
    <w:rsid w:val="00BD36B2"/>
    <w:rsid w:val="00BD3ED7"/>
    <w:rsid w:val="00BE657A"/>
    <w:rsid w:val="00C06EBD"/>
    <w:rsid w:val="00C074D4"/>
    <w:rsid w:val="00C173B3"/>
    <w:rsid w:val="00C23DF8"/>
    <w:rsid w:val="00C23EAF"/>
    <w:rsid w:val="00C30A08"/>
    <w:rsid w:val="00C47E95"/>
    <w:rsid w:val="00C54857"/>
    <w:rsid w:val="00C6263A"/>
    <w:rsid w:val="00C6599E"/>
    <w:rsid w:val="00C75F71"/>
    <w:rsid w:val="00C8308F"/>
    <w:rsid w:val="00CB06E7"/>
    <w:rsid w:val="00CB22AD"/>
    <w:rsid w:val="00CD0B8A"/>
    <w:rsid w:val="00CE2151"/>
    <w:rsid w:val="00D13E3E"/>
    <w:rsid w:val="00D26345"/>
    <w:rsid w:val="00D40EAE"/>
    <w:rsid w:val="00D448C5"/>
    <w:rsid w:val="00D51FB8"/>
    <w:rsid w:val="00D550F3"/>
    <w:rsid w:val="00D6192E"/>
    <w:rsid w:val="00D61932"/>
    <w:rsid w:val="00D66E9E"/>
    <w:rsid w:val="00D67D43"/>
    <w:rsid w:val="00D97A54"/>
    <w:rsid w:val="00DC6BAD"/>
    <w:rsid w:val="00DD3723"/>
    <w:rsid w:val="00DE08CC"/>
    <w:rsid w:val="00DE5D70"/>
    <w:rsid w:val="00DF099A"/>
    <w:rsid w:val="00DF7B77"/>
    <w:rsid w:val="00E00224"/>
    <w:rsid w:val="00E25989"/>
    <w:rsid w:val="00E25B4E"/>
    <w:rsid w:val="00E606D2"/>
    <w:rsid w:val="00E85B40"/>
    <w:rsid w:val="00ED04E5"/>
    <w:rsid w:val="00ED0D59"/>
    <w:rsid w:val="00ED492F"/>
    <w:rsid w:val="00ED55F1"/>
    <w:rsid w:val="00EE1194"/>
    <w:rsid w:val="00F02642"/>
    <w:rsid w:val="00F050BB"/>
    <w:rsid w:val="00F15487"/>
    <w:rsid w:val="00F17DFB"/>
    <w:rsid w:val="00F73544"/>
    <w:rsid w:val="00F92827"/>
    <w:rsid w:val="00F934F4"/>
    <w:rsid w:val="00F94D22"/>
    <w:rsid w:val="00FB4156"/>
    <w:rsid w:val="00FB5D8A"/>
    <w:rsid w:val="00FB7E5C"/>
    <w:rsid w:val="00FD7493"/>
    <w:rsid w:val="00FE7C26"/>
    <w:rsid w:val="00FF13C6"/>
    <w:rsid w:val="0550211F"/>
    <w:rsid w:val="263C9BCA"/>
    <w:rsid w:val="4A12A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12A223"/>
  <w15:chartTrackingRefBased/>
  <w15:docId w15:val="{770B6AAD-130C-42B5-B4F3-B478F9CFD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D3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3ED7"/>
  </w:style>
  <w:style w:type="paragraph" w:styleId="Footer">
    <w:name w:val="footer"/>
    <w:basedOn w:val="Normal"/>
    <w:link w:val="FooterChar"/>
    <w:uiPriority w:val="99"/>
    <w:unhideWhenUsed/>
    <w:rsid w:val="00BD3E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3ED7"/>
  </w:style>
  <w:style w:type="table" w:styleId="TableGrid">
    <w:name w:val="Table Grid"/>
    <w:basedOn w:val="TableNormal"/>
    <w:uiPriority w:val="39"/>
    <w:rsid w:val="00F17DFB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A2F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70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0C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2E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F2665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30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1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0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7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hyperlink" Target="mailto:wellsjl4@vcu.edu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a07a72c-22ed-4ff1-85e7-a74f23f6ab3b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4FB409C1CB924DAFD7982BB3856DAE" ma:contentTypeVersion="11" ma:contentTypeDescription="Create a new document." ma:contentTypeScope="" ma:versionID="41269f924a3bc29c715ce7d01be1791e">
  <xsd:schema xmlns:xsd="http://www.w3.org/2001/XMLSchema" xmlns:xs="http://www.w3.org/2001/XMLSchema" xmlns:p="http://schemas.microsoft.com/office/2006/metadata/properties" xmlns:ns3="aa07a72c-22ed-4ff1-85e7-a74f23f6ab3b" targetNamespace="http://schemas.microsoft.com/office/2006/metadata/properties" ma:root="true" ma:fieldsID="e0f3f1875e629ccb9ba169ab37fe7c92" ns3:_="">
    <xsd:import namespace="aa07a72c-22ed-4ff1-85e7-a74f23f6ab3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07a72c-22ed-4ff1-85e7-a74f23f6ab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4" nillable="true" ma:displayName="_activity" ma:hidden="true" ma:internalName="_activity">
      <xsd:simpleType>
        <xsd:restriction base="dms:Note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C5DDB3F-1623-4CDA-8DC0-679596C4B44C}">
  <ds:schemaRefs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dcmitype/"/>
    <ds:schemaRef ds:uri="http://schemas.openxmlformats.org/package/2006/metadata/core-properties"/>
    <ds:schemaRef ds:uri="aa07a72c-22ed-4ff1-85e7-a74f23f6ab3b"/>
    <ds:schemaRef ds:uri="http://schemas.microsoft.com/office/2006/metadata/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62ED3E50-B996-4AA1-BB2D-9F55D649B3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a07a72c-22ed-4ff1-85e7-a74f23f6ab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905B70C-904D-4A8A-993F-5E74DDAF453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0</Pages>
  <Words>1835</Words>
  <Characters>9722</Characters>
  <Application>Microsoft Office Word</Application>
  <DocSecurity>0</DocSecurity>
  <Lines>8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Wells</dc:creator>
  <cp:keywords/>
  <dc:description/>
  <cp:lastModifiedBy>Jonathan Wells</cp:lastModifiedBy>
  <cp:revision>3</cp:revision>
  <dcterms:created xsi:type="dcterms:W3CDTF">2026-02-27T19:46:00Z</dcterms:created>
  <dcterms:modified xsi:type="dcterms:W3CDTF">2026-02-27T2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4FB409C1CB924DAFD7982BB3856DAE</vt:lpwstr>
  </property>
  <property fmtid="{D5CDD505-2E9C-101B-9397-08002B2CF9AE}" pid="3" name="GrammarlyDocumentId">
    <vt:lpwstr>6bafb47d-1565-4257-896b-458c1977e2fd</vt:lpwstr>
  </property>
</Properties>
</file>